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67050F" w14:textId="5E2C7AF8" w:rsidR="00092020" w:rsidRDefault="00092020" w:rsidP="00BF5926">
      <w:pPr>
        <w:autoSpaceDE w:val="0"/>
        <w:autoSpaceDN w:val="0"/>
        <w:adjustRightInd w:val="0"/>
        <w:jc w:val="both"/>
        <w:rPr>
          <w:lang w:val="en-US"/>
        </w:rPr>
      </w:pPr>
      <w:r w:rsidRPr="00BD6E68">
        <w:rPr>
          <w:b/>
          <w:bCs/>
          <w:lang w:val="en-US"/>
        </w:rPr>
        <w:t>Supplementary Table 1</w:t>
      </w:r>
      <w:r w:rsidRPr="00BD6E68">
        <w:rPr>
          <w:lang w:val="en-US"/>
        </w:rPr>
        <w:t>. Search term strategy.</w:t>
      </w:r>
    </w:p>
    <w:p w14:paraId="6B765EB2" w14:textId="77777777" w:rsidR="00BF5926" w:rsidRPr="00BD6E68" w:rsidRDefault="00BF5926" w:rsidP="00BF5926">
      <w:pPr>
        <w:autoSpaceDE w:val="0"/>
        <w:autoSpaceDN w:val="0"/>
        <w:adjustRightInd w:val="0"/>
        <w:jc w:val="both"/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1024"/>
      </w:tblGrid>
      <w:tr w:rsidR="00092020" w:rsidRPr="00293E4F" w14:paraId="7FA0CACD" w14:textId="77777777" w:rsidTr="00092020">
        <w:tc>
          <w:tcPr>
            <w:tcW w:w="2972" w:type="dxa"/>
          </w:tcPr>
          <w:p w14:paraId="6B39EEA2" w14:textId="77777777" w:rsidR="00092020" w:rsidRPr="00BD6E68" w:rsidRDefault="00092020" w:rsidP="0009202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lang w:val="en-US"/>
              </w:rPr>
            </w:pPr>
            <w:r w:rsidRPr="00BD6E68">
              <w:rPr>
                <w:lang w:val="en-US"/>
              </w:rPr>
              <w:t>PubMed/MEDLINE</w:t>
            </w:r>
          </w:p>
          <w:p w14:paraId="2884A30E" w14:textId="77777777" w:rsidR="00092020" w:rsidRPr="00BD6E68" w:rsidRDefault="00092020" w:rsidP="0009202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11024" w:type="dxa"/>
          </w:tcPr>
          <w:p w14:paraId="037020A3" w14:textId="77777777" w:rsidR="00092020" w:rsidRPr="00BD6E68" w:rsidRDefault="00092020" w:rsidP="0009202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lang w:val="en-US"/>
              </w:rPr>
            </w:pPr>
            <w:r w:rsidRPr="00BD6E68">
              <w:rPr>
                <w:lang w:val="en-US"/>
              </w:rPr>
              <w:t>(Transcatheter Aortic Valve Replacement OR Percutaneous aortic OR Transcatheter aortic valve implantation OR TAVI OR TAVR) AND (</w:t>
            </w:r>
            <w:proofErr w:type="spellStart"/>
            <w:r w:rsidRPr="00BD6E68">
              <w:rPr>
                <w:lang w:val="en-US"/>
              </w:rPr>
              <w:t>transcarotid</w:t>
            </w:r>
            <w:proofErr w:type="spellEnd"/>
            <w:r w:rsidRPr="00BD6E68">
              <w:rPr>
                <w:lang w:val="en-US"/>
              </w:rPr>
              <w:t xml:space="preserve"> OR transcervical OR trans-carotid OR carotid)</w:t>
            </w:r>
          </w:p>
        </w:tc>
      </w:tr>
      <w:tr w:rsidR="00092020" w:rsidRPr="00293E4F" w14:paraId="45FF724D" w14:textId="77777777" w:rsidTr="00092020">
        <w:tc>
          <w:tcPr>
            <w:tcW w:w="2972" w:type="dxa"/>
          </w:tcPr>
          <w:p w14:paraId="56912683" w14:textId="77777777" w:rsidR="00092020" w:rsidRPr="00BD6E68" w:rsidRDefault="00092020" w:rsidP="0009202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lang w:val="en-US"/>
              </w:rPr>
            </w:pPr>
            <w:r w:rsidRPr="00BD6E68">
              <w:rPr>
                <w:lang w:val="en-US"/>
              </w:rPr>
              <w:t>EMBASE</w:t>
            </w:r>
          </w:p>
        </w:tc>
        <w:tc>
          <w:tcPr>
            <w:tcW w:w="11024" w:type="dxa"/>
          </w:tcPr>
          <w:p w14:paraId="197F5C2A" w14:textId="77777777" w:rsidR="00092020" w:rsidRPr="00BD6E68" w:rsidRDefault="00092020" w:rsidP="0009202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lang w:val="en-US"/>
              </w:rPr>
            </w:pPr>
            <w:r w:rsidRPr="00BD6E68">
              <w:rPr>
                <w:lang w:val="en-US"/>
              </w:rPr>
              <w:t>('transcatheter aortic valve implantation'/exp OR 'transcatheter aortic valve implantation') AND ('</w:t>
            </w:r>
            <w:proofErr w:type="spellStart"/>
            <w:r w:rsidRPr="00BD6E68">
              <w:rPr>
                <w:lang w:val="en-US"/>
              </w:rPr>
              <w:t>transcarotid</w:t>
            </w:r>
            <w:proofErr w:type="spellEnd"/>
            <w:r w:rsidRPr="00BD6E68">
              <w:rPr>
                <w:lang w:val="en-US"/>
              </w:rPr>
              <w:t>' OR 'transcervical’ OR 'trans-carotid' OR 'carotid’)</w:t>
            </w:r>
          </w:p>
        </w:tc>
      </w:tr>
    </w:tbl>
    <w:p w14:paraId="73D0D2E7" w14:textId="77777777" w:rsidR="00092020" w:rsidRPr="00BD6E68" w:rsidRDefault="00092020" w:rsidP="00BF5926">
      <w:pPr>
        <w:autoSpaceDE w:val="0"/>
        <w:autoSpaceDN w:val="0"/>
        <w:adjustRightInd w:val="0"/>
        <w:jc w:val="both"/>
        <w:rPr>
          <w:lang w:val="en-US"/>
        </w:rPr>
      </w:pPr>
    </w:p>
    <w:p w14:paraId="2D37ED71" w14:textId="77777777" w:rsidR="00092020" w:rsidRPr="00BD6E68" w:rsidRDefault="00092020" w:rsidP="00BF5926">
      <w:pPr>
        <w:autoSpaceDE w:val="0"/>
        <w:autoSpaceDN w:val="0"/>
        <w:adjustRightInd w:val="0"/>
        <w:jc w:val="both"/>
        <w:rPr>
          <w:lang w:val="en-US"/>
        </w:rPr>
      </w:pPr>
    </w:p>
    <w:p w14:paraId="559CD5E6" w14:textId="77777777" w:rsidR="00092020" w:rsidRPr="00BD6E68" w:rsidRDefault="00092020" w:rsidP="00BF5926">
      <w:pPr>
        <w:autoSpaceDE w:val="0"/>
        <w:autoSpaceDN w:val="0"/>
        <w:adjustRightInd w:val="0"/>
        <w:jc w:val="both"/>
        <w:rPr>
          <w:lang w:val="en-US"/>
        </w:rPr>
      </w:pPr>
    </w:p>
    <w:p w14:paraId="7CC6CE30" w14:textId="77777777" w:rsidR="00092020" w:rsidRPr="00BD6E68" w:rsidRDefault="00092020" w:rsidP="00BF5926">
      <w:pPr>
        <w:autoSpaceDE w:val="0"/>
        <w:autoSpaceDN w:val="0"/>
        <w:adjustRightInd w:val="0"/>
        <w:jc w:val="both"/>
        <w:rPr>
          <w:lang w:val="en-US"/>
        </w:rPr>
      </w:pPr>
    </w:p>
    <w:p w14:paraId="71E10E61" w14:textId="77777777" w:rsidR="00092020" w:rsidRPr="00BD6E68" w:rsidRDefault="00092020" w:rsidP="00BF5926">
      <w:pPr>
        <w:autoSpaceDE w:val="0"/>
        <w:autoSpaceDN w:val="0"/>
        <w:adjustRightInd w:val="0"/>
        <w:jc w:val="both"/>
        <w:rPr>
          <w:lang w:val="en-US"/>
        </w:rPr>
      </w:pPr>
    </w:p>
    <w:p w14:paraId="61F1A4AF" w14:textId="77777777" w:rsidR="00092020" w:rsidRPr="00BD6E68" w:rsidRDefault="00092020" w:rsidP="00BF5926">
      <w:pPr>
        <w:autoSpaceDE w:val="0"/>
        <w:autoSpaceDN w:val="0"/>
        <w:adjustRightInd w:val="0"/>
        <w:jc w:val="both"/>
        <w:rPr>
          <w:lang w:val="en-US"/>
        </w:rPr>
      </w:pPr>
    </w:p>
    <w:p w14:paraId="0E47BAC0" w14:textId="77777777" w:rsidR="00092020" w:rsidRPr="00BD6E68" w:rsidRDefault="00092020" w:rsidP="00BF5926">
      <w:pPr>
        <w:autoSpaceDE w:val="0"/>
        <w:autoSpaceDN w:val="0"/>
        <w:adjustRightInd w:val="0"/>
        <w:jc w:val="both"/>
        <w:rPr>
          <w:lang w:val="en-US"/>
        </w:rPr>
      </w:pPr>
    </w:p>
    <w:p w14:paraId="70D3FDD0" w14:textId="77777777" w:rsidR="00092020" w:rsidRPr="00BD6E68" w:rsidRDefault="00092020" w:rsidP="00BF5926">
      <w:pPr>
        <w:autoSpaceDE w:val="0"/>
        <w:autoSpaceDN w:val="0"/>
        <w:adjustRightInd w:val="0"/>
        <w:jc w:val="both"/>
        <w:rPr>
          <w:lang w:val="en-US"/>
        </w:rPr>
      </w:pPr>
    </w:p>
    <w:p w14:paraId="0FBCF8E5" w14:textId="77777777" w:rsidR="00092020" w:rsidRPr="00BD6E68" w:rsidRDefault="00092020" w:rsidP="00BF5926">
      <w:pPr>
        <w:autoSpaceDE w:val="0"/>
        <w:autoSpaceDN w:val="0"/>
        <w:adjustRightInd w:val="0"/>
        <w:jc w:val="both"/>
        <w:rPr>
          <w:lang w:val="en-US"/>
        </w:rPr>
      </w:pPr>
    </w:p>
    <w:p w14:paraId="5FA5250F" w14:textId="77777777" w:rsidR="00092020" w:rsidRPr="00BD6E68" w:rsidRDefault="00092020" w:rsidP="00BF5926">
      <w:pPr>
        <w:autoSpaceDE w:val="0"/>
        <w:autoSpaceDN w:val="0"/>
        <w:adjustRightInd w:val="0"/>
        <w:jc w:val="both"/>
        <w:rPr>
          <w:lang w:val="en-US"/>
        </w:rPr>
      </w:pPr>
    </w:p>
    <w:p w14:paraId="5D8B8F4F" w14:textId="37CD1E1C" w:rsidR="00092020" w:rsidRPr="00BD6E68" w:rsidRDefault="00092020" w:rsidP="00BF5926">
      <w:pPr>
        <w:autoSpaceDE w:val="0"/>
        <w:autoSpaceDN w:val="0"/>
        <w:adjustRightInd w:val="0"/>
        <w:jc w:val="both"/>
        <w:rPr>
          <w:lang w:val="en-US"/>
        </w:rPr>
      </w:pPr>
    </w:p>
    <w:p w14:paraId="5308F42F" w14:textId="77777777" w:rsidR="00757742" w:rsidRPr="00BD6E68" w:rsidRDefault="00757742" w:rsidP="00BF5926">
      <w:pPr>
        <w:autoSpaceDE w:val="0"/>
        <w:autoSpaceDN w:val="0"/>
        <w:adjustRightInd w:val="0"/>
        <w:jc w:val="both"/>
        <w:rPr>
          <w:lang w:val="en-US"/>
        </w:rPr>
      </w:pPr>
    </w:p>
    <w:p w14:paraId="492079A6" w14:textId="1C86615A" w:rsidR="00092020" w:rsidRDefault="00092020" w:rsidP="00BF5926">
      <w:pPr>
        <w:autoSpaceDE w:val="0"/>
        <w:autoSpaceDN w:val="0"/>
        <w:adjustRightInd w:val="0"/>
        <w:jc w:val="both"/>
        <w:rPr>
          <w:lang w:val="en-US"/>
        </w:rPr>
      </w:pPr>
    </w:p>
    <w:p w14:paraId="6A5173D6" w14:textId="488D3F4A" w:rsidR="00BF5926" w:rsidRDefault="00BF5926" w:rsidP="00BF5926">
      <w:pPr>
        <w:autoSpaceDE w:val="0"/>
        <w:autoSpaceDN w:val="0"/>
        <w:adjustRightInd w:val="0"/>
        <w:jc w:val="both"/>
        <w:rPr>
          <w:lang w:val="en-US"/>
        </w:rPr>
      </w:pPr>
    </w:p>
    <w:p w14:paraId="6DC1D42B" w14:textId="2D60863D" w:rsidR="00BF5926" w:rsidRDefault="00BF5926" w:rsidP="00BF5926">
      <w:pPr>
        <w:autoSpaceDE w:val="0"/>
        <w:autoSpaceDN w:val="0"/>
        <w:adjustRightInd w:val="0"/>
        <w:jc w:val="both"/>
        <w:rPr>
          <w:lang w:val="en-US"/>
        </w:rPr>
      </w:pPr>
    </w:p>
    <w:p w14:paraId="6B0AB01E" w14:textId="1FB3F41D" w:rsidR="00BF5926" w:rsidRDefault="00BF5926" w:rsidP="00BF5926">
      <w:pPr>
        <w:autoSpaceDE w:val="0"/>
        <w:autoSpaceDN w:val="0"/>
        <w:adjustRightInd w:val="0"/>
        <w:jc w:val="both"/>
        <w:rPr>
          <w:lang w:val="en-US"/>
        </w:rPr>
      </w:pPr>
    </w:p>
    <w:p w14:paraId="55A8B315" w14:textId="24306EE0" w:rsidR="00BF5926" w:rsidRDefault="00BF5926" w:rsidP="00BF5926">
      <w:pPr>
        <w:autoSpaceDE w:val="0"/>
        <w:autoSpaceDN w:val="0"/>
        <w:adjustRightInd w:val="0"/>
        <w:jc w:val="both"/>
        <w:rPr>
          <w:lang w:val="en-US"/>
        </w:rPr>
      </w:pPr>
    </w:p>
    <w:p w14:paraId="711A3C7F" w14:textId="663E6AEE" w:rsidR="00BF5926" w:rsidRDefault="00BF5926" w:rsidP="00BF5926">
      <w:pPr>
        <w:autoSpaceDE w:val="0"/>
        <w:autoSpaceDN w:val="0"/>
        <w:adjustRightInd w:val="0"/>
        <w:jc w:val="both"/>
        <w:rPr>
          <w:lang w:val="en-US"/>
        </w:rPr>
      </w:pPr>
    </w:p>
    <w:p w14:paraId="0399239A" w14:textId="7995B228" w:rsidR="00BF5926" w:rsidRDefault="00BF5926" w:rsidP="00BF5926">
      <w:pPr>
        <w:autoSpaceDE w:val="0"/>
        <w:autoSpaceDN w:val="0"/>
        <w:adjustRightInd w:val="0"/>
        <w:jc w:val="both"/>
        <w:rPr>
          <w:lang w:val="en-US"/>
        </w:rPr>
      </w:pPr>
    </w:p>
    <w:p w14:paraId="7EE091A7" w14:textId="4C982D4F" w:rsidR="00BF5926" w:rsidRDefault="00BF5926" w:rsidP="00BF5926">
      <w:pPr>
        <w:autoSpaceDE w:val="0"/>
        <w:autoSpaceDN w:val="0"/>
        <w:adjustRightInd w:val="0"/>
        <w:jc w:val="both"/>
        <w:rPr>
          <w:lang w:val="en-US"/>
        </w:rPr>
      </w:pPr>
    </w:p>
    <w:p w14:paraId="050EFF94" w14:textId="4B3BAC12" w:rsidR="00BF5926" w:rsidRDefault="00BF5926" w:rsidP="00BF5926">
      <w:pPr>
        <w:autoSpaceDE w:val="0"/>
        <w:autoSpaceDN w:val="0"/>
        <w:adjustRightInd w:val="0"/>
        <w:jc w:val="both"/>
        <w:rPr>
          <w:lang w:val="en-US"/>
        </w:rPr>
      </w:pPr>
    </w:p>
    <w:p w14:paraId="4B45053B" w14:textId="77777777" w:rsidR="00BF5926" w:rsidRPr="00BD6E68" w:rsidRDefault="00BF5926" w:rsidP="00BF5926">
      <w:pPr>
        <w:autoSpaceDE w:val="0"/>
        <w:autoSpaceDN w:val="0"/>
        <w:adjustRightInd w:val="0"/>
        <w:jc w:val="both"/>
        <w:rPr>
          <w:lang w:val="en-US"/>
        </w:rPr>
      </w:pPr>
    </w:p>
    <w:p w14:paraId="7DE7BCA1" w14:textId="3A43DCA8" w:rsidR="00092020" w:rsidRDefault="00092020" w:rsidP="00BF5926">
      <w:pPr>
        <w:autoSpaceDE w:val="0"/>
        <w:autoSpaceDN w:val="0"/>
        <w:adjustRightInd w:val="0"/>
        <w:jc w:val="both"/>
        <w:rPr>
          <w:lang w:val="en-US"/>
        </w:rPr>
      </w:pPr>
      <w:r w:rsidRPr="00BD6E68">
        <w:rPr>
          <w:b/>
          <w:bCs/>
          <w:lang w:val="en-US"/>
        </w:rPr>
        <w:lastRenderedPageBreak/>
        <w:t>Supplementary Table 2</w:t>
      </w:r>
      <w:r w:rsidRPr="00BD6E68">
        <w:rPr>
          <w:lang w:val="en-US"/>
        </w:rPr>
        <w:t>. Quality of assessment using the Newcastle-Ottawa Scale.</w:t>
      </w:r>
    </w:p>
    <w:p w14:paraId="5874FDE2" w14:textId="77777777" w:rsidR="00BF5926" w:rsidRPr="00BD6E68" w:rsidRDefault="00BF5926" w:rsidP="00BF5926">
      <w:pPr>
        <w:autoSpaceDE w:val="0"/>
        <w:autoSpaceDN w:val="0"/>
        <w:adjustRightInd w:val="0"/>
        <w:jc w:val="both"/>
        <w:rPr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4"/>
        <w:gridCol w:w="2161"/>
        <w:gridCol w:w="1415"/>
        <w:gridCol w:w="1623"/>
        <w:gridCol w:w="1603"/>
        <w:gridCol w:w="1415"/>
        <w:gridCol w:w="1225"/>
        <w:gridCol w:w="1322"/>
        <w:gridCol w:w="1176"/>
      </w:tblGrid>
      <w:tr w:rsidR="00092020" w:rsidRPr="00BD6E68" w14:paraId="47D2FD66" w14:textId="77777777" w:rsidTr="00092020">
        <w:tc>
          <w:tcPr>
            <w:tcW w:w="1244" w:type="dxa"/>
            <w:vMerge w:val="restart"/>
            <w:tcBorders>
              <w:top w:val="single" w:sz="4" w:space="0" w:color="auto"/>
            </w:tcBorders>
          </w:tcPr>
          <w:p w14:paraId="3E3C58D6" w14:textId="77777777" w:rsidR="00092020" w:rsidRPr="00BD6E68" w:rsidRDefault="00092020" w:rsidP="00BF5926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BD6E68">
              <w:rPr>
                <w:lang w:val="en-US"/>
              </w:rPr>
              <w:t>Study</w:t>
            </w:r>
          </w:p>
        </w:tc>
        <w:tc>
          <w:tcPr>
            <w:tcW w:w="519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C28D665" w14:textId="77777777" w:rsidR="00092020" w:rsidRPr="00BD6E68" w:rsidRDefault="00092020" w:rsidP="00BF5926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BD6E68">
              <w:rPr>
                <w:lang w:val="en-US"/>
              </w:rPr>
              <w:t>Selection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</w:tcPr>
          <w:p w14:paraId="35B5B390" w14:textId="77777777" w:rsidR="00092020" w:rsidRPr="00BD6E68" w:rsidRDefault="00092020" w:rsidP="00BF5926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BD6E68">
              <w:rPr>
                <w:lang w:val="en-US"/>
              </w:rPr>
              <w:t>Comparability</w:t>
            </w:r>
          </w:p>
        </w:tc>
        <w:tc>
          <w:tcPr>
            <w:tcW w:w="396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6B6711C" w14:textId="77777777" w:rsidR="00092020" w:rsidRPr="00BD6E68" w:rsidRDefault="00092020" w:rsidP="00BF5926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BD6E68">
              <w:rPr>
                <w:lang w:val="en-US"/>
              </w:rPr>
              <w:t>Outcomes</w:t>
            </w:r>
          </w:p>
        </w:tc>
        <w:tc>
          <w:tcPr>
            <w:tcW w:w="1155" w:type="dxa"/>
            <w:vMerge w:val="restart"/>
            <w:tcBorders>
              <w:top w:val="single" w:sz="4" w:space="0" w:color="auto"/>
            </w:tcBorders>
          </w:tcPr>
          <w:p w14:paraId="701DF1D2" w14:textId="77777777" w:rsidR="00092020" w:rsidRPr="00BD6E68" w:rsidRDefault="00092020" w:rsidP="00BF5926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BD6E68">
              <w:rPr>
                <w:lang w:val="en-US"/>
              </w:rPr>
              <w:t>Total score</w:t>
            </w:r>
          </w:p>
        </w:tc>
      </w:tr>
      <w:tr w:rsidR="00092020" w:rsidRPr="00293E4F" w14:paraId="0F696555" w14:textId="77777777" w:rsidTr="00092020">
        <w:tc>
          <w:tcPr>
            <w:tcW w:w="1244" w:type="dxa"/>
            <w:vMerge/>
            <w:tcBorders>
              <w:bottom w:val="single" w:sz="4" w:space="0" w:color="auto"/>
            </w:tcBorders>
          </w:tcPr>
          <w:p w14:paraId="0450127E" w14:textId="77777777" w:rsidR="00092020" w:rsidRPr="00BD6E68" w:rsidRDefault="00092020" w:rsidP="00092020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</w:tcPr>
          <w:p w14:paraId="0EE2167C" w14:textId="77777777" w:rsidR="00092020" w:rsidRPr="00BD6E68" w:rsidRDefault="00092020" w:rsidP="00092020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BD6E68">
              <w:rPr>
                <w:lang w:val="en-US"/>
              </w:rPr>
              <w:t>Representativeness of exposed cohort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12855B0E" w14:textId="77777777" w:rsidR="00092020" w:rsidRPr="00BD6E68" w:rsidRDefault="00092020" w:rsidP="00092020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BD6E68">
              <w:rPr>
                <w:lang w:val="en-US"/>
              </w:rPr>
              <w:t>Selection of non-exposed cohort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</w:tcPr>
          <w:p w14:paraId="2102F0EB" w14:textId="77777777" w:rsidR="00092020" w:rsidRPr="00BD6E68" w:rsidRDefault="00092020" w:rsidP="00092020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BD6E68">
              <w:rPr>
                <w:lang w:val="en-US"/>
              </w:rPr>
              <w:t>Ascertainment of exposure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</w:tcPr>
          <w:p w14:paraId="08E13021" w14:textId="77777777" w:rsidR="00092020" w:rsidRPr="00BD6E68" w:rsidRDefault="00092020" w:rsidP="00092020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BD6E68">
              <w:rPr>
                <w:lang w:val="en-US"/>
              </w:rPr>
              <w:t>Comparability of cohorts on the basis of the design or analysis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420023C7" w14:textId="77777777" w:rsidR="00092020" w:rsidRPr="00BD6E68" w:rsidRDefault="00092020" w:rsidP="00092020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BD6E68">
              <w:rPr>
                <w:lang w:val="en-US"/>
              </w:rPr>
              <w:t>Assessment of outcomes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</w:tcPr>
          <w:p w14:paraId="1A694F34" w14:textId="77777777" w:rsidR="00092020" w:rsidRPr="00BD6E68" w:rsidRDefault="00092020" w:rsidP="00092020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BD6E68">
              <w:rPr>
                <w:lang w:val="en-US"/>
              </w:rPr>
              <w:t>Length of follow-up of cohorts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</w:tcPr>
          <w:p w14:paraId="5510436C" w14:textId="77777777" w:rsidR="00092020" w:rsidRPr="00BD6E68" w:rsidRDefault="00092020" w:rsidP="00092020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BD6E68">
              <w:rPr>
                <w:lang w:val="en-US"/>
              </w:rPr>
              <w:t>Adequacy of follow-up of cohorts</w:t>
            </w:r>
          </w:p>
        </w:tc>
        <w:tc>
          <w:tcPr>
            <w:tcW w:w="1155" w:type="dxa"/>
            <w:vMerge/>
            <w:tcBorders>
              <w:bottom w:val="single" w:sz="4" w:space="0" w:color="auto"/>
            </w:tcBorders>
          </w:tcPr>
          <w:p w14:paraId="6BF775A6" w14:textId="77777777" w:rsidR="00092020" w:rsidRPr="00BD6E68" w:rsidRDefault="00092020" w:rsidP="00092020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</w:p>
        </w:tc>
      </w:tr>
      <w:tr w:rsidR="00092020" w:rsidRPr="00BD6E68" w14:paraId="0CD72E1C" w14:textId="77777777" w:rsidTr="00092020">
        <w:tc>
          <w:tcPr>
            <w:tcW w:w="1244" w:type="dxa"/>
            <w:tcBorders>
              <w:top w:val="single" w:sz="4" w:space="0" w:color="auto"/>
              <w:bottom w:val="nil"/>
            </w:tcBorders>
          </w:tcPr>
          <w:p w14:paraId="59612374" w14:textId="77777777" w:rsidR="00092020" w:rsidRPr="00BD6E68" w:rsidRDefault="00092020" w:rsidP="00092020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BD6E68">
              <w:rPr>
                <w:lang w:val="en-US"/>
              </w:rPr>
              <w:t xml:space="preserve">Kirker 2017 </w:t>
            </w:r>
            <w:r w:rsidRPr="00BD6E68">
              <w:rPr>
                <w:rFonts w:eastAsiaTheme="minorHAnsi"/>
                <w:lang w:val="en-US" w:eastAsia="en-US"/>
              </w:rPr>
              <w:t>[25]</w:t>
            </w:r>
          </w:p>
          <w:p w14:paraId="7E99EE1B" w14:textId="77777777" w:rsidR="00092020" w:rsidRPr="00BD6E68" w:rsidRDefault="00092020" w:rsidP="00092020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</w:p>
        </w:tc>
        <w:tc>
          <w:tcPr>
            <w:tcW w:w="2161" w:type="dxa"/>
            <w:tcBorders>
              <w:top w:val="single" w:sz="4" w:space="0" w:color="auto"/>
              <w:bottom w:val="nil"/>
            </w:tcBorders>
          </w:tcPr>
          <w:p w14:paraId="72508142" w14:textId="77777777" w:rsidR="00092020" w:rsidRPr="00BD6E68" w:rsidRDefault="00092020" w:rsidP="00092020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BD6E68">
              <w:rPr>
                <w:lang w:val="en-US"/>
              </w:rPr>
              <w:t>*</w:t>
            </w:r>
          </w:p>
        </w:tc>
        <w:tc>
          <w:tcPr>
            <w:tcW w:w="1415" w:type="dxa"/>
            <w:tcBorders>
              <w:top w:val="single" w:sz="4" w:space="0" w:color="auto"/>
              <w:bottom w:val="nil"/>
            </w:tcBorders>
          </w:tcPr>
          <w:p w14:paraId="157BC022" w14:textId="77777777" w:rsidR="00092020" w:rsidRPr="00BD6E68" w:rsidRDefault="00092020" w:rsidP="00092020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BD6E68">
              <w:rPr>
                <w:lang w:val="en-US"/>
              </w:rPr>
              <w:t>*</w:t>
            </w:r>
          </w:p>
        </w:tc>
        <w:tc>
          <w:tcPr>
            <w:tcW w:w="1623" w:type="dxa"/>
            <w:tcBorders>
              <w:top w:val="single" w:sz="4" w:space="0" w:color="auto"/>
              <w:bottom w:val="nil"/>
            </w:tcBorders>
          </w:tcPr>
          <w:p w14:paraId="47869545" w14:textId="77777777" w:rsidR="00092020" w:rsidRPr="00BD6E68" w:rsidRDefault="00092020" w:rsidP="00092020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BD6E68">
              <w:rPr>
                <w:lang w:val="en-US"/>
              </w:rPr>
              <w:t>*</w:t>
            </w:r>
          </w:p>
        </w:tc>
        <w:tc>
          <w:tcPr>
            <w:tcW w:w="1561" w:type="dxa"/>
            <w:tcBorders>
              <w:top w:val="single" w:sz="4" w:space="0" w:color="auto"/>
              <w:bottom w:val="nil"/>
            </w:tcBorders>
          </w:tcPr>
          <w:p w14:paraId="11194565" w14:textId="77777777" w:rsidR="00092020" w:rsidRPr="00BD6E68" w:rsidRDefault="00092020" w:rsidP="00092020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BD6E68">
              <w:rPr>
                <w:lang w:val="en-US"/>
              </w:rPr>
              <w:t>*</w:t>
            </w:r>
          </w:p>
        </w:tc>
        <w:tc>
          <w:tcPr>
            <w:tcW w:w="1415" w:type="dxa"/>
            <w:tcBorders>
              <w:top w:val="single" w:sz="4" w:space="0" w:color="auto"/>
              <w:bottom w:val="nil"/>
            </w:tcBorders>
          </w:tcPr>
          <w:p w14:paraId="1187F88E" w14:textId="77777777" w:rsidR="00092020" w:rsidRPr="00BD6E68" w:rsidRDefault="00092020" w:rsidP="00092020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BD6E68">
              <w:rPr>
                <w:lang w:val="en-US"/>
              </w:rPr>
              <w:t>*</w:t>
            </w:r>
          </w:p>
        </w:tc>
        <w:tc>
          <w:tcPr>
            <w:tcW w:w="1225" w:type="dxa"/>
            <w:tcBorders>
              <w:top w:val="single" w:sz="4" w:space="0" w:color="auto"/>
              <w:bottom w:val="nil"/>
            </w:tcBorders>
          </w:tcPr>
          <w:p w14:paraId="2857104B" w14:textId="77777777" w:rsidR="00092020" w:rsidRPr="00BD6E68" w:rsidRDefault="00092020" w:rsidP="00092020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BD6E68">
              <w:rPr>
                <w:lang w:val="en-US"/>
              </w:rPr>
              <w:t>*</w:t>
            </w:r>
          </w:p>
        </w:tc>
        <w:tc>
          <w:tcPr>
            <w:tcW w:w="1322" w:type="dxa"/>
            <w:tcBorders>
              <w:top w:val="single" w:sz="4" w:space="0" w:color="auto"/>
              <w:bottom w:val="nil"/>
            </w:tcBorders>
          </w:tcPr>
          <w:p w14:paraId="2F18C345" w14:textId="77777777" w:rsidR="00092020" w:rsidRPr="00BD6E68" w:rsidRDefault="00092020" w:rsidP="00092020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BD6E68">
              <w:rPr>
                <w:lang w:val="en-US"/>
              </w:rPr>
              <w:t>*</w:t>
            </w:r>
          </w:p>
        </w:tc>
        <w:tc>
          <w:tcPr>
            <w:tcW w:w="1155" w:type="dxa"/>
            <w:tcBorders>
              <w:top w:val="single" w:sz="4" w:space="0" w:color="auto"/>
              <w:bottom w:val="nil"/>
            </w:tcBorders>
          </w:tcPr>
          <w:p w14:paraId="6408067B" w14:textId="77777777" w:rsidR="00092020" w:rsidRPr="00BD6E68" w:rsidRDefault="00092020" w:rsidP="00092020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BD6E68">
              <w:rPr>
                <w:lang w:val="en-US"/>
              </w:rPr>
              <w:t>*******</w:t>
            </w:r>
          </w:p>
          <w:p w14:paraId="22ED836A" w14:textId="77777777" w:rsidR="00092020" w:rsidRPr="00BD6E68" w:rsidRDefault="00092020" w:rsidP="00092020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BD6E68">
              <w:rPr>
                <w:lang w:val="en-US"/>
              </w:rPr>
              <w:t>(7)</w:t>
            </w:r>
          </w:p>
        </w:tc>
      </w:tr>
      <w:tr w:rsidR="00092020" w:rsidRPr="00BD6E68" w14:paraId="69E2FD77" w14:textId="77777777" w:rsidTr="00092020">
        <w:tc>
          <w:tcPr>
            <w:tcW w:w="1244" w:type="dxa"/>
            <w:tcBorders>
              <w:top w:val="nil"/>
            </w:tcBorders>
          </w:tcPr>
          <w:p w14:paraId="3610AF48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lang w:val="en-US"/>
              </w:rPr>
            </w:pPr>
            <w:proofErr w:type="spellStart"/>
            <w:r w:rsidRPr="00BD6E68">
              <w:rPr>
                <w:lang w:val="en-US"/>
              </w:rPr>
              <w:t>Paone</w:t>
            </w:r>
            <w:proofErr w:type="spellEnd"/>
            <w:r w:rsidRPr="00BD6E68">
              <w:rPr>
                <w:lang w:val="en-US"/>
              </w:rPr>
              <w:t xml:space="preserve"> 2018 </w:t>
            </w:r>
            <w:r w:rsidRPr="00BD6E68">
              <w:rPr>
                <w:rFonts w:eastAsiaTheme="minorHAnsi"/>
                <w:lang w:val="en-US" w:eastAsia="en-US"/>
              </w:rPr>
              <w:t>[27]</w:t>
            </w:r>
          </w:p>
          <w:p w14:paraId="39211F18" w14:textId="77777777" w:rsidR="00092020" w:rsidRPr="00BD6E68" w:rsidRDefault="00092020" w:rsidP="00092020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</w:p>
        </w:tc>
        <w:tc>
          <w:tcPr>
            <w:tcW w:w="2161" w:type="dxa"/>
            <w:tcBorders>
              <w:top w:val="nil"/>
            </w:tcBorders>
          </w:tcPr>
          <w:p w14:paraId="46B2AF90" w14:textId="77777777" w:rsidR="00092020" w:rsidRPr="00BD6E68" w:rsidRDefault="00092020" w:rsidP="00092020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BD6E68">
              <w:rPr>
                <w:lang w:val="en-US"/>
              </w:rPr>
              <w:t>*</w:t>
            </w:r>
          </w:p>
        </w:tc>
        <w:tc>
          <w:tcPr>
            <w:tcW w:w="1415" w:type="dxa"/>
            <w:tcBorders>
              <w:top w:val="nil"/>
            </w:tcBorders>
          </w:tcPr>
          <w:p w14:paraId="50060AF7" w14:textId="77777777" w:rsidR="00092020" w:rsidRPr="00BD6E68" w:rsidRDefault="00092020" w:rsidP="00092020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BD6E68">
              <w:rPr>
                <w:lang w:val="en-US"/>
              </w:rPr>
              <w:t>*</w:t>
            </w:r>
          </w:p>
        </w:tc>
        <w:tc>
          <w:tcPr>
            <w:tcW w:w="1623" w:type="dxa"/>
            <w:tcBorders>
              <w:top w:val="nil"/>
            </w:tcBorders>
          </w:tcPr>
          <w:p w14:paraId="12DF95E7" w14:textId="77777777" w:rsidR="00092020" w:rsidRPr="00BD6E68" w:rsidRDefault="00092020" w:rsidP="00092020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BD6E68">
              <w:rPr>
                <w:lang w:val="en-US"/>
              </w:rPr>
              <w:t>*</w:t>
            </w:r>
          </w:p>
        </w:tc>
        <w:tc>
          <w:tcPr>
            <w:tcW w:w="1561" w:type="dxa"/>
            <w:tcBorders>
              <w:top w:val="nil"/>
            </w:tcBorders>
          </w:tcPr>
          <w:p w14:paraId="26866F2C" w14:textId="77777777" w:rsidR="00092020" w:rsidRPr="00BD6E68" w:rsidRDefault="00092020" w:rsidP="00092020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BD6E68">
              <w:rPr>
                <w:lang w:val="en-US"/>
              </w:rPr>
              <w:t>*</w:t>
            </w:r>
          </w:p>
        </w:tc>
        <w:tc>
          <w:tcPr>
            <w:tcW w:w="1415" w:type="dxa"/>
            <w:tcBorders>
              <w:top w:val="nil"/>
            </w:tcBorders>
          </w:tcPr>
          <w:p w14:paraId="0E63C3ED" w14:textId="77777777" w:rsidR="00092020" w:rsidRPr="00BD6E68" w:rsidRDefault="00092020" w:rsidP="00092020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BD6E68">
              <w:rPr>
                <w:lang w:val="en-US"/>
              </w:rPr>
              <w:t>-</w:t>
            </w:r>
          </w:p>
        </w:tc>
        <w:tc>
          <w:tcPr>
            <w:tcW w:w="1225" w:type="dxa"/>
            <w:tcBorders>
              <w:top w:val="nil"/>
            </w:tcBorders>
          </w:tcPr>
          <w:p w14:paraId="246025E1" w14:textId="77777777" w:rsidR="00092020" w:rsidRPr="00BD6E68" w:rsidRDefault="00092020" w:rsidP="00092020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BD6E68">
              <w:rPr>
                <w:lang w:val="en-US"/>
              </w:rPr>
              <w:t>*</w:t>
            </w:r>
          </w:p>
        </w:tc>
        <w:tc>
          <w:tcPr>
            <w:tcW w:w="1322" w:type="dxa"/>
            <w:tcBorders>
              <w:top w:val="nil"/>
            </w:tcBorders>
          </w:tcPr>
          <w:p w14:paraId="1799E6DB" w14:textId="77777777" w:rsidR="00092020" w:rsidRPr="00BD6E68" w:rsidRDefault="00092020" w:rsidP="00092020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BD6E68">
              <w:rPr>
                <w:lang w:val="en-US"/>
              </w:rPr>
              <w:t>*</w:t>
            </w:r>
          </w:p>
        </w:tc>
        <w:tc>
          <w:tcPr>
            <w:tcW w:w="1155" w:type="dxa"/>
            <w:tcBorders>
              <w:top w:val="nil"/>
            </w:tcBorders>
          </w:tcPr>
          <w:p w14:paraId="063A294B" w14:textId="77777777" w:rsidR="00092020" w:rsidRPr="00BD6E68" w:rsidRDefault="00092020" w:rsidP="00092020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BD6E68">
              <w:rPr>
                <w:lang w:val="en-US"/>
              </w:rPr>
              <w:t xml:space="preserve">****** </w:t>
            </w:r>
          </w:p>
          <w:p w14:paraId="004ECB89" w14:textId="77777777" w:rsidR="00092020" w:rsidRPr="00BD6E68" w:rsidRDefault="00092020" w:rsidP="00092020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BD6E68">
              <w:rPr>
                <w:lang w:val="en-US"/>
              </w:rPr>
              <w:t>(6)</w:t>
            </w:r>
          </w:p>
        </w:tc>
      </w:tr>
      <w:tr w:rsidR="00092020" w:rsidRPr="00BD6E68" w14:paraId="5E7B0826" w14:textId="77777777" w:rsidTr="00092020">
        <w:tc>
          <w:tcPr>
            <w:tcW w:w="1244" w:type="dxa"/>
          </w:tcPr>
          <w:p w14:paraId="4422AF00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 xml:space="preserve">Watanabe 2018 </w:t>
            </w:r>
            <w:r w:rsidRPr="00BD6E68">
              <w:rPr>
                <w:rFonts w:eastAsiaTheme="minorHAnsi"/>
                <w:lang w:val="en-US" w:eastAsia="en-US"/>
              </w:rPr>
              <w:t>[22]</w:t>
            </w:r>
          </w:p>
          <w:p w14:paraId="01A06307" w14:textId="77777777" w:rsidR="00092020" w:rsidRPr="00BD6E68" w:rsidRDefault="00092020" w:rsidP="00092020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</w:p>
        </w:tc>
        <w:tc>
          <w:tcPr>
            <w:tcW w:w="2161" w:type="dxa"/>
          </w:tcPr>
          <w:p w14:paraId="0103B6B9" w14:textId="77777777" w:rsidR="00092020" w:rsidRPr="00BD6E68" w:rsidRDefault="00092020" w:rsidP="00092020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BD6E68">
              <w:rPr>
                <w:lang w:val="en-US"/>
              </w:rPr>
              <w:t>*</w:t>
            </w:r>
          </w:p>
        </w:tc>
        <w:tc>
          <w:tcPr>
            <w:tcW w:w="1415" w:type="dxa"/>
          </w:tcPr>
          <w:p w14:paraId="06858D03" w14:textId="77777777" w:rsidR="00092020" w:rsidRPr="00BD6E68" w:rsidRDefault="00092020" w:rsidP="00092020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BD6E68">
              <w:rPr>
                <w:lang w:val="en-US"/>
              </w:rPr>
              <w:t>*</w:t>
            </w:r>
          </w:p>
        </w:tc>
        <w:tc>
          <w:tcPr>
            <w:tcW w:w="1623" w:type="dxa"/>
          </w:tcPr>
          <w:p w14:paraId="4C7F54BC" w14:textId="77777777" w:rsidR="00092020" w:rsidRPr="00BD6E68" w:rsidRDefault="00092020" w:rsidP="00092020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BD6E68">
              <w:rPr>
                <w:lang w:val="en-US"/>
              </w:rPr>
              <w:t>*</w:t>
            </w:r>
          </w:p>
        </w:tc>
        <w:tc>
          <w:tcPr>
            <w:tcW w:w="1561" w:type="dxa"/>
          </w:tcPr>
          <w:p w14:paraId="4BE29B0B" w14:textId="77777777" w:rsidR="00092020" w:rsidRPr="00BD6E68" w:rsidRDefault="00092020" w:rsidP="00092020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BD6E68">
              <w:rPr>
                <w:lang w:val="en-US"/>
              </w:rPr>
              <w:t>*</w:t>
            </w:r>
          </w:p>
        </w:tc>
        <w:tc>
          <w:tcPr>
            <w:tcW w:w="1415" w:type="dxa"/>
          </w:tcPr>
          <w:p w14:paraId="4F62C133" w14:textId="77777777" w:rsidR="00092020" w:rsidRPr="00BD6E68" w:rsidRDefault="00092020" w:rsidP="00092020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BD6E68">
              <w:rPr>
                <w:lang w:val="en-US"/>
              </w:rPr>
              <w:t>-</w:t>
            </w:r>
          </w:p>
        </w:tc>
        <w:tc>
          <w:tcPr>
            <w:tcW w:w="1225" w:type="dxa"/>
          </w:tcPr>
          <w:p w14:paraId="1A9A90F4" w14:textId="77777777" w:rsidR="00092020" w:rsidRPr="00BD6E68" w:rsidRDefault="00092020" w:rsidP="00092020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BD6E68">
              <w:rPr>
                <w:lang w:val="en-US"/>
              </w:rPr>
              <w:t>*</w:t>
            </w:r>
          </w:p>
        </w:tc>
        <w:tc>
          <w:tcPr>
            <w:tcW w:w="1322" w:type="dxa"/>
          </w:tcPr>
          <w:p w14:paraId="36B7A8CC" w14:textId="77777777" w:rsidR="00092020" w:rsidRPr="00BD6E68" w:rsidRDefault="00092020" w:rsidP="00092020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BD6E68">
              <w:rPr>
                <w:lang w:val="en-US"/>
              </w:rPr>
              <w:t>*</w:t>
            </w:r>
          </w:p>
        </w:tc>
        <w:tc>
          <w:tcPr>
            <w:tcW w:w="1155" w:type="dxa"/>
          </w:tcPr>
          <w:p w14:paraId="3ED370E0" w14:textId="77777777" w:rsidR="00092020" w:rsidRPr="00BD6E68" w:rsidRDefault="00092020" w:rsidP="00092020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BD6E68">
              <w:rPr>
                <w:lang w:val="en-US"/>
              </w:rPr>
              <w:t>******</w:t>
            </w:r>
          </w:p>
          <w:p w14:paraId="509E2840" w14:textId="77777777" w:rsidR="00092020" w:rsidRPr="00BD6E68" w:rsidRDefault="00092020" w:rsidP="00092020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BD6E68">
              <w:rPr>
                <w:lang w:val="en-US"/>
              </w:rPr>
              <w:t>(6)</w:t>
            </w:r>
          </w:p>
        </w:tc>
      </w:tr>
      <w:tr w:rsidR="00092020" w:rsidRPr="00BD6E68" w14:paraId="3A72C180" w14:textId="77777777" w:rsidTr="00092020">
        <w:tc>
          <w:tcPr>
            <w:tcW w:w="1244" w:type="dxa"/>
          </w:tcPr>
          <w:p w14:paraId="30F47F09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lang w:val="en-US"/>
              </w:rPr>
            </w:pPr>
            <w:proofErr w:type="spellStart"/>
            <w:r w:rsidRPr="00BD6E68">
              <w:rPr>
                <w:lang w:val="en-US"/>
              </w:rPr>
              <w:t>Beurtheret</w:t>
            </w:r>
            <w:proofErr w:type="spellEnd"/>
            <w:r w:rsidRPr="00BD6E68">
              <w:rPr>
                <w:lang w:val="en-US"/>
              </w:rPr>
              <w:t xml:space="preserve"> 2019 </w:t>
            </w:r>
            <w:r w:rsidRPr="00BD6E68">
              <w:rPr>
                <w:rFonts w:eastAsiaTheme="minorHAnsi"/>
                <w:lang w:val="en-US" w:eastAsia="en-US"/>
              </w:rPr>
              <w:t>[20]</w:t>
            </w:r>
          </w:p>
          <w:p w14:paraId="2EBA3EF5" w14:textId="77777777" w:rsidR="00092020" w:rsidRPr="00BD6E68" w:rsidRDefault="00092020" w:rsidP="00092020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</w:p>
        </w:tc>
        <w:tc>
          <w:tcPr>
            <w:tcW w:w="2161" w:type="dxa"/>
          </w:tcPr>
          <w:p w14:paraId="3A0E09CE" w14:textId="77777777" w:rsidR="00092020" w:rsidRPr="00BD6E68" w:rsidRDefault="00092020" w:rsidP="00092020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BD6E68">
              <w:rPr>
                <w:lang w:val="en-US"/>
              </w:rPr>
              <w:t>*</w:t>
            </w:r>
          </w:p>
        </w:tc>
        <w:tc>
          <w:tcPr>
            <w:tcW w:w="1415" w:type="dxa"/>
          </w:tcPr>
          <w:p w14:paraId="479B04A5" w14:textId="77777777" w:rsidR="00092020" w:rsidRPr="00BD6E68" w:rsidRDefault="00092020" w:rsidP="00092020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BD6E68">
              <w:rPr>
                <w:lang w:val="en-US"/>
              </w:rPr>
              <w:t>*</w:t>
            </w:r>
          </w:p>
        </w:tc>
        <w:tc>
          <w:tcPr>
            <w:tcW w:w="1623" w:type="dxa"/>
          </w:tcPr>
          <w:p w14:paraId="210DFB7F" w14:textId="77777777" w:rsidR="00092020" w:rsidRPr="00BD6E68" w:rsidRDefault="00092020" w:rsidP="00092020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BD6E68">
              <w:rPr>
                <w:lang w:val="en-US"/>
              </w:rPr>
              <w:t>*</w:t>
            </w:r>
          </w:p>
        </w:tc>
        <w:tc>
          <w:tcPr>
            <w:tcW w:w="1561" w:type="dxa"/>
          </w:tcPr>
          <w:p w14:paraId="3075EA8A" w14:textId="77777777" w:rsidR="00092020" w:rsidRPr="00BD6E68" w:rsidRDefault="00092020" w:rsidP="00092020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BD6E68">
              <w:rPr>
                <w:lang w:val="en-US"/>
              </w:rPr>
              <w:t>**</w:t>
            </w:r>
          </w:p>
        </w:tc>
        <w:tc>
          <w:tcPr>
            <w:tcW w:w="1415" w:type="dxa"/>
          </w:tcPr>
          <w:p w14:paraId="36B37AD6" w14:textId="77777777" w:rsidR="00092020" w:rsidRPr="00BD6E68" w:rsidRDefault="00092020" w:rsidP="00092020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BD6E68">
              <w:rPr>
                <w:lang w:val="en-US"/>
              </w:rPr>
              <w:t>*</w:t>
            </w:r>
          </w:p>
        </w:tc>
        <w:tc>
          <w:tcPr>
            <w:tcW w:w="1225" w:type="dxa"/>
          </w:tcPr>
          <w:p w14:paraId="1E7C4141" w14:textId="77777777" w:rsidR="00092020" w:rsidRPr="00BD6E68" w:rsidRDefault="00092020" w:rsidP="00092020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BD6E68">
              <w:rPr>
                <w:lang w:val="en-US"/>
              </w:rPr>
              <w:t>*</w:t>
            </w:r>
          </w:p>
        </w:tc>
        <w:tc>
          <w:tcPr>
            <w:tcW w:w="1322" w:type="dxa"/>
          </w:tcPr>
          <w:p w14:paraId="1FE02877" w14:textId="77777777" w:rsidR="00092020" w:rsidRPr="00BD6E68" w:rsidRDefault="00092020" w:rsidP="00092020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BD6E68">
              <w:rPr>
                <w:lang w:val="en-US"/>
              </w:rPr>
              <w:t>*</w:t>
            </w:r>
          </w:p>
        </w:tc>
        <w:tc>
          <w:tcPr>
            <w:tcW w:w="1155" w:type="dxa"/>
          </w:tcPr>
          <w:p w14:paraId="757D2C80" w14:textId="77777777" w:rsidR="00092020" w:rsidRPr="00BD6E68" w:rsidRDefault="00092020" w:rsidP="00092020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BD6E68">
              <w:rPr>
                <w:lang w:val="en-US"/>
              </w:rPr>
              <w:t>*******</w:t>
            </w:r>
          </w:p>
          <w:p w14:paraId="5E213172" w14:textId="77777777" w:rsidR="00092020" w:rsidRPr="00BD6E68" w:rsidRDefault="00092020" w:rsidP="00092020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BD6E68">
              <w:rPr>
                <w:lang w:val="en-US"/>
              </w:rPr>
              <w:t>(7)</w:t>
            </w:r>
          </w:p>
        </w:tc>
      </w:tr>
      <w:tr w:rsidR="00092020" w:rsidRPr="00BD6E68" w14:paraId="04752AD3" w14:textId="77777777" w:rsidTr="00092020">
        <w:tc>
          <w:tcPr>
            <w:tcW w:w="1244" w:type="dxa"/>
          </w:tcPr>
          <w:p w14:paraId="5F76123B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lang w:val="en-US"/>
              </w:rPr>
            </w:pPr>
            <w:proofErr w:type="spellStart"/>
            <w:r w:rsidRPr="00BD6E68">
              <w:rPr>
                <w:lang w:val="en-US"/>
              </w:rPr>
              <w:t>Villecourt</w:t>
            </w:r>
            <w:proofErr w:type="spellEnd"/>
            <w:r w:rsidRPr="00BD6E68">
              <w:rPr>
                <w:lang w:val="en-US"/>
              </w:rPr>
              <w:t xml:space="preserve"> 2020 </w:t>
            </w:r>
            <w:r w:rsidRPr="00BD6E68">
              <w:rPr>
                <w:rFonts w:eastAsiaTheme="minorHAnsi"/>
                <w:lang w:val="en-US" w:eastAsia="en-US"/>
              </w:rPr>
              <w:t>[21]</w:t>
            </w:r>
          </w:p>
          <w:p w14:paraId="4FA64D41" w14:textId="77777777" w:rsidR="00092020" w:rsidRPr="00BD6E68" w:rsidRDefault="00092020" w:rsidP="00092020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</w:p>
        </w:tc>
        <w:tc>
          <w:tcPr>
            <w:tcW w:w="2161" w:type="dxa"/>
          </w:tcPr>
          <w:p w14:paraId="39EE9F10" w14:textId="77777777" w:rsidR="00092020" w:rsidRPr="00BD6E68" w:rsidRDefault="00092020" w:rsidP="00092020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BD6E68">
              <w:rPr>
                <w:lang w:val="en-US"/>
              </w:rPr>
              <w:t>*</w:t>
            </w:r>
          </w:p>
        </w:tc>
        <w:tc>
          <w:tcPr>
            <w:tcW w:w="1415" w:type="dxa"/>
          </w:tcPr>
          <w:p w14:paraId="12590A99" w14:textId="77777777" w:rsidR="00092020" w:rsidRPr="00BD6E68" w:rsidRDefault="00092020" w:rsidP="00092020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BD6E68">
              <w:rPr>
                <w:lang w:val="en-US"/>
              </w:rPr>
              <w:t>*</w:t>
            </w:r>
          </w:p>
        </w:tc>
        <w:tc>
          <w:tcPr>
            <w:tcW w:w="1623" w:type="dxa"/>
          </w:tcPr>
          <w:p w14:paraId="7CF844A1" w14:textId="77777777" w:rsidR="00092020" w:rsidRPr="00BD6E68" w:rsidRDefault="00092020" w:rsidP="00092020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BD6E68">
              <w:rPr>
                <w:lang w:val="en-US"/>
              </w:rPr>
              <w:t>*</w:t>
            </w:r>
          </w:p>
        </w:tc>
        <w:tc>
          <w:tcPr>
            <w:tcW w:w="1561" w:type="dxa"/>
          </w:tcPr>
          <w:p w14:paraId="5B6DC567" w14:textId="77777777" w:rsidR="00092020" w:rsidRPr="00BD6E68" w:rsidRDefault="00092020" w:rsidP="00092020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BD6E68">
              <w:rPr>
                <w:lang w:val="en-US"/>
              </w:rPr>
              <w:t>**</w:t>
            </w:r>
          </w:p>
        </w:tc>
        <w:tc>
          <w:tcPr>
            <w:tcW w:w="1415" w:type="dxa"/>
          </w:tcPr>
          <w:p w14:paraId="1D3AF66F" w14:textId="77777777" w:rsidR="00092020" w:rsidRPr="00BD6E68" w:rsidRDefault="00092020" w:rsidP="00092020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BD6E68">
              <w:rPr>
                <w:lang w:val="en-US"/>
              </w:rPr>
              <w:t>*</w:t>
            </w:r>
          </w:p>
        </w:tc>
        <w:tc>
          <w:tcPr>
            <w:tcW w:w="1225" w:type="dxa"/>
          </w:tcPr>
          <w:p w14:paraId="7A0CB705" w14:textId="77777777" w:rsidR="00092020" w:rsidRPr="00BD6E68" w:rsidRDefault="00092020" w:rsidP="00092020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BD6E68">
              <w:rPr>
                <w:lang w:val="en-US"/>
              </w:rPr>
              <w:t>*</w:t>
            </w:r>
          </w:p>
        </w:tc>
        <w:tc>
          <w:tcPr>
            <w:tcW w:w="1322" w:type="dxa"/>
          </w:tcPr>
          <w:p w14:paraId="54D62B95" w14:textId="77777777" w:rsidR="00092020" w:rsidRPr="00BD6E68" w:rsidRDefault="00092020" w:rsidP="00092020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BD6E68">
              <w:rPr>
                <w:lang w:val="en-US"/>
              </w:rPr>
              <w:t>*</w:t>
            </w:r>
          </w:p>
        </w:tc>
        <w:tc>
          <w:tcPr>
            <w:tcW w:w="1155" w:type="dxa"/>
          </w:tcPr>
          <w:p w14:paraId="3752DB35" w14:textId="77777777" w:rsidR="00092020" w:rsidRPr="00BD6E68" w:rsidRDefault="00092020" w:rsidP="00092020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BD6E68">
              <w:rPr>
                <w:lang w:val="en-US"/>
              </w:rPr>
              <w:t>********</w:t>
            </w:r>
          </w:p>
          <w:p w14:paraId="00B03F33" w14:textId="77777777" w:rsidR="00092020" w:rsidRPr="00BD6E68" w:rsidRDefault="00092020" w:rsidP="00092020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BD6E68">
              <w:rPr>
                <w:lang w:val="en-US"/>
              </w:rPr>
              <w:t>(8)</w:t>
            </w:r>
          </w:p>
        </w:tc>
      </w:tr>
      <w:tr w:rsidR="00092020" w:rsidRPr="00BD6E68" w14:paraId="4B6B4196" w14:textId="77777777" w:rsidTr="00092020">
        <w:tc>
          <w:tcPr>
            <w:tcW w:w="1244" w:type="dxa"/>
          </w:tcPr>
          <w:p w14:paraId="1DF882F9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lang w:val="en-US"/>
              </w:rPr>
            </w:pPr>
            <w:proofErr w:type="spellStart"/>
            <w:r w:rsidRPr="00BD6E68">
              <w:rPr>
                <w:lang w:val="en-US"/>
              </w:rPr>
              <w:t>Junquera</w:t>
            </w:r>
            <w:proofErr w:type="spellEnd"/>
            <w:r w:rsidRPr="00BD6E68">
              <w:rPr>
                <w:lang w:val="en-US"/>
              </w:rPr>
              <w:t xml:space="preserve"> 2020 </w:t>
            </w:r>
            <w:r w:rsidRPr="00BD6E68">
              <w:rPr>
                <w:rFonts w:eastAsiaTheme="minorHAnsi"/>
                <w:lang w:val="en-US" w:eastAsia="en-US"/>
              </w:rPr>
              <w:t>[26]</w:t>
            </w:r>
          </w:p>
          <w:p w14:paraId="61C550C5" w14:textId="77777777" w:rsidR="00092020" w:rsidRPr="00BD6E68" w:rsidRDefault="00092020" w:rsidP="00092020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</w:p>
        </w:tc>
        <w:tc>
          <w:tcPr>
            <w:tcW w:w="2161" w:type="dxa"/>
          </w:tcPr>
          <w:p w14:paraId="69B88CF6" w14:textId="77777777" w:rsidR="00092020" w:rsidRPr="00BD6E68" w:rsidRDefault="00092020" w:rsidP="00092020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BD6E68">
              <w:rPr>
                <w:lang w:val="en-US"/>
              </w:rPr>
              <w:t>*</w:t>
            </w:r>
          </w:p>
        </w:tc>
        <w:tc>
          <w:tcPr>
            <w:tcW w:w="1415" w:type="dxa"/>
          </w:tcPr>
          <w:p w14:paraId="6804B765" w14:textId="77777777" w:rsidR="00092020" w:rsidRPr="00BD6E68" w:rsidRDefault="00092020" w:rsidP="00092020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BD6E68">
              <w:rPr>
                <w:lang w:val="en-US"/>
              </w:rPr>
              <w:t>*</w:t>
            </w:r>
          </w:p>
        </w:tc>
        <w:tc>
          <w:tcPr>
            <w:tcW w:w="1623" w:type="dxa"/>
          </w:tcPr>
          <w:p w14:paraId="17FC8B77" w14:textId="77777777" w:rsidR="00092020" w:rsidRPr="00BD6E68" w:rsidRDefault="00092020" w:rsidP="00092020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BD6E68">
              <w:rPr>
                <w:lang w:val="en-US"/>
              </w:rPr>
              <w:t>*</w:t>
            </w:r>
          </w:p>
        </w:tc>
        <w:tc>
          <w:tcPr>
            <w:tcW w:w="1561" w:type="dxa"/>
          </w:tcPr>
          <w:p w14:paraId="4E7F0BAD" w14:textId="77777777" w:rsidR="00092020" w:rsidRPr="00BD6E68" w:rsidRDefault="00092020" w:rsidP="00092020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BD6E68">
              <w:rPr>
                <w:lang w:val="en-US"/>
              </w:rPr>
              <w:t>*</w:t>
            </w:r>
          </w:p>
        </w:tc>
        <w:tc>
          <w:tcPr>
            <w:tcW w:w="1415" w:type="dxa"/>
          </w:tcPr>
          <w:p w14:paraId="7AEFD591" w14:textId="77777777" w:rsidR="00092020" w:rsidRPr="00BD6E68" w:rsidRDefault="00092020" w:rsidP="00092020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BD6E68">
              <w:rPr>
                <w:lang w:val="en-US"/>
              </w:rPr>
              <w:t>*</w:t>
            </w:r>
          </w:p>
        </w:tc>
        <w:tc>
          <w:tcPr>
            <w:tcW w:w="1225" w:type="dxa"/>
          </w:tcPr>
          <w:p w14:paraId="5DE12731" w14:textId="77777777" w:rsidR="00092020" w:rsidRPr="00BD6E68" w:rsidRDefault="00092020" w:rsidP="00092020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BD6E68">
              <w:rPr>
                <w:lang w:val="en-US"/>
              </w:rPr>
              <w:t>*</w:t>
            </w:r>
          </w:p>
        </w:tc>
        <w:tc>
          <w:tcPr>
            <w:tcW w:w="1322" w:type="dxa"/>
          </w:tcPr>
          <w:p w14:paraId="21A96509" w14:textId="77777777" w:rsidR="00092020" w:rsidRPr="00BD6E68" w:rsidRDefault="00092020" w:rsidP="00092020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BD6E68">
              <w:rPr>
                <w:lang w:val="en-US"/>
              </w:rPr>
              <w:t>*</w:t>
            </w:r>
          </w:p>
        </w:tc>
        <w:tc>
          <w:tcPr>
            <w:tcW w:w="1155" w:type="dxa"/>
          </w:tcPr>
          <w:p w14:paraId="7A95C2C3" w14:textId="77777777" w:rsidR="00092020" w:rsidRPr="00BD6E68" w:rsidRDefault="00092020" w:rsidP="00092020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BD6E68">
              <w:rPr>
                <w:lang w:val="en-US"/>
              </w:rPr>
              <w:t>*******</w:t>
            </w:r>
          </w:p>
          <w:p w14:paraId="5E5DB164" w14:textId="77777777" w:rsidR="00092020" w:rsidRPr="00BD6E68" w:rsidRDefault="00092020" w:rsidP="00092020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BD6E68">
              <w:rPr>
                <w:lang w:val="en-US"/>
              </w:rPr>
              <w:t>(7)</w:t>
            </w:r>
          </w:p>
        </w:tc>
      </w:tr>
      <w:tr w:rsidR="00092020" w:rsidRPr="00BD6E68" w14:paraId="4E4A77BA" w14:textId="77777777" w:rsidTr="00092020">
        <w:tc>
          <w:tcPr>
            <w:tcW w:w="1244" w:type="dxa"/>
          </w:tcPr>
          <w:p w14:paraId="6CC005C9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 xml:space="preserve">Lu 2020 </w:t>
            </w:r>
            <w:r w:rsidRPr="00BD6E68">
              <w:rPr>
                <w:rFonts w:eastAsiaTheme="minorHAnsi"/>
                <w:lang w:val="en-US" w:eastAsia="en-US"/>
              </w:rPr>
              <w:t>[11]</w:t>
            </w:r>
          </w:p>
          <w:p w14:paraId="1DAAD83F" w14:textId="77777777" w:rsidR="00092020" w:rsidRPr="00BD6E68" w:rsidRDefault="00092020" w:rsidP="00092020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</w:p>
        </w:tc>
        <w:tc>
          <w:tcPr>
            <w:tcW w:w="2161" w:type="dxa"/>
          </w:tcPr>
          <w:p w14:paraId="3E36B5D7" w14:textId="77777777" w:rsidR="00092020" w:rsidRPr="00BD6E68" w:rsidRDefault="00092020" w:rsidP="00092020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BD6E68">
              <w:rPr>
                <w:lang w:val="en-US"/>
              </w:rPr>
              <w:t>*</w:t>
            </w:r>
          </w:p>
        </w:tc>
        <w:tc>
          <w:tcPr>
            <w:tcW w:w="1415" w:type="dxa"/>
          </w:tcPr>
          <w:p w14:paraId="53EAC17C" w14:textId="77777777" w:rsidR="00092020" w:rsidRPr="00BD6E68" w:rsidRDefault="00092020" w:rsidP="00092020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BD6E68">
              <w:rPr>
                <w:lang w:val="en-US"/>
              </w:rPr>
              <w:t>*</w:t>
            </w:r>
          </w:p>
        </w:tc>
        <w:tc>
          <w:tcPr>
            <w:tcW w:w="1623" w:type="dxa"/>
          </w:tcPr>
          <w:p w14:paraId="700D9DB7" w14:textId="77777777" w:rsidR="00092020" w:rsidRPr="00BD6E68" w:rsidRDefault="00092020" w:rsidP="00092020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BD6E68">
              <w:rPr>
                <w:lang w:val="en-US"/>
              </w:rPr>
              <w:t>*</w:t>
            </w:r>
          </w:p>
        </w:tc>
        <w:tc>
          <w:tcPr>
            <w:tcW w:w="1561" w:type="dxa"/>
          </w:tcPr>
          <w:p w14:paraId="5568765B" w14:textId="77777777" w:rsidR="00092020" w:rsidRPr="00BD6E68" w:rsidRDefault="00092020" w:rsidP="00092020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BD6E68">
              <w:rPr>
                <w:lang w:val="en-US"/>
              </w:rPr>
              <w:t>*</w:t>
            </w:r>
          </w:p>
        </w:tc>
        <w:tc>
          <w:tcPr>
            <w:tcW w:w="1415" w:type="dxa"/>
          </w:tcPr>
          <w:p w14:paraId="23916B16" w14:textId="77777777" w:rsidR="00092020" w:rsidRPr="00BD6E68" w:rsidRDefault="00092020" w:rsidP="00092020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BD6E68">
              <w:rPr>
                <w:lang w:val="en-US"/>
              </w:rPr>
              <w:t>*</w:t>
            </w:r>
          </w:p>
        </w:tc>
        <w:tc>
          <w:tcPr>
            <w:tcW w:w="1225" w:type="dxa"/>
          </w:tcPr>
          <w:p w14:paraId="1CC5DF4B" w14:textId="77777777" w:rsidR="00092020" w:rsidRPr="00BD6E68" w:rsidRDefault="00092020" w:rsidP="00092020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BD6E68">
              <w:rPr>
                <w:lang w:val="en-US"/>
              </w:rPr>
              <w:t>*</w:t>
            </w:r>
          </w:p>
        </w:tc>
        <w:tc>
          <w:tcPr>
            <w:tcW w:w="1322" w:type="dxa"/>
          </w:tcPr>
          <w:p w14:paraId="6E1411D7" w14:textId="77777777" w:rsidR="00092020" w:rsidRPr="00BD6E68" w:rsidRDefault="00092020" w:rsidP="00092020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BD6E68">
              <w:rPr>
                <w:lang w:val="en-US"/>
              </w:rPr>
              <w:t>*</w:t>
            </w:r>
          </w:p>
        </w:tc>
        <w:tc>
          <w:tcPr>
            <w:tcW w:w="1155" w:type="dxa"/>
          </w:tcPr>
          <w:p w14:paraId="12FD5DE5" w14:textId="77777777" w:rsidR="00092020" w:rsidRPr="00BD6E68" w:rsidRDefault="00092020" w:rsidP="00092020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BD6E68">
              <w:rPr>
                <w:lang w:val="en-US"/>
              </w:rPr>
              <w:t>*******</w:t>
            </w:r>
          </w:p>
          <w:p w14:paraId="1D07C62D" w14:textId="77777777" w:rsidR="00092020" w:rsidRPr="00BD6E68" w:rsidRDefault="00092020" w:rsidP="00092020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BD6E68">
              <w:rPr>
                <w:lang w:val="en-US"/>
              </w:rPr>
              <w:t>(7)</w:t>
            </w:r>
          </w:p>
        </w:tc>
      </w:tr>
      <w:tr w:rsidR="00092020" w:rsidRPr="00BD6E68" w14:paraId="1051BA5E" w14:textId="77777777" w:rsidTr="00092020">
        <w:tc>
          <w:tcPr>
            <w:tcW w:w="1244" w:type="dxa"/>
          </w:tcPr>
          <w:p w14:paraId="19DFEA12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lang w:val="en-US"/>
              </w:rPr>
            </w:pPr>
            <w:proofErr w:type="spellStart"/>
            <w:r w:rsidRPr="00BD6E68">
              <w:rPr>
                <w:lang w:val="en-US"/>
              </w:rPr>
              <w:t>Leclercq</w:t>
            </w:r>
            <w:proofErr w:type="spellEnd"/>
            <w:r w:rsidRPr="00BD6E68">
              <w:rPr>
                <w:lang w:val="en-US"/>
              </w:rPr>
              <w:t xml:space="preserve"> 2020 </w:t>
            </w:r>
            <w:r w:rsidRPr="00BD6E68">
              <w:rPr>
                <w:rFonts w:eastAsiaTheme="minorHAnsi"/>
                <w:lang w:val="en-US" w:eastAsia="en-US"/>
              </w:rPr>
              <w:t>[23]</w:t>
            </w:r>
          </w:p>
        </w:tc>
        <w:tc>
          <w:tcPr>
            <w:tcW w:w="2161" w:type="dxa"/>
          </w:tcPr>
          <w:p w14:paraId="3E2383AA" w14:textId="77777777" w:rsidR="00092020" w:rsidRPr="00BD6E68" w:rsidRDefault="00092020" w:rsidP="00092020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BD6E68">
              <w:rPr>
                <w:lang w:val="en-US"/>
              </w:rPr>
              <w:t>*</w:t>
            </w:r>
          </w:p>
        </w:tc>
        <w:tc>
          <w:tcPr>
            <w:tcW w:w="1415" w:type="dxa"/>
          </w:tcPr>
          <w:p w14:paraId="737EE367" w14:textId="77777777" w:rsidR="00092020" w:rsidRPr="00BD6E68" w:rsidRDefault="00092020" w:rsidP="00092020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BD6E68">
              <w:rPr>
                <w:lang w:val="en-US"/>
              </w:rPr>
              <w:t>*</w:t>
            </w:r>
          </w:p>
        </w:tc>
        <w:tc>
          <w:tcPr>
            <w:tcW w:w="1623" w:type="dxa"/>
          </w:tcPr>
          <w:p w14:paraId="65E6CDAB" w14:textId="77777777" w:rsidR="00092020" w:rsidRPr="00BD6E68" w:rsidRDefault="00092020" w:rsidP="00092020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BD6E68">
              <w:rPr>
                <w:lang w:val="en-US"/>
              </w:rPr>
              <w:t>*</w:t>
            </w:r>
          </w:p>
        </w:tc>
        <w:tc>
          <w:tcPr>
            <w:tcW w:w="1561" w:type="dxa"/>
          </w:tcPr>
          <w:p w14:paraId="626CFEA6" w14:textId="77777777" w:rsidR="00092020" w:rsidRPr="00BD6E68" w:rsidRDefault="00092020" w:rsidP="00092020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BD6E68">
              <w:rPr>
                <w:lang w:val="en-US"/>
              </w:rPr>
              <w:t>*</w:t>
            </w:r>
          </w:p>
        </w:tc>
        <w:tc>
          <w:tcPr>
            <w:tcW w:w="1415" w:type="dxa"/>
          </w:tcPr>
          <w:p w14:paraId="0A7204DE" w14:textId="77777777" w:rsidR="00092020" w:rsidRPr="00BD6E68" w:rsidRDefault="00092020" w:rsidP="00092020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BD6E68">
              <w:rPr>
                <w:lang w:val="en-US"/>
              </w:rPr>
              <w:t>*</w:t>
            </w:r>
          </w:p>
        </w:tc>
        <w:tc>
          <w:tcPr>
            <w:tcW w:w="1225" w:type="dxa"/>
          </w:tcPr>
          <w:p w14:paraId="533174F7" w14:textId="77777777" w:rsidR="00092020" w:rsidRPr="00BD6E68" w:rsidRDefault="00092020" w:rsidP="00092020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BD6E68">
              <w:rPr>
                <w:lang w:val="en-US"/>
              </w:rPr>
              <w:t>*</w:t>
            </w:r>
          </w:p>
        </w:tc>
        <w:tc>
          <w:tcPr>
            <w:tcW w:w="1322" w:type="dxa"/>
          </w:tcPr>
          <w:p w14:paraId="2B610A0A" w14:textId="77777777" w:rsidR="00092020" w:rsidRPr="00BD6E68" w:rsidRDefault="00092020" w:rsidP="00092020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BD6E68">
              <w:rPr>
                <w:lang w:val="en-US"/>
              </w:rPr>
              <w:t>*</w:t>
            </w:r>
          </w:p>
        </w:tc>
        <w:tc>
          <w:tcPr>
            <w:tcW w:w="1155" w:type="dxa"/>
          </w:tcPr>
          <w:p w14:paraId="44CAE119" w14:textId="77777777" w:rsidR="00092020" w:rsidRPr="00BD6E68" w:rsidRDefault="00092020" w:rsidP="00092020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BD6E68">
              <w:rPr>
                <w:lang w:val="en-US"/>
              </w:rPr>
              <w:t>*******</w:t>
            </w:r>
          </w:p>
          <w:p w14:paraId="362A5027" w14:textId="77777777" w:rsidR="00092020" w:rsidRPr="00BD6E68" w:rsidRDefault="00092020" w:rsidP="00092020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BD6E68">
              <w:rPr>
                <w:lang w:val="en-US"/>
              </w:rPr>
              <w:t xml:space="preserve">(7) </w:t>
            </w:r>
          </w:p>
        </w:tc>
      </w:tr>
      <w:tr w:rsidR="00092020" w:rsidRPr="00BD6E68" w14:paraId="01ADFD48" w14:textId="77777777" w:rsidTr="00092020">
        <w:tc>
          <w:tcPr>
            <w:tcW w:w="1244" w:type="dxa"/>
          </w:tcPr>
          <w:p w14:paraId="2A676597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lang w:val="en-US"/>
              </w:rPr>
            </w:pPr>
            <w:proofErr w:type="spellStart"/>
            <w:r w:rsidRPr="00BD6E68">
              <w:rPr>
                <w:lang w:val="en-US"/>
              </w:rPr>
              <w:lastRenderedPageBreak/>
              <w:t>Hudziak</w:t>
            </w:r>
            <w:proofErr w:type="spellEnd"/>
            <w:r w:rsidRPr="00BD6E68">
              <w:rPr>
                <w:lang w:val="en-US"/>
              </w:rPr>
              <w:t xml:space="preserve"> 2021 </w:t>
            </w:r>
            <w:r w:rsidRPr="00BD6E68">
              <w:rPr>
                <w:rFonts w:eastAsiaTheme="minorHAnsi"/>
                <w:lang w:val="en-US" w:eastAsia="en-US"/>
              </w:rPr>
              <w:t>[24]</w:t>
            </w:r>
          </w:p>
        </w:tc>
        <w:tc>
          <w:tcPr>
            <w:tcW w:w="2161" w:type="dxa"/>
          </w:tcPr>
          <w:p w14:paraId="5BB12998" w14:textId="77777777" w:rsidR="00092020" w:rsidRPr="00BD6E68" w:rsidRDefault="00092020" w:rsidP="00092020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BD6E68">
              <w:rPr>
                <w:lang w:val="en-US"/>
              </w:rPr>
              <w:t>*</w:t>
            </w:r>
          </w:p>
        </w:tc>
        <w:tc>
          <w:tcPr>
            <w:tcW w:w="1415" w:type="dxa"/>
          </w:tcPr>
          <w:p w14:paraId="3695A0F5" w14:textId="77777777" w:rsidR="00092020" w:rsidRPr="00BD6E68" w:rsidRDefault="00092020" w:rsidP="00092020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BD6E68">
              <w:rPr>
                <w:lang w:val="en-US"/>
              </w:rPr>
              <w:t>*</w:t>
            </w:r>
          </w:p>
        </w:tc>
        <w:tc>
          <w:tcPr>
            <w:tcW w:w="1623" w:type="dxa"/>
          </w:tcPr>
          <w:p w14:paraId="254CB0B2" w14:textId="77777777" w:rsidR="00092020" w:rsidRPr="00BD6E68" w:rsidRDefault="00092020" w:rsidP="00092020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BD6E68">
              <w:rPr>
                <w:lang w:val="en-US"/>
              </w:rPr>
              <w:t>*</w:t>
            </w:r>
          </w:p>
        </w:tc>
        <w:tc>
          <w:tcPr>
            <w:tcW w:w="1561" w:type="dxa"/>
          </w:tcPr>
          <w:p w14:paraId="0A236067" w14:textId="77777777" w:rsidR="00092020" w:rsidRPr="00BD6E68" w:rsidRDefault="00092020" w:rsidP="00092020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BD6E68">
              <w:rPr>
                <w:lang w:val="en-US"/>
              </w:rPr>
              <w:t>*</w:t>
            </w:r>
          </w:p>
        </w:tc>
        <w:tc>
          <w:tcPr>
            <w:tcW w:w="1415" w:type="dxa"/>
          </w:tcPr>
          <w:p w14:paraId="0A360AB1" w14:textId="77777777" w:rsidR="00092020" w:rsidRPr="00BD6E68" w:rsidRDefault="00092020" w:rsidP="00092020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BD6E68">
              <w:rPr>
                <w:lang w:val="en-US"/>
              </w:rPr>
              <w:t>*</w:t>
            </w:r>
          </w:p>
        </w:tc>
        <w:tc>
          <w:tcPr>
            <w:tcW w:w="1225" w:type="dxa"/>
          </w:tcPr>
          <w:p w14:paraId="5644CF6A" w14:textId="77777777" w:rsidR="00092020" w:rsidRPr="00BD6E68" w:rsidRDefault="00092020" w:rsidP="00092020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BD6E68">
              <w:rPr>
                <w:lang w:val="en-US"/>
              </w:rPr>
              <w:t>*</w:t>
            </w:r>
          </w:p>
        </w:tc>
        <w:tc>
          <w:tcPr>
            <w:tcW w:w="1322" w:type="dxa"/>
          </w:tcPr>
          <w:p w14:paraId="28D5E84E" w14:textId="77777777" w:rsidR="00092020" w:rsidRPr="00BD6E68" w:rsidRDefault="00092020" w:rsidP="00092020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BD6E68">
              <w:rPr>
                <w:lang w:val="en-US"/>
              </w:rPr>
              <w:t>*</w:t>
            </w:r>
          </w:p>
        </w:tc>
        <w:tc>
          <w:tcPr>
            <w:tcW w:w="1155" w:type="dxa"/>
          </w:tcPr>
          <w:p w14:paraId="313DC729" w14:textId="77777777" w:rsidR="00092020" w:rsidRPr="00BD6E68" w:rsidRDefault="00092020" w:rsidP="00092020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BD6E68">
              <w:rPr>
                <w:lang w:val="en-US"/>
              </w:rPr>
              <w:t>*******</w:t>
            </w:r>
          </w:p>
          <w:p w14:paraId="2A0E4D08" w14:textId="77777777" w:rsidR="00092020" w:rsidRPr="00BD6E68" w:rsidRDefault="00092020" w:rsidP="00092020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BD6E68">
              <w:rPr>
                <w:lang w:val="en-US"/>
              </w:rPr>
              <w:t>(7)</w:t>
            </w:r>
          </w:p>
        </w:tc>
      </w:tr>
    </w:tbl>
    <w:p w14:paraId="51B47FBF" w14:textId="77777777" w:rsidR="00BF5926" w:rsidRDefault="00BF5926" w:rsidP="00BF5926">
      <w:pPr>
        <w:autoSpaceDE w:val="0"/>
        <w:autoSpaceDN w:val="0"/>
        <w:adjustRightInd w:val="0"/>
        <w:jc w:val="both"/>
        <w:rPr>
          <w:lang w:val="en-US"/>
        </w:rPr>
      </w:pPr>
    </w:p>
    <w:p w14:paraId="0ADA70AD" w14:textId="441AC2EB" w:rsidR="00092020" w:rsidRPr="00BD6E68" w:rsidRDefault="00092020" w:rsidP="00BF5926">
      <w:pPr>
        <w:autoSpaceDE w:val="0"/>
        <w:autoSpaceDN w:val="0"/>
        <w:adjustRightInd w:val="0"/>
        <w:jc w:val="both"/>
        <w:rPr>
          <w:lang w:val="en-US"/>
        </w:rPr>
        <w:sectPr w:rsidR="00092020" w:rsidRPr="00BD6E68" w:rsidSect="0070774B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BD6E68">
        <w:rPr>
          <w:lang w:val="en-US"/>
        </w:rPr>
        <w:t xml:space="preserve">The lack of star for the assessment of outcomes for </w:t>
      </w:r>
      <w:proofErr w:type="spellStart"/>
      <w:r w:rsidRPr="00BD6E68">
        <w:rPr>
          <w:lang w:val="en-US"/>
        </w:rPr>
        <w:t>Paone</w:t>
      </w:r>
      <w:proofErr w:type="spellEnd"/>
      <w:r w:rsidRPr="00BD6E68">
        <w:rPr>
          <w:lang w:val="en-US"/>
        </w:rPr>
        <w:t xml:space="preserve"> et al. and Watanabe et al. is justified by the fact that the VARC-2 criteria were not used.</w:t>
      </w:r>
    </w:p>
    <w:p w14:paraId="79215531" w14:textId="7DA63F4D" w:rsidR="00092020" w:rsidRDefault="00092020" w:rsidP="00BF5926">
      <w:pPr>
        <w:autoSpaceDE w:val="0"/>
        <w:autoSpaceDN w:val="0"/>
        <w:adjustRightInd w:val="0"/>
        <w:jc w:val="both"/>
        <w:rPr>
          <w:lang w:val="en-US"/>
        </w:rPr>
      </w:pPr>
      <w:r w:rsidRPr="00BD6E68">
        <w:rPr>
          <w:b/>
          <w:bCs/>
          <w:color w:val="000000"/>
          <w:lang w:val="en-US"/>
        </w:rPr>
        <w:lastRenderedPageBreak/>
        <w:t>Supplementary Table 3</w:t>
      </w:r>
      <w:r w:rsidRPr="00BD6E68">
        <w:rPr>
          <w:color w:val="000000"/>
          <w:lang w:val="en-US"/>
        </w:rPr>
        <w:t xml:space="preserve">. Technical aspects </w:t>
      </w:r>
      <w:r w:rsidRPr="00BD6E68">
        <w:rPr>
          <w:lang w:val="en-US"/>
        </w:rPr>
        <w:t xml:space="preserve">of </w:t>
      </w:r>
      <w:proofErr w:type="spellStart"/>
      <w:r w:rsidRPr="00BD6E68">
        <w:rPr>
          <w:lang w:val="en-US"/>
        </w:rPr>
        <w:t>transcarotid</w:t>
      </w:r>
      <w:proofErr w:type="spellEnd"/>
      <w:r w:rsidRPr="00BD6E68">
        <w:rPr>
          <w:lang w:val="en-US"/>
        </w:rPr>
        <w:t xml:space="preserve"> transcatheter aortic valve implantation procedures.</w:t>
      </w:r>
    </w:p>
    <w:p w14:paraId="6DD778DC" w14:textId="77777777" w:rsidR="00BF5926" w:rsidRPr="00BD6E68" w:rsidRDefault="00BF5926" w:rsidP="00BF5926">
      <w:pPr>
        <w:autoSpaceDE w:val="0"/>
        <w:autoSpaceDN w:val="0"/>
        <w:adjustRightInd w:val="0"/>
        <w:jc w:val="both"/>
        <w:rPr>
          <w:color w:val="000000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9"/>
        <w:gridCol w:w="1999"/>
        <w:gridCol w:w="1999"/>
        <w:gridCol w:w="1999"/>
        <w:gridCol w:w="2000"/>
        <w:gridCol w:w="2000"/>
        <w:gridCol w:w="2000"/>
      </w:tblGrid>
      <w:tr w:rsidR="00092020" w:rsidRPr="00BD6E68" w14:paraId="75164D56" w14:textId="77777777" w:rsidTr="00092020">
        <w:tc>
          <w:tcPr>
            <w:tcW w:w="199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ECE406A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b/>
                <w:bCs/>
                <w:lang w:val="en-US"/>
              </w:rPr>
            </w:pPr>
            <w:r w:rsidRPr="00BD6E68">
              <w:rPr>
                <w:b/>
                <w:bCs/>
                <w:lang w:val="en-US"/>
              </w:rPr>
              <w:t>Authors/year</w:t>
            </w:r>
          </w:p>
        </w:tc>
        <w:tc>
          <w:tcPr>
            <w:tcW w:w="199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989E45F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b/>
                <w:bCs/>
                <w:lang w:val="en-US"/>
              </w:rPr>
            </w:pPr>
            <w:r w:rsidRPr="00BD6E68">
              <w:rPr>
                <w:b/>
                <w:bCs/>
                <w:color w:val="000000"/>
                <w:lang w:val="en-US"/>
              </w:rPr>
              <w:t>Left carotid access (%)</w:t>
            </w:r>
          </w:p>
        </w:tc>
        <w:tc>
          <w:tcPr>
            <w:tcW w:w="3998" w:type="dxa"/>
            <w:gridSpan w:val="2"/>
            <w:tcBorders>
              <w:bottom w:val="nil"/>
            </w:tcBorders>
          </w:tcPr>
          <w:p w14:paraId="5A0ADD63" w14:textId="77777777" w:rsidR="00092020" w:rsidRPr="00BD6E68" w:rsidRDefault="00092020" w:rsidP="00092020">
            <w:pPr>
              <w:autoSpaceDE w:val="0"/>
              <w:autoSpaceDN w:val="0"/>
              <w:adjustRightInd w:val="0"/>
              <w:jc w:val="center"/>
              <w:rPr>
                <w:b/>
                <w:bCs/>
                <w:lang w:val="en-US"/>
              </w:rPr>
            </w:pPr>
            <w:r w:rsidRPr="00BD6E68">
              <w:rPr>
                <w:b/>
                <w:bCs/>
                <w:color w:val="000000"/>
                <w:lang w:val="en-US"/>
              </w:rPr>
              <w:t xml:space="preserve">Valve type </w:t>
            </w:r>
            <w:r w:rsidRPr="00BD6E68">
              <w:rPr>
                <w:b/>
                <w:bCs/>
                <w:lang w:val="en-US"/>
              </w:rPr>
              <w:t>(%)</w:t>
            </w:r>
          </w:p>
        </w:tc>
        <w:tc>
          <w:tcPr>
            <w:tcW w:w="200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DDC06BD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b/>
                <w:bCs/>
                <w:lang w:val="en-US"/>
              </w:rPr>
            </w:pPr>
            <w:r w:rsidRPr="00BD6E68">
              <w:rPr>
                <w:b/>
                <w:bCs/>
                <w:lang w:val="en-US"/>
              </w:rPr>
              <w:t>GA (%)</w:t>
            </w:r>
          </w:p>
        </w:tc>
        <w:tc>
          <w:tcPr>
            <w:tcW w:w="200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CFB7074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b/>
                <w:bCs/>
                <w:lang w:val="en-US"/>
              </w:rPr>
            </w:pPr>
            <w:r w:rsidRPr="00BD6E68">
              <w:rPr>
                <w:b/>
                <w:bCs/>
                <w:lang w:val="en-US"/>
              </w:rPr>
              <w:t xml:space="preserve">Intra-operative neuro-monitoring </w:t>
            </w:r>
          </w:p>
        </w:tc>
        <w:tc>
          <w:tcPr>
            <w:tcW w:w="200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515EC48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b/>
                <w:bCs/>
                <w:lang w:val="en-US"/>
              </w:rPr>
            </w:pPr>
            <w:r w:rsidRPr="00BD6E68">
              <w:rPr>
                <w:b/>
                <w:bCs/>
                <w:lang w:val="en-US"/>
              </w:rPr>
              <w:t>Intervention duration (min)</w:t>
            </w:r>
          </w:p>
        </w:tc>
      </w:tr>
      <w:tr w:rsidR="00092020" w:rsidRPr="00BD6E68" w14:paraId="43E2CB32" w14:textId="77777777" w:rsidTr="00092020">
        <w:tc>
          <w:tcPr>
            <w:tcW w:w="1999" w:type="dxa"/>
            <w:vMerge/>
            <w:tcBorders>
              <w:top w:val="nil"/>
              <w:bottom w:val="single" w:sz="4" w:space="0" w:color="auto"/>
            </w:tcBorders>
          </w:tcPr>
          <w:p w14:paraId="73A1CB82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999" w:type="dxa"/>
            <w:vMerge/>
            <w:tcBorders>
              <w:top w:val="nil"/>
              <w:bottom w:val="single" w:sz="4" w:space="0" w:color="auto"/>
            </w:tcBorders>
          </w:tcPr>
          <w:p w14:paraId="21093064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999" w:type="dxa"/>
            <w:tcBorders>
              <w:top w:val="nil"/>
              <w:bottom w:val="single" w:sz="4" w:space="0" w:color="auto"/>
            </w:tcBorders>
          </w:tcPr>
          <w:p w14:paraId="78923109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b/>
                <w:bCs/>
                <w:lang w:val="en-US"/>
              </w:rPr>
            </w:pPr>
            <w:r w:rsidRPr="00BD6E68">
              <w:rPr>
                <w:b/>
                <w:bCs/>
                <w:lang w:val="en-US"/>
              </w:rPr>
              <w:t>SE prosthesis</w:t>
            </w:r>
          </w:p>
        </w:tc>
        <w:tc>
          <w:tcPr>
            <w:tcW w:w="1999" w:type="dxa"/>
            <w:tcBorders>
              <w:top w:val="nil"/>
              <w:bottom w:val="single" w:sz="4" w:space="0" w:color="auto"/>
            </w:tcBorders>
          </w:tcPr>
          <w:p w14:paraId="1B7015C4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b/>
                <w:bCs/>
                <w:lang w:val="en-US"/>
              </w:rPr>
            </w:pPr>
            <w:r w:rsidRPr="00BD6E68">
              <w:rPr>
                <w:b/>
                <w:bCs/>
                <w:lang w:val="en-US"/>
              </w:rPr>
              <w:t>BE prosthesis</w:t>
            </w:r>
          </w:p>
        </w:tc>
        <w:tc>
          <w:tcPr>
            <w:tcW w:w="2000" w:type="dxa"/>
            <w:vMerge/>
            <w:tcBorders>
              <w:top w:val="nil"/>
              <w:bottom w:val="single" w:sz="4" w:space="0" w:color="auto"/>
            </w:tcBorders>
          </w:tcPr>
          <w:p w14:paraId="35FFBE78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000" w:type="dxa"/>
            <w:vMerge/>
            <w:tcBorders>
              <w:top w:val="nil"/>
              <w:bottom w:val="single" w:sz="4" w:space="0" w:color="auto"/>
            </w:tcBorders>
          </w:tcPr>
          <w:p w14:paraId="2F3AD943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000" w:type="dxa"/>
            <w:vMerge/>
            <w:tcBorders>
              <w:top w:val="nil"/>
              <w:bottom w:val="single" w:sz="4" w:space="0" w:color="auto"/>
            </w:tcBorders>
          </w:tcPr>
          <w:p w14:paraId="7FADA6BE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092020" w:rsidRPr="00BD6E68" w14:paraId="7CC05C9B" w14:textId="77777777" w:rsidTr="00092020">
        <w:tc>
          <w:tcPr>
            <w:tcW w:w="1999" w:type="dxa"/>
            <w:tcBorders>
              <w:top w:val="single" w:sz="4" w:space="0" w:color="auto"/>
              <w:bottom w:val="nil"/>
            </w:tcBorders>
          </w:tcPr>
          <w:p w14:paraId="6E9A26E3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 xml:space="preserve">Kirker 2017 </w:t>
            </w:r>
            <w:r w:rsidRPr="00BD6E68">
              <w:rPr>
                <w:rFonts w:eastAsiaTheme="minorHAnsi"/>
                <w:lang w:val="en-US" w:eastAsia="en-US"/>
              </w:rPr>
              <w:t>[25]</w:t>
            </w:r>
          </w:p>
        </w:tc>
        <w:tc>
          <w:tcPr>
            <w:tcW w:w="1999" w:type="dxa"/>
            <w:tcBorders>
              <w:top w:val="single" w:sz="4" w:space="0" w:color="auto"/>
              <w:bottom w:val="nil"/>
            </w:tcBorders>
          </w:tcPr>
          <w:p w14:paraId="2AD2B79F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>15.0</w:t>
            </w:r>
          </w:p>
        </w:tc>
        <w:tc>
          <w:tcPr>
            <w:tcW w:w="1999" w:type="dxa"/>
            <w:tcBorders>
              <w:top w:val="single" w:sz="4" w:space="0" w:color="auto"/>
              <w:bottom w:val="nil"/>
            </w:tcBorders>
          </w:tcPr>
          <w:p w14:paraId="70DB0AA0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>84.0</w:t>
            </w:r>
          </w:p>
        </w:tc>
        <w:tc>
          <w:tcPr>
            <w:tcW w:w="1999" w:type="dxa"/>
            <w:tcBorders>
              <w:top w:val="single" w:sz="4" w:space="0" w:color="auto"/>
              <w:bottom w:val="nil"/>
            </w:tcBorders>
          </w:tcPr>
          <w:p w14:paraId="1E33A15A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>16.0</w:t>
            </w:r>
          </w:p>
        </w:tc>
        <w:tc>
          <w:tcPr>
            <w:tcW w:w="2000" w:type="dxa"/>
            <w:tcBorders>
              <w:top w:val="single" w:sz="4" w:space="0" w:color="auto"/>
              <w:bottom w:val="nil"/>
            </w:tcBorders>
          </w:tcPr>
          <w:p w14:paraId="3DC1ABAC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>100</w:t>
            </w:r>
          </w:p>
        </w:tc>
        <w:tc>
          <w:tcPr>
            <w:tcW w:w="2000" w:type="dxa"/>
            <w:tcBorders>
              <w:top w:val="single" w:sz="4" w:space="0" w:color="auto"/>
              <w:bottom w:val="nil"/>
            </w:tcBorders>
          </w:tcPr>
          <w:p w14:paraId="49E3C53E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>- CCA cross clamping</w:t>
            </w:r>
          </w:p>
          <w:p w14:paraId="4212BA9C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>test</w:t>
            </w:r>
          </w:p>
          <w:p w14:paraId="638DB967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>- Continuous cerebral oximetry</w:t>
            </w:r>
          </w:p>
        </w:tc>
        <w:tc>
          <w:tcPr>
            <w:tcW w:w="2000" w:type="dxa"/>
            <w:tcBorders>
              <w:top w:val="single" w:sz="4" w:space="0" w:color="auto"/>
              <w:bottom w:val="nil"/>
            </w:tcBorders>
          </w:tcPr>
          <w:p w14:paraId="4F0E903D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>75 (16-19)</w:t>
            </w:r>
          </w:p>
        </w:tc>
      </w:tr>
      <w:tr w:rsidR="00092020" w:rsidRPr="00BD6E68" w14:paraId="1BAAB76F" w14:textId="77777777" w:rsidTr="00092020">
        <w:tc>
          <w:tcPr>
            <w:tcW w:w="1999" w:type="dxa"/>
            <w:tcBorders>
              <w:top w:val="nil"/>
            </w:tcBorders>
          </w:tcPr>
          <w:p w14:paraId="7AADAE73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lang w:val="en-US"/>
              </w:rPr>
            </w:pPr>
            <w:proofErr w:type="spellStart"/>
            <w:r w:rsidRPr="00BD6E68">
              <w:rPr>
                <w:lang w:val="en-US"/>
              </w:rPr>
              <w:t>Paone</w:t>
            </w:r>
            <w:proofErr w:type="spellEnd"/>
            <w:r w:rsidRPr="00BD6E68">
              <w:rPr>
                <w:lang w:val="en-US"/>
              </w:rPr>
              <w:t xml:space="preserve"> 2018 </w:t>
            </w:r>
            <w:r w:rsidRPr="00BD6E68">
              <w:rPr>
                <w:rFonts w:eastAsiaTheme="minorHAnsi"/>
                <w:lang w:val="en-US" w:eastAsia="en-US"/>
              </w:rPr>
              <w:t>[27]</w:t>
            </w:r>
          </w:p>
        </w:tc>
        <w:tc>
          <w:tcPr>
            <w:tcW w:w="1999" w:type="dxa"/>
            <w:tcBorders>
              <w:top w:val="nil"/>
            </w:tcBorders>
          </w:tcPr>
          <w:p w14:paraId="740A73A0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>21.8</w:t>
            </w:r>
          </w:p>
        </w:tc>
        <w:tc>
          <w:tcPr>
            <w:tcW w:w="1999" w:type="dxa"/>
            <w:tcBorders>
              <w:top w:val="nil"/>
            </w:tcBorders>
          </w:tcPr>
          <w:p w14:paraId="5002B916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>93.8</w:t>
            </w:r>
          </w:p>
        </w:tc>
        <w:tc>
          <w:tcPr>
            <w:tcW w:w="1999" w:type="dxa"/>
            <w:tcBorders>
              <w:top w:val="nil"/>
            </w:tcBorders>
          </w:tcPr>
          <w:p w14:paraId="1383537E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>6.2</w:t>
            </w:r>
          </w:p>
        </w:tc>
        <w:tc>
          <w:tcPr>
            <w:tcW w:w="2000" w:type="dxa"/>
            <w:tcBorders>
              <w:top w:val="nil"/>
            </w:tcBorders>
          </w:tcPr>
          <w:p w14:paraId="3026BBBA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>100</w:t>
            </w:r>
          </w:p>
        </w:tc>
        <w:tc>
          <w:tcPr>
            <w:tcW w:w="2000" w:type="dxa"/>
            <w:tcBorders>
              <w:top w:val="nil"/>
            </w:tcBorders>
          </w:tcPr>
          <w:p w14:paraId="58FC95D3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 xml:space="preserve">No cerebral monitoring </w:t>
            </w:r>
          </w:p>
        </w:tc>
        <w:tc>
          <w:tcPr>
            <w:tcW w:w="2000" w:type="dxa"/>
            <w:tcBorders>
              <w:top w:val="nil"/>
            </w:tcBorders>
          </w:tcPr>
          <w:p w14:paraId="6D0CB5E3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>Unknown</w:t>
            </w:r>
          </w:p>
        </w:tc>
      </w:tr>
      <w:tr w:rsidR="00092020" w:rsidRPr="00BD6E68" w14:paraId="4D21E4CA" w14:textId="77777777" w:rsidTr="00092020">
        <w:tc>
          <w:tcPr>
            <w:tcW w:w="1999" w:type="dxa"/>
          </w:tcPr>
          <w:p w14:paraId="7F4BDB70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>Watanabe 2018</w:t>
            </w:r>
          </w:p>
          <w:p w14:paraId="1C2E47C8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rFonts w:eastAsiaTheme="minorHAnsi"/>
                <w:lang w:val="en-US" w:eastAsia="en-US"/>
              </w:rPr>
              <w:t>[22]</w:t>
            </w:r>
          </w:p>
        </w:tc>
        <w:tc>
          <w:tcPr>
            <w:tcW w:w="1999" w:type="dxa"/>
          </w:tcPr>
          <w:p w14:paraId="3684934E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>100</w:t>
            </w:r>
          </w:p>
        </w:tc>
        <w:tc>
          <w:tcPr>
            <w:tcW w:w="1999" w:type="dxa"/>
          </w:tcPr>
          <w:p w14:paraId="1713F466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>54.2</w:t>
            </w:r>
          </w:p>
        </w:tc>
        <w:tc>
          <w:tcPr>
            <w:tcW w:w="1999" w:type="dxa"/>
          </w:tcPr>
          <w:p w14:paraId="7393B775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>45.8</w:t>
            </w:r>
          </w:p>
        </w:tc>
        <w:tc>
          <w:tcPr>
            <w:tcW w:w="2000" w:type="dxa"/>
          </w:tcPr>
          <w:p w14:paraId="04F1EB82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>100</w:t>
            </w:r>
          </w:p>
        </w:tc>
        <w:tc>
          <w:tcPr>
            <w:tcW w:w="2000" w:type="dxa"/>
          </w:tcPr>
          <w:p w14:paraId="4FE49233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>- CCA cross clamping</w:t>
            </w:r>
          </w:p>
          <w:p w14:paraId="0EC97C4E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>test</w:t>
            </w:r>
          </w:p>
          <w:p w14:paraId="62B284A4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>- Continuous cerebral oximetry</w:t>
            </w:r>
          </w:p>
        </w:tc>
        <w:tc>
          <w:tcPr>
            <w:tcW w:w="2000" w:type="dxa"/>
          </w:tcPr>
          <w:p w14:paraId="75976C47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>77±29</w:t>
            </w:r>
          </w:p>
        </w:tc>
      </w:tr>
      <w:tr w:rsidR="00092020" w:rsidRPr="00BD6E68" w14:paraId="6A2D2069" w14:textId="77777777" w:rsidTr="00092020">
        <w:tc>
          <w:tcPr>
            <w:tcW w:w="1999" w:type="dxa"/>
          </w:tcPr>
          <w:p w14:paraId="2853031C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lang w:val="en-US"/>
              </w:rPr>
            </w:pPr>
            <w:proofErr w:type="spellStart"/>
            <w:r w:rsidRPr="00BD6E68">
              <w:rPr>
                <w:lang w:val="en-US"/>
              </w:rPr>
              <w:t>Beurtheret</w:t>
            </w:r>
            <w:proofErr w:type="spellEnd"/>
            <w:r w:rsidRPr="00BD6E68">
              <w:rPr>
                <w:lang w:val="en-US"/>
              </w:rPr>
              <w:t xml:space="preserve"> 2019 </w:t>
            </w:r>
            <w:r w:rsidRPr="00BD6E68">
              <w:rPr>
                <w:rFonts w:eastAsiaTheme="minorHAnsi"/>
                <w:lang w:val="en-US" w:eastAsia="en-US"/>
              </w:rPr>
              <w:t>[20]</w:t>
            </w:r>
          </w:p>
          <w:p w14:paraId="13AB07F7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999" w:type="dxa"/>
          </w:tcPr>
          <w:p w14:paraId="235D4A73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>Unknown</w:t>
            </w:r>
          </w:p>
        </w:tc>
        <w:tc>
          <w:tcPr>
            <w:tcW w:w="1999" w:type="dxa"/>
          </w:tcPr>
          <w:p w14:paraId="4CFDEEB3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>46.3</w:t>
            </w:r>
          </w:p>
        </w:tc>
        <w:tc>
          <w:tcPr>
            <w:tcW w:w="1999" w:type="dxa"/>
          </w:tcPr>
          <w:p w14:paraId="44BB2976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>53.7</w:t>
            </w:r>
          </w:p>
        </w:tc>
        <w:tc>
          <w:tcPr>
            <w:tcW w:w="2000" w:type="dxa"/>
          </w:tcPr>
          <w:p w14:paraId="5B3264F0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>Unknown</w:t>
            </w:r>
          </w:p>
        </w:tc>
        <w:tc>
          <w:tcPr>
            <w:tcW w:w="2000" w:type="dxa"/>
          </w:tcPr>
          <w:p w14:paraId="3757398F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>Unknown</w:t>
            </w:r>
          </w:p>
        </w:tc>
        <w:tc>
          <w:tcPr>
            <w:tcW w:w="2000" w:type="dxa"/>
          </w:tcPr>
          <w:p w14:paraId="2847EBC8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>Unknown</w:t>
            </w:r>
          </w:p>
        </w:tc>
      </w:tr>
      <w:tr w:rsidR="00092020" w:rsidRPr="00BD6E68" w14:paraId="5D3D608D" w14:textId="77777777" w:rsidTr="00092020">
        <w:tc>
          <w:tcPr>
            <w:tcW w:w="1999" w:type="dxa"/>
          </w:tcPr>
          <w:p w14:paraId="6041444B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lang w:val="en-US"/>
              </w:rPr>
            </w:pPr>
            <w:proofErr w:type="spellStart"/>
            <w:r w:rsidRPr="00BD6E68">
              <w:rPr>
                <w:lang w:val="en-US"/>
              </w:rPr>
              <w:t>Villecourt</w:t>
            </w:r>
            <w:proofErr w:type="spellEnd"/>
            <w:r w:rsidRPr="00BD6E68">
              <w:rPr>
                <w:lang w:val="en-US"/>
              </w:rPr>
              <w:t xml:space="preserve"> 2020</w:t>
            </w:r>
          </w:p>
          <w:p w14:paraId="42E5DD85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rFonts w:eastAsiaTheme="minorHAnsi"/>
                <w:lang w:val="en-US" w:eastAsia="en-US"/>
              </w:rPr>
              <w:t>[21]</w:t>
            </w:r>
          </w:p>
          <w:p w14:paraId="076FFCDB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999" w:type="dxa"/>
          </w:tcPr>
          <w:p w14:paraId="6E44003F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>Unknown</w:t>
            </w:r>
          </w:p>
        </w:tc>
        <w:tc>
          <w:tcPr>
            <w:tcW w:w="1999" w:type="dxa"/>
          </w:tcPr>
          <w:p w14:paraId="41CA74E9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>84.4</w:t>
            </w:r>
          </w:p>
        </w:tc>
        <w:tc>
          <w:tcPr>
            <w:tcW w:w="1999" w:type="dxa"/>
          </w:tcPr>
          <w:p w14:paraId="0EF3EA96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>15.6</w:t>
            </w:r>
          </w:p>
        </w:tc>
        <w:tc>
          <w:tcPr>
            <w:tcW w:w="2000" w:type="dxa"/>
          </w:tcPr>
          <w:p w14:paraId="3E7B2B19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>Unknown</w:t>
            </w:r>
          </w:p>
        </w:tc>
        <w:tc>
          <w:tcPr>
            <w:tcW w:w="2000" w:type="dxa"/>
          </w:tcPr>
          <w:p w14:paraId="1631372D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>- CCA cross clamping</w:t>
            </w:r>
          </w:p>
          <w:p w14:paraId="791E6BB2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>test</w:t>
            </w:r>
          </w:p>
          <w:p w14:paraId="1F168E44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>- Continuous cerebral oximetry</w:t>
            </w:r>
          </w:p>
        </w:tc>
        <w:tc>
          <w:tcPr>
            <w:tcW w:w="2000" w:type="dxa"/>
          </w:tcPr>
          <w:p w14:paraId="3F5C9142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>Unknown</w:t>
            </w:r>
          </w:p>
        </w:tc>
      </w:tr>
      <w:tr w:rsidR="00092020" w:rsidRPr="00BD6E68" w14:paraId="3FD5DBB8" w14:textId="77777777" w:rsidTr="00092020">
        <w:tc>
          <w:tcPr>
            <w:tcW w:w="1999" w:type="dxa"/>
          </w:tcPr>
          <w:p w14:paraId="16ADD751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lang w:val="en-US"/>
              </w:rPr>
            </w:pPr>
            <w:proofErr w:type="spellStart"/>
            <w:r w:rsidRPr="00BD6E68">
              <w:rPr>
                <w:lang w:val="en-US"/>
              </w:rPr>
              <w:t>Junquera</w:t>
            </w:r>
            <w:proofErr w:type="spellEnd"/>
            <w:r w:rsidRPr="00BD6E68">
              <w:rPr>
                <w:lang w:val="en-US"/>
              </w:rPr>
              <w:t xml:space="preserve"> 2020</w:t>
            </w:r>
          </w:p>
          <w:p w14:paraId="262A0CF4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rFonts w:eastAsiaTheme="minorHAnsi"/>
                <w:lang w:val="en-US" w:eastAsia="en-US"/>
              </w:rPr>
              <w:t>[26]</w:t>
            </w:r>
          </w:p>
        </w:tc>
        <w:tc>
          <w:tcPr>
            <w:tcW w:w="1999" w:type="dxa"/>
          </w:tcPr>
          <w:p w14:paraId="363FADE7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>92.0</w:t>
            </w:r>
          </w:p>
        </w:tc>
        <w:tc>
          <w:tcPr>
            <w:tcW w:w="1999" w:type="dxa"/>
          </w:tcPr>
          <w:p w14:paraId="43FF58C6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>61.4</w:t>
            </w:r>
          </w:p>
        </w:tc>
        <w:tc>
          <w:tcPr>
            <w:tcW w:w="1999" w:type="dxa"/>
          </w:tcPr>
          <w:p w14:paraId="35FD8650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>38.6</w:t>
            </w:r>
          </w:p>
        </w:tc>
        <w:tc>
          <w:tcPr>
            <w:tcW w:w="2000" w:type="dxa"/>
          </w:tcPr>
          <w:p w14:paraId="5A16717E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>99.2</w:t>
            </w:r>
          </w:p>
        </w:tc>
        <w:tc>
          <w:tcPr>
            <w:tcW w:w="2000" w:type="dxa"/>
          </w:tcPr>
          <w:p w14:paraId="2A0CE516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>Continuous cerebral saturation assessment</w:t>
            </w:r>
          </w:p>
          <w:p w14:paraId="4BBD4F90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 xml:space="preserve">with the INVOS system (Medtronic, </w:t>
            </w:r>
            <w:r w:rsidRPr="00BD6E68">
              <w:rPr>
                <w:lang w:val="en-US"/>
              </w:rPr>
              <w:lastRenderedPageBreak/>
              <w:t xml:space="preserve">Minneapolis, </w:t>
            </w:r>
            <w:proofErr w:type="spellStart"/>
            <w:r w:rsidRPr="00BD6E68">
              <w:rPr>
                <w:lang w:val="en-US"/>
              </w:rPr>
              <w:t>Minn</w:t>
            </w:r>
            <w:proofErr w:type="spellEnd"/>
            <w:r w:rsidRPr="00BD6E68">
              <w:rPr>
                <w:lang w:val="en-US"/>
              </w:rPr>
              <w:t>)</w:t>
            </w:r>
          </w:p>
        </w:tc>
        <w:tc>
          <w:tcPr>
            <w:tcW w:w="2000" w:type="dxa"/>
          </w:tcPr>
          <w:p w14:paraId="38A22799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lastRenderedPageBreak/>
              <w:t>65 (55-76)</w:t>
            </w:r>
          </w:p>
        </w:tc>
      </w:tr>
      <w:tr w:rsidR="00092020" w:rsidRPr="00BD6E68" w14:paraId="5ED9E445" w14:textId="77777777" w:rsidTr="00092020">
        <w:tc>
          <w:tcPr>
            <w:tcW w:w="1999" w:type="dxa"/>
          </w:tcPr>
          <w:p w14:paraId="0A5AF218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 xml:space="preserve">Lu 2020 </w:t>
            </w:r>
            <w:r w:rsidRPr="00BD6E68">
              <w:rPr>
                <w:rFonts w:eastAsiaTheme="minorHAnsi"/>
                <w:lang w:val="en-US" w:eastAsia="en-US"/>
              </w:rPr>
              <w:t>[11]</w:t>
            </w:r>
          </w:p>
        </w:tc>
        <w:tc>
          <w:tcPr>
            <w:tcW w:w="1999" w:type="dxa"/>
          </w:tcPr>
          <w:p w14:paraId="5E064ACC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>2.0</w:t>
            </w:r>
          </w:p>
        </w:tc>
        <w:tc>
          <w:tcPr>
            <w:tcW w:w="1999" w:type="dxa"/>
          </w:tcPr>
          <w:p w14:paraId="32706A46" w14:textId="7322211E" w:rsidR="00092020" w:rsidRPr="00BD6E68" w:rsidRDefault="00092020" w:rsidP="00092020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>0.0</w:t>
            </w:r>
          </w:p>
        </w:tc>
        <w:tc>
          <w:tcPr>
            <w:tcW w:w="1999" w:type="dxa"/>
          </w:tcPr>
          <w:p w14:paraId="1DA9C411" w14:textId="3F9FCC81" w:rsidR="00092020" w:rsidRPr="00BD6E68" w:rsidRDefault="00E20D3E" w:rsidP="00092020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10</w:t>
            </w:r>
            <w:r w:rsidR="00092020" w:rsidRPr="00BD6E68">
              <w:rPr>
                <w:lang w:val="en-US"/>
              </w:rPr>
              <w:t>0.0</w:t>
            </w:r>
          </w:p>
        </w:tc>
        <w:tc>
          <w:tcPr>
            <w:tcW w:w="2000" w:type="dxa"/>
          </w:tcPr>
          <w:p w14:paraId="14D38257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>96.1</w:t>
            </w:r>
          </w:p>
        </w:tc>
        <w:tc>
          <w:tcPr>
            <w:tcW w:w="2000" w:type="dxa"/>
          </w:tcPr>
          <w:p w14:paraId="113C05FF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>- CCA cross clamping</w:t>
            </w:r>
          </w:p>
          <w:p w14:paraId="46BEB891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>test</w:t>
            </w:r>
          </w:p>
          <w:p w14:paraId="1DBB5D9B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 xml:space="preserve">- Continuous cerebral oximetry </w:t>
            </w:r>
          </w:p>
        </w:tc>
        <w:tc>
          <w:tcPr>
            <w:tcW w:w="2000" w:type="dxa"/>
          </w:tcPr>
          <w:p w14:paraId="3802CF5D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>74 (53-99)</w:t>
            </w:r>
          </w:p>
        </w:tc>
      </w:tr>
      <w:tr w:rsidR="00092020" w:rsidRPr="00BD6E68" w14:paraId="5963184B" w14:textId="77777777" w:rsidTr="00092020">
        <w:tc>
          <w:tcPr>
            <w:tcW w:w="1999" w:type="dxa"/>
          </w:tcPr>
          <w:p w14:paraId="681721D3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lang w:val="en-US"/>
              </w:rPr>
            </w:pPr>
            <w:proofErr w:type="spellStart"/>
            <w:r w:rsidRPr="00BD6E68">
              <w:rPr>
                <w:lang w:val="en-US"/>
              </w:rPr>
              <w:t>Leclercq</w:t>
            </w:r>
            <w:proofErr w:type="spellEnd"/>
            <w:r w:rsidRPr="00BD6E68">
              <w:rPr>
                <w:lang w:val="en-US"/>
              </w:rPr>
              <w:t xml:space="preserve"> 2020 </w:t>
            </w:r>
            <w:r w:rsidRPr="00BD6E68">
              <w:rPr>
                <w:rFonts w:eastAsiaTheme="minorHAnsi"/>
                <w:lang w:val="en-US" w:eastAsia="en-US"/>
              </w:rPr>
              <w:t>[23]</w:t>
            </w:r>
          </w:p>
          <w:p w14:paraId="5A799808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999" w:type="dxa"/>
          </w:tcPr>
          <w:p w14:paraId="05CA58D4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>76.0</w:t>
            </w:r>
          </w:p>
        </w:tc>
        <w:tc>
          <w:tcPr>
            <w:tcW w:w="1999" w:type="dxa"/>
          </w:tcPr>
          <w:p w14:paraId="3EBE8266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>82.3</w:t>
            </w:r>
          </w:p>
        </w:tc>
        <w:tc>
          <w:tcPr>
            <w:tcW w:w="1999" w:type="dxa"/>
          </w:tcPr>
          <w:p w14:paraId="2D9D648A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>18.7</w:t>
            </w:r>
          </w:p>
        </w:tc>
        <w:tc>
          <w:tcPr>
            <w:tcW w:w="2000" w:type="dxa"/>
          </w:tcPr>
          <w:p w14:paraId="0A26C1AD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>98.7</w:t>
            </w:r>
          </w:p>
        </w:tc>
        <w:tc>
          <w:tcPr>
            <w:tcW w:w="2000" w:type="dxa"/>
          </w:tcPr>
          <w:p w14:paraId="0BE0BE87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>Unknown</w:t>
            </w:r>
          </w:p>
        </w:tc>
        <w:tc>
          <w:tcPr>
            <w:tcW w:w="2000" w:type="dxa"/>
          </w:tcPr>
          <w:p w14:paraId="47F9E8C1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>71±25</w:t>
            </w:r>
          </w:p>
        </w:tc>
      </w:tr>
      <w:tr w:rsidR="00092020" w:rsidRPr="00BD6E68" w14:paraId="3F9D6E8B" w14:textId="77777777" w:rsidTr="00092020">
        <w:tc>
          <w:tcPr>
            <w:tcW w:w="1999" w:type="dxa"/>
            <w:tcBorders>
              <w:bottom w:val="single" w:sz="4" w:space="0" w:color="auto"/>
            </w:tcBorders>
          </w:tcPr>
          <w:p w14:paraId="49A7C977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lang w:val="en-US"/>
              </w:rPr>
            </w:pPr>
            <w:proofErr w:type="spellStart"/>
            <w:r w:rsidRPr="00BD6E68">
              <w:rPr>
                <w:lang w:val="en-US"/>
              </w:rPr>
              <w:t>Hudziak</w:t>
            </w:r>
            <w:proofErr w:type="spellEnd"/>
            <w:r w:rsidRPr="00BD6E68">
              <w:rPr>
                <w:lang w:val="en-US"/>
              </w:rPr>
              <w:t xml:space="preserve"> 2021 </w:t>
            </w:r>
            <w:r w:rsidRPr="00BD6E68">
              <w:rPr>
                <w:rFonts w:eastAsiaTheme="minorHAnsi"/>
                <w:lang w:val="en-US" w:eastAsia="en-US"/>
              </w:rPr>
              <w:t>[24]</w:t>
            </w:r>
          </w:p>
        </w:tc>
        <w:tc>
          <w:tcPr>
            <w:tcW w:w="1999" w:type="dxa"/>
            <w:tcBorders>
              <w:bottom w:val="single" w:sz="4" w:space="0" w:color="auto"/>
            </w:tcBorders>
          </w:tcPr>
          <w:p w14:paraId="44E8BA5D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>97.0</w:t>
            </w:r>
          </w:p>
        </w:tc>
        <w:tc>
          <w:tcPr>
            <w:tcW w:w="1999" w:type="dxa"/>
            <w:tcBorders>
              <w:bottom w:val="single" w:sz="4" w:space="0" w:color="auto"/>
            </w:tcBorders>
          </w:tcPr>
          <w:p w14:paraId="2F425D59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>24.2</w:t>
            </w:r>
          </w:p>
        </w:tc>
        <w:tc>
          <w:tcPr>
            <w:tcW w:w="1999" w:type="dxa"/>
            <w:tcBorders>
              <w:bottom w:val="single" w:sz="4" w:space="0" w:color="auto"/>
            </w:tcBorders>
          </w:tcPr>
          <w:p w14:paraId="2003F7D3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>75.8</w:t>
            </w:r>
          </w:p>
        </w:tc>
        <w:tc>
          <w:tcPr>
            <w:tcW w:w="2000" w:type="dxa"/>
            <w:tcBorders>
              <w:bottom w:val="single" w:sz="4" w:space="0" w:color="auto"/>
            </w:tcBorders>
          </w:tcPr>
          <w:p w14:paraId="534720FC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>100</w:t>
            </w:r>
          </w:p>
        </w:tc>
        <w:tc>
          <w:tcPr>
            <w:tcW w:w="2000" w:type="dxa"/>
            <w:tcBorders>
              <w:bottom w:val="single" w:sz="4" w:space="0" w:color="auto"/>
            </w:tcBorders>
          </w:tcPr>
          <w:p w14:paraId="6AC93A63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>Continuous cerebral</w:t>
            </w:r>
          </w:p>
          <w:p w14:paraId="44D1D5CF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>oximetry (INVOS 5100C, Medtronic, Dublin,</w:t>
            </w:r>
          </w:p>
          <w:p w14:paraId="41044B21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>Ireland)</w:t>
            </w:r>
          </w:p>
        </w:tc>
        <w:tc>
          <w:tcPr>
            <w:tcW w:w="2000" w:type="dxa"/>
            <w:tcBorders>
              <w:bottom w:val="single" w:sz="4" w:space="0" w:color="auto"/>
            </w:tcBorders>
          </w:tcPr>
          <w:p w14:paraId="5CC2FE2A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>65 (60–80)</w:t>
            </w:r>
          </w:p>
        </w:tc>
      </w:tr>
      <w:tr w:rsidR="00092020" w:rsidRPr="00BD6E68" w14:paraId="65CA98EC" w14:textId="77777777" w:rsidTr="00092020"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</w:tcPr>
          <w:p w14:paraId="15A6A9CF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 xml:space="preserve">Total 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</w:tcPr>
          <w:p w14:paraId="35CD1F79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>70.8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</w:tcPr>
          <w:p w14:paraId="193D446B" w14:textId="1D698FAA" w:rsidR="00092020" w:rsidRPr="00BD6E68" w:rsidRDefault="00E20D3E" w:rsidP="00092020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46.3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</w:tcPr>
          <w:p w14:paraId="5E768015" w14:textId="6AAC148C" w:rsidR="00092020" w:rsidRPr="00BD6E68" w:rsidRDefault="00E20D3E" w:rsidP="00092020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53.7</w:t>
            </w: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</w:tcPr>
          <w:p w14:paraId="031C7CD9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>99.1</w:t>
            </w: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</w:tcPr>
          <w:p w14:paraId="76EE54CA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</w:tcPr>
          <w:p w14:paraId="3037BFEC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</w:tbl>
    <w:p w14:paraId="4622AD52" w14:textId="77777777" w:rsidR="00BF5926" w:rsidRDefault="00BF5926" w:rsidP="00BF5926">
      <w:pPr>
        <w:autoSpaceDE w:val="0"/>
        <w:autoSpaceDN w:val="0"/>
        <w:adjustRightInd w:val="0"/>
        <w:jc w:val="both"/>
        <w:rPr>
          <w:lang w:val="en-US"/>
        </w:rPr>
      </w:pPr>
    </w:p>
    <w:p w14:paraId="7CFF837A" w14:textId="18711AED" w:rsidR="00092020" w:rsidRPr="00BD6E68" w:rsidRDefault="00092020" w:rsidP="00BF5926">
      <w:pPr>
        <w:autoSpaceDE w:val="0"/>
        <w:autoSpaceDN w:val="0"/>
        <w:adjustRightInd w:val="0"/>
        <w:jc w:val="both"/>
        <w:rPr>
          <w:lang w:val="en-US"/>
        </w:rPr>
      </w:pPr>
      <w:r w:rsidRPr="00BD6E68">
        <w:rPr>
          <w:lang w:val="en-US"/>
        </w:rPr>
        <w:t>BE : balloon-expandable, SE : self-expendable, GA : general anesthesia, CCA : common carotid arter</w:t>
      </w:r>
      <w:r w:rsidR="00757742" w:rsidRPr="00BD6E68">
        <w:rPr>
          <w:lang w:val="en-US"/>
        </w:rPr>
        <w:t>y</w:t>
      </w:r>
    </w:p>
    <w:p w14:paraId="6E8A6389" w14:textId="4E197DD9" w:rsidR="00757742" w:rsidRPr="00BD6E68" w:rsidRDefault="00757742" w:rsidP="00BF5926">
      <w:pPr>
        <w:autoSpaceDE w:val="0"/>
        <w:autoSpaceDN w:val="0"/>
        <w:adjustRightInd w:val="0"/>
        <w:jc w:val="both"/>
        <w:rPr>
          <w:lang w:val="en-US"/>
        </w:rPr>
      </w:pPr>
    </w:p>
    <w:p w14:paraId="42FDCA12" w14:textId="52F6631B" w:rsidR="00757742" w:rsidRDefault="00757742" w:rsidP="00BF5926">
      <w:pPr>
        <w:autoSpaceDE w:val="0"/>
        <w:autoSpaceDN w:val="0"/>
        <w:adjustRightInd w:val="0"/>
        <w:jc w:val="both"/>
        <w:rPr>
          <w:lang w:val="en-US"/>
        </w:rPr>
      </w:pPr>
    </w:p>
    <w:p w14:paraId="5144DA19" w14:textId="2052CF14" w:rsidR="00BF5926" w:rsidRDefault="00BF5926" w:rsidP="00BF5926">
      <w:pPr>
        <w:autoSpaceDE w:val="0"/>
        <w:autoSpaceDN w:val="0"/>
        <w:adjustRightInd w:val="0"/>
        <w:jc w:val="both"/>
        <w:rPr>
          <w:lang w:val="en-US"/>
        </w:rPr>
      </w:pPr>
    </w:p>
    <w:p w14:paraId="23DEF388" w14:textId="01E1F439" w:rsidR="00BF5926" w:rsidRDefault="00BF5926" w:rsidP="00BF5926">
      <w:pPr>
        <w:autoSpaceDE w:val="0"/>
        <w:autoSpaceDN w:val="0"/>
        <w:adjustRightInd w:val="0"/>
        <w:jc w:val="both"/>
        <w:rPr>
          <w:lang w:val="en-US"/>
        </w:rPr>
      </w:pPr>
    </w:p>
    <w:p w14:paraId="5462F1D8" w14:textId="35EB6BEE" w:rsidR="00BF5926" w:rsidRDefault="00BF5926" w:rsidP="00BF5926">
      <w:pPr>
        <w:autoSpaceDE w:val="0"/>
        <w:autoSpaceDN w:val="0"/>
        <w:adjustRightInd w:val="0"/>
        <w:jc w:val="both"/>
        <w:rPr>
          <w:lang w:val="en-US"/>
        </w:rPr>
      </w:pPr>
    </w:p>
    <w:p w14:paraId="23986C4B" w14:textId="495B71B5" w:rsidR="00DB68D5" w:rsidRDefault="00DB68D5" w:rsidP="00BF5926">
      <w:pPr>
        <w:autoSpaceDE w:val="0"/>
        <w:autoSpaceDN w:val="0"/>
        <w:adjustRightInd w:val="0"/>
        <w:jc w:val="both"/>
        <w:rPr>
          <w:lang w:val="en-US"/>
        </w:rPr>
      </w:pPr>
    </w:p>
    <w:p w14:paraId="5425F6EF" w14:textId="49D3B5B2" w:rsidR="00DB68D5" w:rsidRDefault="00DB68D5" w:rsidP="00BF5926">
      <w:pPr>
        <w:autoSpaceDE w:val="0"/>
        <w:autoSpaceDN w:val="0"/>
        <w:adjustRightInd w:val="0"/>
        <w:jc w:val="both"/>
        <w:rPr>
          <w:lang w:val="en-US"/>
        </w:rPr>
      </w:pPr>
    </w:p>
    <w:p w14:paraId="59EE41E2" w14:textId="27DE9E34" w:rsidR="00DB68D5" w:rsidRDefault="00DB68D5" w:rsidP="00BF5926">
      <w:pPr>
        <w:autoSpaceDE w:val="0"/>
        <w:autoSpaceDN w:val="0"/>
        <w:adjustRightInd w:val="0"/>
        <w:jc w:val="both"/>
        <w:rPr>
          <w:lang w:val="en-US"/>
        </w:rPr>
      </w:pPr>
    </w:p>
    <w:p w14:paraId="2267EE8F" w14:textId="04AA2EAA" w:rsidR="00DB68D5" w:rsidRDefault="00DB68D5" w:rsidP="00BF5926">
      <w:pPr>
        <w:autoSpaceDE w:val="0"/>
        <w:autoSpaceDN w:val="0"/>
        <w:adjustRightInd w:val="0"/>
        <w:jc w:val="both"/>
        <w:rPr>
          <w:lang w:val="en-US"/>
        </w:rPr>
      </w:pPr>
    </w:p>
    <w:p w14:paraId="0FCCD2AD" w14:textId="584E9BDC" w:rsidR="00DB68D5" w:rsidRDefault="00DB68D5" w:rsidP="00BF5926">
      <w:pPr>
        <w:autoSpaceDE w:val="0"/>
        <w:autoSpaceDN w:val="0"/>
        <w:adjustRightInd w:val="0"/>
        <w:jc w:val="both"/>
        <w:rPr>
          <w:lang w:val="en-US"/>
        </w:rPr>
      </w:pPr>
    </w:p>
    <w:p w14:paraId="5ABE33A4" w14:textId="77777777" w:rsidR="00DB68D5" w:rsidRDefault="00DB68D5" w:rsidP="00BF5926">
      <w:pPr>
        <w:autoSpaceDE w:val="0"/>
        <w:autoSpaceDN w:val="0"/>
        <w:adjustRightInd w:val="0"/>
        <w:jc w:val="both"/>
        <w:rPr>
          <w:lang w:val="en-US"/>
        </w:rPr>
      </w:pPr>
    </w:p>
    <w:p w14:paraId="09687CD7" w14:textId="085C35DD" w:rsidR="00BF5926" w:rsidRDefault="00BF5926" w:rsidP="00BF5926">
      <w:pPr>
        <w:autoSpaceDE w:val="0"/>
        <w:autoSpaceDN w:val="0"/>
        <w:adjustRightInd w:val="0"/>
        <w:jc w:val="both"/>
        <w:rPr>
          <w:lang w:val="en-US"/>
        </w:rPr>
      </w:pPr>
    </w:p>
    <w:p w14:paraId="548B0AE4" w14:textId="4A624916" w:rsidR="00BF5926" w:rsidRDefault="00DB68D5" w:rsidP="00BF5926">
      <w:pPr>
        <w:autoSpaceDE w:val="0"/>
        <w:autoSpaceDN w:val="0"/>
        <w:adjustRightInd w:val="0"/>
        <w:jc w:val="both"/>
        <w:rPr>
          <w:lang w:val="en-US"/>
        </w:rPr>
      </w:pPr>
      <w:r w:rsidRPr="006F6A7D">
        <w:rPr>
          <w:b/>
          <w:bCs/>
          <w:lang w:val="en-US"/>
        </w:rPr>
        <w:lastRenderedPageBreak/>
        <w:t>Supplementary Table 4</w:t>
      </w:r>
      <w:r>
        <w:rPr>
          <w:lang w:val="en-US"/>
        </w:rPr>
        <w:t>. Type of prosthesis used according to TAVR access.</w:t>
      </w:r>
    </w:p>
    <w:p w14:paraId="41804461" w14:textId="77777777" w:rsidR="00DB68D5" w:rsidRDefault="00DB68D5" w:rsidP="00DB68D5">
      <w:pPr>
        <w:autoSpaceDE w:val="0"/>
        <w:autoSpaceDN w:val="0"/>
        <w:adjustRightInd w:val="0"/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07"/>
        <w:gridCol w:w="3429"/>
        <w:gridCol w:w="3430"/>
        <w:gridCol w:w="3430"/>
      </w:tblGrid>
      <w:tr w:rsidR="00DB68D5" w:rsidRPr="006F0C50" w14:paraId="01D9D931" w14:textId="77777777" w:rsidTr="006F0C50">
        <w:tc>
          <w:tcPr>
            <w:tcW w:w="3707" w:type="dxa"/>
            <w:tcBorders>
              <w:left w:val="nil"/>
              <w:bottom w:val="single" w:sz="4" w:space="0" w:color="auto"/>
              <w:right w:val="nil"/>
            </w:tcBorders>
          </w:tcPr>
          <w:p w14:paraId="70CC1893" w14:textId="77777777" w:rsidR="00DB68D5" w:rsidRPr="006F0C50" w:rsidRDefault="00DB68D5" w:rsidP="006F0C5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b/>
                <w:bCs/>
                <w:lang w:val="en-US" w:eastAsia="en-US"/>
              </w:rPr>
            </w:pPr>
          </w:p>
        </w:tc>
        <w:tc>
          <w:tcPr>
            <w:tcW w:w="3429" w:type="dxa"/>
            <w:tcBorders>
              <w:left w:val="nil"/>
              <w:bottom w:val="single" w:sz="4" w:space="0" w:color="auto"/>
              <w:right w:val="nil"/>
            </w:tcBorders>
          </w:tcPr>
          <w:p w14:paraId="60D7A959" w14:textId="77777777" w:rsidR="00DB68D5" w:rsidRPr="006F0C50" w:rsidRDefault="00DB68D5" w:rsidP="006F0C5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b/>
                <w:bCs/>
                <w:lang w:val="en-US" w:eastAsia="en-US"/>
              </w:rPr>
            </w:pPr>
            <w:r w:rsidRPr="006F0C50">
              <w:rPr>
                <w:rFonts w:eastAsiaTheme="minorHAnsi"/>
                <w:b/>
                <w:bCs/>
                <w:lang w:val="en-US" w:eastAsia="en-US"/>
              </w:rPr>
              <w:t xml:space="preserve">TC-TAVR </w:t>
            </w:r>
          </w:p>
        </w:tc>
        <w:tc>
          <w:tcPr>
            <w:tcW w:w="3430" w:type="dxa"/>
            <w:tcBorders>
              <w:left w:val="nil"/>
              <w:bottom w:val="single" w:sz="4" w:space="0" w:color="auto"/>
              <w:right w:val="nil"/>
            </w:tcBorders>
          </w:tcPr>
          <w:p w14:paraId="4C88B58A" w14:textId="77777777" w:rsidR="00DB68D5" w:rsidRPr="006F0C50" w:rsidRDefault="00DB68D5" w:rsidP="006F0C5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b/>
                <w:bCs/>
                <w:lang w:val="en-US" w:eastAsia="en-US"/>
              </w:rPr>
            </w:pPr>
            <w:r w:rsidRPr="006F0C50">
              <w:rPr>
                <w:rFonts w:eastAsiaTheme="minorHAnsi"/>
                <w:b/>
                <w:bCs/>
                <w:lang w:val="en-US" w:eastAsia="en-US"/>
              </w:rPr>
              <w:t>TF-TAVR</w:t>
            </w:r>
          </w:p>
        </w:tc>
        <w:tc>
          <w:tcPr>
            <w:tcW w:w="3430" w:type="dxa"/>
            <w:tcBorders>
              <w:left w:val="nil"/>
              <w:bottom w:val="single" w:sz="4" w:space="0" w:color="auto"/>
              <w:right w:val="nil"/>
            </w:tcBorders>
          </w:tcPr>
          <w:p w14:paraId="33A952CA" w14:textId="77777777" w:rsidR="00DB68D5" w:rsidRPr="006F0C50" w:rsidRDefault="00DB68D5" w:rsidP="006F0C5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b/>
                <w:bCs/>
                <w:lang w:val="en-US" w:eastAsia="en-US"/>
              </w:rPr>
            </w:pPr>
            <w:r w:rsidRPr="006F0C50">
              <w:rPr>
                <w:rFonts w:eastAsiaTheme="minorHAnsi"/>
                <w:b/>
                <w:bCs/>
                <w:lang w:val="en-US" w:eastAsia="en-US"/>
              </w:rPr>
              <w:t xml:space="preserve">P </w:t>
            </w:r>
            <w:r>
              <w:rPr>
                <w:rFonts w:eastAsiaTheme="minorHAnsi"/>
                <w:b/>
                <w:bCs/>
                <w:lang w:val="en-US" w:eastAsia="en-US"/>
              </w:rPr>
              <w:t>value</w:t>
            </w:r>
          </w:p>
        </w:tc>
      </w:tr>
      <w:tr w:rsidR="00DB68D5" w:rsidRPr="006F0C50" w14:paraId="5211C93B" w14:textId="77777777" w:rsidTr="006F0C50">
        <w:tc>
          <w:tcPr>
            <w:tcW w:w="37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6DDD0F" w14:textId="77777777" w:rsidR="00DB68D5" w:rsidRPr="006F0C50" w:rsidRDefault="00DB68D5" w:rsidP="006F0C5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val="en-US" w:eastAsia="en-US"/>
              </w:rPr>
            </w:pPr>
            <w:r w:rsidRPr="006F0C50">
              <w:rPr>
                <w:rFonts w:eastAsiaTheme="minorHAnsi"/>
                <w:lang w:val="en-US" w:eastAsia="en-US"/>
              </w:rPr>
              <w:t>SE prosthesis</w:t>
            </w:r>
            <w:r>
              <w:rPr>
                <w:rFonts w:eastAsiaTheme="minorHAnsi"/>
                <w:lang w:val="en-US" w:eastAsia="en-US"/>
              </w:rPr>
              <w:t xml:space="preserve"> (%)</w:t>
            </w:r>
          </w:p>
        </w:tc>
        <w:tc>
          <w:tcPr>
            <w:tcW w:w="34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C63B08" w14:textId="77777777" w:rsidR="00DB68D5" w:rsidRPr="006F0C50" w:rsidRDefault="00DB68D5" w:rsidP="006F0C5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val="en-US" w:eastAsia="en-US"/>
              </w:rPr>
            </w:pPr>
            <w:r w:rsidRPr="006F0C50">
              <w:rPr>
                <w:rFonts w:eastAsiaTheme="minorHAnsi"/>
                <w:lang w:val="en-US" w:eastAsia="en-US"/>
              </w:rPr>
              <w:t>625</w:t>
            </w:r>
            <w:r>
              <w:rPr>
                <w:rFonts w:eastAsiaTheme="minorHAnsi"/>
                <w:lang w:val="en-US" w:eastAsia="en-US"/>
              </w:rPr>
              <w:t xml:space="preserve"> </w:t>
            </w:r>
            <w:r w:rsidRPr="006F0C50">
              <w:rPr>
                <w:rFonts w:eastAsiaTheme="minorHAnsi"/>
                <w:lang w:val="en-US" w:eastAsia="en-US"/>
              </w:rPr>
              <w:t>(46.3%)</w:t>
            </w:r>
          </w:p>
        </w:tc>
        <w:tc>
          <w:tcPr>
            <w:tcW w:w="3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D35D53" w14:textId="77777777" w:rsidR="00DB68D5" w:rsidRPr="00DB68D5" w:rsidRDefault="00DB68D5" w:rsidP="006F0C5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val="en-US" w:eastAsia="en-US"/>
              </w:rPr>
            </w:pPr>
            <w:r w:rsidRPr="006F0C50">
              <w:rPr>
                <w:rFonts w:eastAsiaTheme="minorHAnsi"/>
                <w:lang w:val="en-US" w:eastAsia="en-US"/>
              </w:rPr>
              <w:t>1297</w:t>
            </w:r>
            <w:r>
              <w:rPr>
                <w:rFonts w:eastAsiaTheme="minorHAnsi"/>
                <w:lang w:val="en-US" w:eastAsia="en-US"/>
              </w:rPr>
              <w:t xml:space="preserve"> </w:t>
            </w:r>
            <w:r w:rsidRPr="00DB68D5">
              <w:rPr>
                <w:rFonts w:eastAsiaTheme="minorHAnsi"/>
                <w:lang w:val="en-US" w:eastAsia="en-US"/>
              </w:rPr>
              <w:t>(36.0%)</w:t>
            </w:r>
          </w:p>
        </w:tc>
        <w:tc>
          <w:tcPr>
            <w:tcW w:w="34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B01490" w14:textId="77777777" w:rsidR="00DB68D5" w:rsidRPr="006F0C50" w:rsidRDefault="00DB68D5" w:rsidP="006F0C5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val="en-US" w:eastAsia="en-US"/>
              </w:rPr>
            </w:pPr>
            <w:r w:rsidRPr="006F0C50">
              <w:rPr>
                <w:rFonts w:eastAsiaTheme="minorHAnsi"/>
                <w:lang w:val="en-US" w:eastAsia="en-US"/>
              </w:rPr>
              <w:t>&lt;0.001</w:t>
            </w:r>
          </w:p>
        </w:tc>
      </w:tr>
      <w:tr w:rsidR="00DB68D5" w:rsidRPr="006F0C50" w14:paraId="6F1D064B" w14:textId="77777777" w:rsidTr="006F0C50"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61AC03" w14:textId="77777777" w:rsidR="00DB68D5" w:rsidRPr="006F0C50" w:rsidRDefault="00DB68D5" w:rsidP="006F0C5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val="en-US" w:eastAsia="en-US"/>
              </w:rPr>
            </w:pPr>
            <w:r w:rsidRPr="006F0C50">
              <w:rPr>
                <w:rFonts w:eastAsiaTheme="minorHAnsi"/>
                <w:lang w:val="en-US" w:eastAsia="en-US"/>
              </w:rPr>
              <w:t>BE prosthesis</w:t>
            </w:r>
            <w:r>
              <w:rPr>
                <w:rFonts w:eastAsiaTheme="minorHAnsi"/>
                <w:lang w:val="en-US" w:eastAsia="en-US"/>
              </w:rPr>
              <w:t xml:space="preserve"> (%)</w:t>
            </w:r>
          </w:p>
        </w:tc>
        <w:tc>
          <w:tcPr>
            <w:tcW w:w="34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109ED2" w14:textId="77777777" w:rsidR="00DB68D5" w:rsidRPr="006F0C50" w:rsidRDefault="00DB68D5" w:rsidP="006F0C5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val="en-US" w:eastAsia="en-US"/>
              </w:rPr>
            </w:pPr>
            <w:r w:rsidRPr="006F0C50">
              <w:rPr>
                <w:rFonts w:eastAsiaTheme="minorHAnsi"/>
                <w:lang w:val="en-US" w:eastAsia="en-US"/>
              </w:rPr>
              <w:t>725</w:t>
            </w:r>
            <w:r>
              <w:rPr>
                <w:rFonts w:eastAsiaTheme="minorHAnsi"/>
                <w:lang w:val="en-US" w:eastAsia="en-US"/>
              </w:rPr>
              <w:t xml:space="preserve"> </w:t>
            </w:r>
            <w:r w:rsidRPr="006F0C50">
              <w:rPr>
                <w:rFonts w:eastAsiaTheme="minorHAnsi"/>
                <w:lang w:val="en-US" w:eastAsia="en-US"/>
              </w:rPr>
              <w:t>(53.7%)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A9ACD0" w14:textId="77777777" w:rsidR="00DB68D5" w:rsidRPr="00DB68D5" w:rsidRDefault="00DB68D5" w:rsidP="006F0C50">
            <w:pPr>
              <w:pStyle w:val="NoSpacing"/>
              <w:rPr>
                <w:rFonts w:eastAsiaTheme="minorHAnsi"/>
                <w:lang w:val="en-US" w:eastAsia="en-US"/>
              </w:rPr>
            </w:pPr>
            <w:r w:rsidRPr="00DB68D5">
              <w:rPr>
                <w:rFonts w:eastAsiaTheme="minorHAnsi"/>
                <w:lang w:val="en-US" w:eastAsia="en-US"/>
              </w:rPr>
              <w:t>2309 (64.0%)</w:t>
            </w:r>
          </w:p>
        </w:tc>
        <w:tc>
          <w:tcPr>
            <w:tcW w:w="34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578F30" w14:textId="77777777" w:rsidR="00DB68D5" w:rsidRPr="006F0C50" w:rsidRDefault="00DB68D5" w:rsidP="006F0C5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lang w:val="en-US" w:eastAsia="en-US"/>
              </w:rPr>
            </w:pPr>
          </w:p>
        </w:tc>
      </w:tr>
    </w:tbl>
    <w:p w14:paraId="49BE89FB" w14:textId="77777777" w:rsidR="00DB68D5" w:rsidRDefault="00DB68D5" w:rsidP="006F6A7D">
      <w:pPr>
        <w:autoSpaceDE w:val="0"/>
        <w:autoSpaceDN w:val="0"/>
        <w:adjustRightInd w:val="0"/>
        <w:jc w:val="both"/>
        <w:rPr>
          <w:rFonts w:eastAsiaTheme="minorHAnsi"/>
          <w:lang w:val="en-US" w:eastAsia="en-US"/>
        </w:rPr>
      </w:pPr>
    </w:p>
    <w:p w14:paraId="387330C5" w14:textId="124D2E19" w:rsidR="00DB68D5" w:rsidRPr="00BD6E68" w:rsidRDefault="00DB68D5" w:rsidP="00DB68D5">
      <w:pPr>
        <w:autoSpaceDE w:val="0"/>
        <w:autoSpaceDN w:val="0"/>
        <w:adjustRightInd w:val="0"/>
        <w:jc w:val="both"/>
        <w:rPr>
          <w:lang w:val="en-US"/>
        </w:rPr>
      </w:pPr>
      <w:r w:rsidRPr="00BD6E68">
        <w:rPr>
          <w:lang w:val="en-US"/>
        </w:rPr>
        <w:t xml:space="preserve">BE : balloon-expandable, SE : self-expendable, </w:t>
      </w:r>
      <w:r>
        <w:rPr>
          <w:lang w:val="en-US"/>
        </w:rPr>
        <w:t xml:space="preserve">TC : </w:t>
      </w:r>
      <w:proofErr w:type="spellStart"/>
      <w:r>
        <w:rPr>
          <w:lang w:val="en-US"/>
        </w:rPr>
        <w:t>transcarotid</w:t>
      </w:r>
      <w:proofErr w:type="spellEnd"/>
      <w:r>
        <w:rPr>
          <w:lang w:val="en-US"/>
        </w:rPr>
        <w:t>, TAVR : transcatheter aortic valve replacement, TF transfemoral.</w:t>
      </w:r>
    </w:p>
    <w:p w14:paraId="47874DA0" w14:textId="49F7BD28" w:rsidR="00DB68D5" w:rsidRPr="006F0C50" w:rsidRDefault="00DB68D5" w:rsidP="006F6A7D">
      <w:pPr>
        <w:autoSpaceDE w:val="0"/>
        <w:autoSpaceDN w:val="0"/>
        <w:adjustRightInd w:val="0"/>
        <w:jc w:val="both"/>
        <w:rPr>
          <w:rFonts w:eastAsiaTheme="minorHAnsi"/>
          <w:lang w:val="en-US" w:eastAsia="en-US"/>
        </w:rPr>
      </w:pPr>
      <w:r w:rsidRPr="00BD6E68">
        <w:rPr>
          <w:rFonts w:eastAsiaTheme="minorHAnsi"/>
          <w:lang w:val="en-US" w:eastAsia="en-US"/>
        </w:rPr>
        <w:t>[25]</w:t>
      </w:r>
      <w:r>
        <w:rPr>
          <w:rFonts w:eastAsiaTheme="minorHAnsi"/>
          <w:lang w:val="en-US" w:eastAsia="en-US"/>
        </w:rPr>
        <w:t xml:space="preserve"> was</w:t>
      </w:r>
      <w:r w:rsidRPr="006F0C50">
        <w:rPr>
          <w:rFonts w:eastAsiaTheme="minorHAnsi"/>
          <w:lang w:val="en-US" w:eastAsia="en-US"/>
        </w:rPr>
        <w:t xml:space="preserve"> not included</w:t>
      </w:r>
      <w:r>
        <w:rPr>
          <w:rFonts w:eastAsiaTheme="minorHAnsi"/>
          <w:lang w:val="en-US" w:eastAsia="en-US"/>
        </w:rPr>
        <w:t xml:space="preserve"> in the analysis</w:t>
      </w:r>
      <w:r w:rsidRPr="006F0C50">
        <w:rPr>
          <w:rFonts w:eastAsiaTheme="minorHAnsi"/>
          <w:lang w:val="en-US" w:eastAsia="en-US"/>
        </w:rPr>
        <w:t xml:space="preserve">, because </w:t>
      </w:r>
      <w:r>
        <w:rPr>
          <w:rFonts w:eastAsiaTheme="minorHAnsi"/>
          <w:lang w:val="en-US" w:eastAsia="en-US"/>
        </w:rPr>
        <w:t>of missing data for TF-TAVR patients.</w:t>
      </w:r>
    </w:p>
    <w:p w14:paraId="0A8147AF" w14:textId="628449AA" w:rsidR="00BF5926" w:rsidRDefault="00BF5926" w:rsidP="00DB68D5">
      <w:pPr>
        <w:autoSpaceDE w:val="0"/>
        <w:autoSpaceDN w:val="0"/>
        <w:adjustRightInd w:val="0"/>
        <w:jc w:val="both"/>
        <w:rPr>
          <w:lang w:val="en-US"/>
        </w:rPr>
      </w:pPr>
    </w:p>
    <w:p w14:paraId="080AEACF" w14:textId="7B544E9B" w:rsidR="00BF5926" w:rsidRDefault="00BF5926" w:rsidP="00BF5926">
      <w:pPr>
        <w:autoSpaceDE w:val="0"/>
        <w:autoSpaceDN w:val="0"/>
        <w:adjustRightInd w:val="0"/>
        <w:jc w:val="both"/>
        <w:rPr>
          <w:lang w:val="en-US"/>
        </w:rPr>
      </w:pPr>
    </w:p>
    <w:p w14:paraId="6C589D79" w14:textId="61994720" w:rsidR="00BF5926" w:rsidRDefault="00BF5926" w:rsidP="00BF5926">
      <w:pPr>
        <w:autoSpaceDE w:val="0"/>
        <w:autoSpaceDN w:val="0"/>
        <w:adjustRightInd w:val="0"/>
        <w:jc w:val="both"/>
        <w:rPr>
          <w:lang w:val="en-US"/>
        </w:rPr>
      </w:pPr>
    </w:p>
    <w:p w14:paraId="504A93C1" w14:textId="67839637" w:rsidR="00BF5926" w:rsidRDefault="00BF5926" w:rsidP="00BF5926">
      <w:pPr>
        <w:autoSpaceDE w:val="0"/>
        <w:autoSpaceDN w:val="0"/>
        <w:adjustRightInd w:val="0"/>
        <w:jc w:val="both"/>
        <w:rPr>
          <w:lang w:val="en-US"/>
        </w:rPr>
      </w:pPr>
    </w:p>
    <w:p w14:paraId="3E26B810" w14:textId="15381676" w:rsidR="00DB68D5" w:rsidRDefault="00DB68D5" w:rsidP="00BF5926">
      <w:pPr>
        <w:autoSpaceDE w:val="0"/>
        <w:autoSpaceDN w:val="0"/>
        <w:adjustRightInd w:val="0"/>
        <w:jc w:val="both"/>
        <w:rPr>
          <w:lang w:val="en-US"/>
        </w:rPr>
      </w:pPr>
    </w:p>
    <w:p w14:paraId="23C26909" w14:textId="5DDD90AF" w:rsidR="00DB68D5" w:rsidRDefault="00DB68D5" w:rsidP="00BF5926">
      <w:pPr>
        <w:autoSpaceDE w:val="0"/>
        <w:autoSpaceDN w:val="0"/>
        <w:adjustRightInd w:val="0"/>
        <w:jc w:val="both"/>
        <w:rPr>
          <w:lang w:val="en-US"/>
        </w:rPr>
      </w:pPr>
    </w:p>
    <w:p w14:paraId="1804716D" w14:textId="6E649648" w:rsidR="00DB68D5" w:rsidRDefault="00DB68D5" w:rsidP="00BF5926">
      <w:pPr>
        <w:autoSpaceDE w:val="0"/>
        <w:autoSpaceDN w:val="0"/>
        <w:adjustRightInd w:val="0"/>
        <w:jc w:val="both"/>
        <w:rPr>
          <w:lang w:val="en-US"/>
        </w:rPr>
      </w:pPr>
    </w:p>
    <w:p w14:paraId="23E62C56" w14:textId="0CB0EE42" w:rsidR="00DB68D5" w:rsidRDefault="00DB68D5" w:rsidP="00BF5926">
      <w:pPr>
        <w:autoSpaceDE w:val="0"/>
        <w:autoSpaceDN w:val="0"/>
        <w:adjustRightInd w:val="0"/>
        <w:jc w:val="both"/>
        <w:rPr>
          <w:lang w:val="en-US"/>
        </w:rPr>
      </w:pPr>
    </w:p>
    <w:p w14:paraId="7AB11C23" w14:textId="19C1CDF8" w:rsidR="00DB68D5" w:rsidRDefault="00DB68D5" w:rsidP="00BF5926">
      <w:pPr>
        <w:autoSpaceDE w:val="0"/>
        <w:autoSpaceDN w:val="0"/>
        <w:adjustRightInd w:val="0"/>
        <w:jc w:val="both"/>
        <w:rPr>
          <w:lang w:val="en-US"/>
        </w:rPr>
      </w:pPr>
    </w:p>
    <w:p w14:paraId="3B076DA6" w14:textId="553CBFD8" w:rsidR="00DB68D5" w:rsidRDefault="00DB68D5" w:rsidP="00BF5926">
      <w:pPr>
        <w:autoSpaceDE w:val="0"/>
        <w:autoSpaceDN w:val="0"/>
        <w:adjustRightInd w:val="0"/>
        <w:jc w:val="both"/>
        <w:rPr>
          <w:lang w:val="en-US"/>
        </w:rPr>
      </w:pPr>
    </w:p>
    <w:p w14:paraId="1698B649" w14:textId="018F833D" w:rsidR="00DB68D5" w:rsidRDefault="00DB68D5" w:rsidP="00BF5926">
      <w:pPr>
        <w:autoSpaceDE w:val="0"/>
        <w:autoSpaceDN w:val="0"/>
        <w:adjustRightInd w:val="0"/>
        <w:jc w:val="both"/>
        <w:rPr>
          <w:lang w:val="en-US"/>
        </w:rPr>
      </w:pPr>
    </w:p>
    <w:p w14:paraId="79AA5D8D" w14:textId="4AFDCED1" w:rsidR="00DB68D5" w:rsidRDefault="00DB68D5" w:rsidP="00BF5926">
      <w:pPr>
        <w:autoSpaceDE w:val="0"/>
        <w:autoSpaceDN w:val="0"/>
        <w:adjustRightInd w:val="0"/>
        <w:jc w:val="both"/>
        <w:rPr>
          <w:lang w:val="en-US"/>
        </w:rPr>
      </w:pPr>
    </w:p>
    <w:p w14:paraId="05F40C09" w14:textId="083D6137" w:rsidR="00DB68D5" w:rsidRDefault="00DB68D5" w:rsidP="00BF5926">
      <w:pPr>
        <w:autoSpaceDE w:val="0"/>
        <w:autoSpaceDN w:val="0"/>
        <w:adjustRightInd w:val="0"/>
        <w:jc w:val="both"/>
        <w:rPr>
          <w:lang w:val="en-US"/>
        </w:rPr>
      </w:pPr>
    </w:p>
    <w:p w14:paraId="35C73919" w14:textId="24B62B4D" w:rsidR="00DB68D5" w:rsidRDefault="00DB68D5" w:rsidP="00BF5926">
      <w:pPr>
        <w:autoSpaceDE w:val="0"/>
        <w:autoSpaceDN w:val="0"/>
        <w:adjustRightInd w:val="0"/>
        <w:jc w:val="both"/>
        <w:rPr>
          <w:lang w:val="en-US"/>
        </w:rPr>
      </w:pPr>
    </w:p>
    <w:p w14:paraId="7BA7E74F" w14:textId="75B19C7E" w:rsidR="00DB68D5" w:rsidRDefault="00DB68D5" w:rsidP="00BF5926">
      <w:pPr>
        <w:autoSpaceDE w:val="0"/>
        <w:autoSpaceDN w:val="0"/>
        <w:adjustRightInd w:val="0"/>
        <w:jc w:val="both"/>
        <w:rPr>
          <w:lang w:val="en-US"/>
        </w:rPr>
      </w:pPr>
    </w:p>
    <w:p w14:paraId="39CD7ED7" w14:textId="5A0EC24D" w:rsidR="00DB68D5" w:rsidRDefault="00DB68D5" w:rsidP="00BF5926">
      <w:pPr>
        <w:autoSpaceDE w:val="0"/>
        <w:autoSpaceDN w:val="0"/>
        <w:adjustRightInd w:val="0"/>
        <w:jc w:val="both"/>
        <w:rPr>
          <w:lang w:val="en-US"/>
        </w:rPr>
      </w:pPr>
    </w:p>
    <w:p w14:paraId="0340F5B8" w14:textId="79189CED" w:rsidR="00DB68D5" w:rsidRDefault="00DB68D5" w:rsidP="00BF5926">
      <w:pPr>
        <w:autoSpaceDE w:val="0"/>
        <w:autoSpaceDN w:val="0"/>
        <w:adjustRightInd w:val="0"/>
        <w:jc w:val="both"/>
        <w:rPr>
          <w:lang w:val="en-US"/>
        </w:rPr>
      </w:pPr>
    </w:p>
    <w:p w14:paraId="40491E78" w14:textId="5F4A25E3" w:rsidR="00DB68D5" w:rsidRDefault="00DB68D5" w:rsidP="00BF5926">
      <w:pPr>
        <w:autoSpaceDE w:val="0"/>
        <w:autoSpaceDN w:val="0"/>
        <w:adjustRightInd w:val="0"/>
        <w:jc w:val="both"/>
        <w:rPr>
          <w:lang w:val="en-US"/>
        </w:rPr>
      </w:pPr>
    </w:p>
    <w:p w14:paraId="3A9C6EED" w14:textId="5A862308" w:rsidR="00DB68D5" w:rsidRDefault="00DB68D5" w:rsidP="00BF5926">
      <w:pPr>
        <w:autoSpaceDE w:val="0"/>
        <w:autoSpaceDN w:val="0"/>
        <w:adjustRightInd w:val="0"/>
        <w:jc w:val="both"/>
        <w:rPr>
          <w:lang w:val="en-US"/>
        </w:rPr>
      </w:pPr>
    </w:p>
    <w:p w14:paraId="21011CCD" w14:textId="77777777" w:rsidR="00DB68D5" w:rsidRDefault="00DB68D5" w:rsidP="00BF5926">
      <w:pPr>
        <w:autoSpaceDE w:val="0"/>
        <w:autoSpaceDN w:val="0"/>
        <w:adjustRightInd w:val="0"/>
        <w:jc w:val="both"/>
        <w:rPr>
          <w:lang w:val="en-US"/>
        </w:rPr>
      </w:pPr>
    </w:p>
    <w:p w14:paraId="50639727" w14:textId="77777777" w:rsidR="00BF5926" w:rsidRPr="00BD6E68" w:rsidRDefault="00BF5926" w:rsidP="00BF5926">
      <w:pPr>
        <w:autoSpaceDE w:val="0"/>
        <w:autoSpaceDN w:val="0"/>
        <w:adjustRightInd w:val="0"/>
        <w:jc w:val="both"/>
        <w:rPr>
          <w:lang w:val="en-US"/>
        </w:rPr>
      </w:pPr>
    </w:p>
    <w:p w14:paraId="7163CCDD" w14:textId="723BFCE9" w:rsidR="00092020" w:rsidRDefault="00092020" w:rsidP="00BF5926">
      <w:pPr>
        <w:autoSpaceDE w:val="0"/>
        <w:autoSpaceDN w:val="0"/>
        <w:adjustRightInd w:val="0"/>
        <w:rPr>
          <w:lang w:val="en-US"/>
        </w:rPr>
      </w:pPr>
      <w:r w:rsidRPr="00BD6E68">
        <w:rPr>
          <w:b/>
          <w:bCs/>
          <w:lang w:val="en-US"/>
        </w:rPr>
        <w:lastRenderedPageBreak/>
        <w:t xml:space="preserve">Supplementary Table </w:t>
      </w:r>
      <w:r w:rsidR="00DB68D5">
        <w:rPr>
          <w:b/>
          <w:bCs/>
          <w:lang w:val="en-US"/>
        </w:rPr>
        <w:t>5</w:t>
      </w:r>
      <w:r w:rsidRPr="00BD6E68">
        <w:rPr>
          <w:lang w:val="en-US"/>
        </w:rPr>
        <w:t xml:space="preserve">. 30-day complications of patients who underwent TC transcatheter aortic valve replacement. </w:t>
      </w:r>
    </w:p>
    <w:p w14:paraId="0C0246D9" w14:textId="77777777" w:rsidR="00BF5926" w:rsidRPr="00BD6E68" w:rsidRDefault="00BF5926" w:rsidP="00BF5926">
      <w:pPr>
        <w:autoSpaceDE w:val="0"/>
        <w:autoSpaceDN w:val="0"/>
        <w:adjustRightInd w:val="0"/>
        <w:rPr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9"/>
        <w:gridCol w:w="1749"/>
        <w:gridCol w:w="1749"/>
        <w:gridCol w:w="1749"/>
        <w:gridCol w:w="1750"/>
        <w:gridCol w:w="1750"/>
        <w:gridCol w:w="1750"/>
        <w:gridCol w:w="1750"/>
      </w:tblGrid>
      <w:tr w:rsidR="00092020" w:rsidRPr="00BD6E68" w14:paraId="08DB9F53" w14:textId="77777777" w:rsidTr="00092020"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14:paraId="1CB729B5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b/>
                <w:bCs/>
                <w:lang w:val="en-US"/>
              </w:rPr>
            </w:pPr>
            <w:r w:rsidRPr="00BD6E68">
              <w:rPr>
                <w:b/>
                <w:bCs/>
                <w:lang w:val="en-US"/>
              </w:rPr>
              <w:t>Authors/year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14:paraId="39C7BC20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b/>
                <w:bCs/>
                <w:lang w:val="en-US"/>
              </w:rPr>
            </w:pPr>
            <w:r w:rsidRPr="00BD6E68">
              <w:rPr>
                <w:b/>
                <w:bCs/>
                <w:lang w:val="en-US"/>
              </w:rPr>
              <w:t>TIA or stroke (%)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14:paraId="3E88FA62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b/>
                <w:bCs/>
                <w:lang w:val="en-US"/>
              </w:rPr>
            </w:pPr>
            <w:r w:rsidRPr="00BD6E68">
              <w:rPr>
                <w:b/>
                <w:bCs/>
                <w:lang w:val="en-US"/>
              </w:rPr>
              <w:t>Major bleeding (%)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14:paraId="27FA4484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b/>
                <w:bCs/>
                <w:lang w:val="en-US"/>
              </w:rPr>
            </w:pPr>
            <w:r w:rsidRPr="00BD6E68">
              <w:rPr>
                <w:b/>
                <w:bCs/>
                <w:lang w:val="en-US"/>
              </w:rPr>
              <w:t>Major vascular complication (%)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</w:tcPr>
          <w:p w14:paraId="4723374C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b/>
                <w:bCs/>
                <w:lang w:val="en-US"/>
              </w:rPr>
            </w:pPr>
            <w:r w:rsidRPr="00BD6E68">
              <w:rPr>
                <w:b/>
                <w:bCs/>
                <w:lang w:val="en-US"/>
              </w:rPr>
              <w:t>Acute kidney injury (%)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</w:tcPr>
          <w:p w14:paraId="2D0D330E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b/>
                <w:bCs/>
                <w:lang w:val="en-US"/>
              </w:rPr>
            </w:pPr>
            <w:r w:rsidRPr="00BD6E68">
              <w:rPr>
                <w:b/>
                <w:bCs/>
                <w:lang w:val="en-US"/>
              </w:rPr>
              <w:t>PM implantation (%)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</w:tcPr>
          <w:p w14:paraId="6E6C6EC2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b/>
                <w:bCs/>
                <w:lang w:val="en-US"/>
              </w:rPr>
            </w:pPr>
            <w:r w:rsidRPr="00BD6E68">
              <w:rPr>
                <w:b/>
                <w:bCs/>
                <w:lang w:val="en-US"/>
              </w:rPr>
              <w:t>Length of stay (days)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</w:tcPr>
          <w:p w14:paraId="50E1FE0A" w14:textId="77777777" w:rsidR="00092020" w:rsidRPr="00BD6E68" w:rsidRDefault="00092020" w:rsidP="00092020">
            <w:pPr>
              <w:autoSpaceDE w:val="0"/>
              <w:autoSpaceDN w:val="0"/>
              <w:adjustRightInd w:val="0"/>
              <w:rPr>
                <w:b/>
                <w:bCs/>
                <w:lang w:val="en-US"/>
              </w:rPr>
            </w:pPr>
            <w:r w:rsidRPr="00BD6E68">
              <w:rPr>
                <w:b/>
                <w:bCs/>
                <w:lang w:val="en-US"/>
              </w:rPr>
              <w:t>30-day mortality (%)</w:t>
            </w:r>
          </w:p>
        </w:tc>
      </w:tr>
      <w:tr w:rsidR="00092020" w:rsidRPr="00BD6E68" w14:paraId="22988974" w14:textId="77777777" w:rsidTr="00092020">
        <w:tc>
          <w:tcPr>
            <w:tcW w:w="1749" w:type="dxa"/>
            <w:tcBorders>
              <w:top w:val="single" w:sz="4" w:space="0" w:color="auto"/>
              <w:bottom w:val="nil"/>
            </w:tcBorders>
          </w:tcPr>
          <w:p w14:paraId="6C7BF6E3" w14:textId="77777777" w:rsidR="00092020" w:rsidRPr="00BD6E68" w:rsidRDefault="00092020" w:rsidP="00B40BCB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BD6E68">
              <w:rPr>
                <w:lang w:val="en-US"/>
              </w:rPr>
              <w:t xml:space="preserve">Kirker 2017 </w:t>
            </w:r>
            <w:r w:rsidRPr="00BD6E68">
              <w:rPr>
                <w:rFonts w:eastAsiaTheme="minorHAnsi"/>
                <w:lang w:val="en-US" w:eastAsia="en-US"/>
              </w:rPr>
              <w:t>[25]</w:t>
            </w:r>
          </w:p>
          <w:p w14:paraId="6ABB4418" w14:textId="77777777" w:rsidR="00092020" w:rsidRPr="00BD6E68" w:rsidRDefault="00092020" w:rsidP="00B40BCB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749" w:type="dxa"/>
            <w:tcBorders>
              <w:top w:val="single" w:sz="4" w:space="0" w:color="auto"/>
              <w:bottom w:val="nil"/>
            </w:tcBorders>
          </w:tcPr>
          <w:p w14:paraId="2D3040A2" w14:textId="77777777" w:rsidR="00092020" w:rsidRPr="00BD6E68" w:rsidRDefault="00092020" w:rsidP="00B40BC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>4.0</w:t>
            </w:r>
          </w:p>
        </w:tc>
        <w:tc>
          <w:tcPr>
            <w:tcW w:w="1749" w:type="dxa"/>
            <w:tcBorders>
              <w:top w:val="single" w:sz="4" w:space="0" w:color="auto"/>
              <w:bottom w:val="nil"/>
            </w:tcBorders>
          </w:tcPr>
          <w:p w14:paraId="2F2C609E" w14:textId="77777777" w:rsidR="00092020" w:rsidRPr="00BD6E68" w:rsidRDefault="00092020" w:rsidP="00B40BC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>4.0</w:t>
            </w:r>
          </w:p>
        </w:tc>
        <w:tc>
          <w:tcPr>
            <w:tcW w:w="1749" w:type="dxa"/>
            <w:tcBorders>
              <w:top w:val="single" w:sz="4" w:space="0" w:color="auto"/>
              <w:bottom w:val="nil"/>
            </w:tcBorders>
          </w:tcPr>
          <w:p w14:paraId="5483581A" w14:textId="77777777" w:rsidR="00092020" w:rsidRPr="00BD6E68" w:rsidRDefault="00092020" w:rsidP="00B40BC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>0.0</w:t>
            </w:r>
          </w:p>
        </w:tc>
        <w:tc>
          <w:tcPr>
            <w:tcW w:w="1750" w:type="dxa"/>
            <w:tcBorders>
              <w:top w:val="single" w:sz="4" w:space="0" w:color="auto"/>
              <w:bottom w:val="nil"/>
            </w:tcBorders>
          </w:tcPr>
          <w:p w14:paraId="4DD7BAF5" w14:textId="77777777" w:rsidR="00092020" w:rsidRPr="00BD6E68" w:rsidRDefault="00092020" w:rsidP="00B40BC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>Unknown</w:t>
            </w:r>
          </w:p>
        </w:tc>
        <w:tc>
          <w:tcPr>
            <w:tcW w:w="1750" w:type="dxa"/>
            <w:tcBorders>
              <w:top w:val="single" w:sz="4" w:space="0" w:color="auto"/>
              <w:bottom w:val="nil"/>
            </w:tcBorders>
          </w:tcPr>
          <w:p w14:paraId="682C16DA" w14:textId="77777777" w:rsidR="00092020" w:rsidRPr="00BD6E68" w:rsidRDefault="00092020" w:rsidP="00B40BC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>Unknown</w:t>
            </w:r>
          </w:p>
        </w:tc>
        <w:tc>
          <w:tcPr>
            <w:tcW w:w="1750" w:type="dxa"/>
            <w:tcBorders>
              <w:top w:val="single" w:sz="4" w:space="0" w:color="auto"/>
              <w:bottom w:val="nil"/>
            </w:tcBorders>
          </w:tcPr>
          <w:p w14:paraId="7E759ED4" w14:textId="77777777" w:rsidR="00092020" w:rsidRPr="00BD6E68" w:rsidRDefault="00092020" w:rsidP="00B40BC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>3.0 (2.0-3.0)</w:t>
            </w:r>
          </w:p>
        </w:tc>
        <w:tc>
          <w:tcPr>
            <w:tcW w:w="1750" w:type="dxa"/>
            <w:tcBorders>
              <w:top w:val="single" w:sz="4" w:space="0" w:color="auto"/>
              <w:bottom w:val="nil"/>
            </w:tcBorders>
          </w:tcPr>
          <w:p w14:paraId="015B31F7" w14:textId="77777777" w:rsidR="00092020" w:rsidRPr="00BD6E68" w:rsidRDefault="00092020" w:rsidP="00B40BC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>4.0</w:t>
            </w:r>
          </w:p>
        </w:tc>
      </w:tr>
      <w:tr w:rsidR="00092020" w:rsidRPr="00BD6E68" w14:paraId="67E39AF1" w14:textId="77777777" w:rsidTr="00092020">
        <w:tc>
          <w:tcPr>
            <w:tcW w:w="1749" w:type="dxa"/>
            <w:tcBorders>
              <w:top w:val="nil"/>
            </w:tcBorders>
          </w:tcPr>
          <w:p w14:paraId="50DDEDE0" w14:textId="77777777" w:rsidR="00092020" w:rsidRPr="00BD6E68" w:rsidRDefault="00092020" w:rsidP="00B40BCB">
            <w:pPr>
              <w:autoSpaceDE w:val="0"/>
              <w:autoSpaceDN w:val="0"/>
              <w:adjustRightInd w:val="0"/>
              <w:rPr>
                <w:lang w:val="en-US"/>
              </w:rPr>
            </w:pPr>
            <w:proofErr w:type="spellStart"/>
            <w:r w:rsidRPr="00BD6E68">
              <w:rPr>
                <w:lang w:val="en-US"/>
              </w:rPr>
              <w:t>Paone</w:t>
            </w:r>
            <w:proofErr w:type="spellEnd"/>
            <w:r w:rsidRPr="00BD6E68">
              <w:rPr>
                <w:lang w:val="en-US"/>
              </w:rPr>
              <w:t xml:space="preserve"> 2018 </w:t>
            </w:r>
            <w:r w:rsidRPr="00BD6E68">
              <w:rPr>
                <w:rFonts w:eastAsiaTheme="minorHAnsi"/>
                <w:lang w:val="en-US" w:eastAsia="en-US"/>
              </w:rPr>
              <w:t>[27]</w:t>
            </w:r>
          </w:p>
          <w:p w14:paraId="6CFB7B55" w14:textId="77777777" w:rsidR="00092020" w:rsidRPr="00BD6E68" w:rsidRDefault="00092020" w:rsidP="00B40BCB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749" w:type="dxa"/>
            <w:tcBorders>
              <w:top w:val="nil"/>
            </w:tcBorders>
          </w:tcPr>
          <w:p w14:paraId="06B76305" w14:textId="77777777" w:rsidR="00092020" w:rsidRPr="00BD6E68" w:rsidRDefault="00092020" w:rsidP="00B40BC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>0.0</w:t>
            </w:r>
          </w:p>
        </w:tc>
        <w:tc>
          <w:tcPr>
            <w:tcW w:w="1749" w:type="dxa"/>
            <w:tcBorders>
              <w:top w:val="nil"/>
            </w:tcBorders>
          </w:tcPr>
          <w:p w14:paraId="445E6319" w14:textId="77777777" w:rsidR="00092020" w:rsidRPr="00BD6E68" w:rsidRDefault="00092020" w:rsidP="00B40BC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>0.0</w:t>
            </w:r>
          </w:p>
        </w:tc>
        <w:tc>
          <w:tcPr>
            <w:tcW w:w="1749" w:type="dxa"/>
            <w:tcBorders>
              <w:top w:val="nil"/>
            </w:tcBorders>
          </w:tcPr>
          <w:p w14:paraId="740C9D55" w14:textId="77777777" w:rsidR="00092020" w:rsidRPr="00BD6E68" w:rsidRDefault="00092020" w:rsidP="00B40BC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>0.0</w:t>
            </w:r>
          </w:p>
        </w:tc>
        <w:tc>
          <w:tcPr>
            <w:tcW w:w="1750" w:type="dxa"/>
            <w:tcBorders>
              <w:top w:val="nil"/>
            </w:tcBorders>
          </w:tcPr>
          <w:p w14:paraId="22FCAB42" w14:textId="77777777" w:rsidR="00092020" w:rsidRPr="00BD6E68" w:rsidRDefault="00092020" w:rsidP="00B40BC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>0.0</w:t>
            </w:r>
          </w:p>
        </w:tc>
        <w:tc>
          <w:tcPr>
            <w:tcW w:w="1750" w:type="dxa"/>
            <w:tcBorders>
              <w:top w:val="nil"/>
            </w:tcBorders>
          </w:tcPr>
          <w:p w14:paraId="5242D3AC" w14:textId="77777777" w:rsidR="00092020" w:rsidRPr="00BD6E68" w:rsidRDefault="00092020" w:rsidP="00B40BC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 xml:space="preserve">6.3  </w:t>
            </w:r>
          </w:p>
        </w:tc>
        <w:tc>
          <w:tcPr>
            <w:tcW w:w="1750" w:type="dxa"/>
            <w:tcBorders>
              <w:top w:val="nil"/>
            </w:tcBorders>
          </w:tcPr>
          <w:p w14:paraId="68BF5F60" w14:textId="77777777" w:rsidR="00092020" w:rsidRPr="00BD6E68" w:rsidRDefault="00092020" w:rsidP="00B40BC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>3.0 (2.0-20.0)</w:t>
            </w:r>
          </w:p>
        </w:tc>
        <w:tc>
          <w:tcPr>
            <w:tcW w:w="1750" w:type="dxa"/>
            <w:tcBorders>
              <w:top w:val="nil"/>
            </w:tcBorders>
          </w:tcPr>
          <w:p w14:paraId="10BAC350" w14:textId="77777777" w:rsidR="00092020" w:rsidRPr="00BD6E68" w:rsidRDefault="00092020" w:rsidP="00B40BC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>0.0</w:t>
            </w:r>
          </w:p>
        </w:tc>
      </w:tr>
      <w:tr w:rsidR="00092020" w:rsidRPr="00BD6E68" w14:paraId="3B80ED08" w14:textId="77777777" w:rsidTr="00092020">
        <w:tc>
          <w:tcPr>
            <w:tcW w:w="1749" w:type="dxa"/>
          </w:tcPr>
          <w:p w14:paraId="21BC0950" w14:textId="77777777" w:rsidR="00092020" w:rsidRPr="00BD6E68" w:rsidRDefault="00092020" w:rsidP="00B40BC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 xml:space="preserve">Watanabe 2018 </w:t>
            </w:r>
            <w:r w:rsidRPr="00BD6E68">
              <w:rPr>
                <w:rFonts w:eastAsiaTheme="minorHAnsi"/>
                <w:lang w:val="en-US" w:eastAsia="en-US"/>
              </w:rPr>
              <w:t>[22]</w:t>
            </w:r>
          </w:p>
          <w:p w14:paraId="45BDFBE8" w14:textId="77777777" w:rsidR="00092020" w:rsidRPr="00BD6E68" w:rsidRDefault="00092020" w:rsidP="00B40BCB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749" w:type="dxa"/>
          </w:tcPr>
          <w:p w14:paraId="2475D5D0" w14:textId="77777777" w:rsidR="00092020" w:rsidRPr="00BD6E68" w:rsidRDefault="00092020" w:rsidP="00B40BC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 xml:space="preserve">2.4 </w:t>
            </w:r>
          </w:p>
        </w:tc>
        <w:tc>
          <w:tcPr>
            <w:tcW w:w="1749" w:type="dxa"/>
          </w:tcPr>
          <w:p w14:paraId="579860EE" w14:textId="77777777" w:rsidR="00092020" w:rsidRPr="00BD6E68" w:rsidRDefault="00092020" w:rsidP="00B40BC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>0.0</w:t>
            </w:r>
          </w:p>
        </w:tc>
        <w:tc>
          <w:tcPr>
            <w:tcW w:w="1749" w:type="dxa"/>
          </w:tcPr>
          <w:p w14:paraId="0BCB7889" w14:textId="77777777" w:rsidR="00092020" w:rsidRPr="00BD6E68" w:rsidRDefault="00092020" w:rsidP="00B40BC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 xml:space="preserve">1.2  </w:t>
            </w:r>
          </w:p>
        </w:tc>
        <w:tc>
          <w:tcPr>
            <w:tcW w:w="1750" w:type="dxa"/>
          </w:tcPr>
          <w:p w14:paraId="17DBCCBB" w14:textId="77777777" w:rsidR="00092020" w:rsidRPr="00BD6E68" w:rsidRDefault="00092020" w:rsidP="00B40BC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>Unknown</w:t>
            </w:r>
          </w:p>
        </w:tc>
        <w:tc>
          <w:tcPr>
            <w:tcW w:w="1750" w:type="dxa"/>
          </w:tcPr>
          <w:p w14:paraId="6649D4CF" w14:textId="77777777" w:rsidR="00092020" w:rsidRPr="00BD6E68" w:rsidRDefault="00092020" w:rsidP="00B40BC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 xml:space="preserve">20.5  </w:t>
            </w:r>
          </w:p>
        </w:tc>
        <w:tc>
          <w:tcPr>
            <w:tcW w:w="1750" w:type="dxa"/>
          </w:tcPr>
          <w:p w14:paraId="3975EFDA" w14:textId="77777777" w:rsidR="00092020" w:rsidRPr="00BD6E68" w:rsidRDefault="00092020" w:rsidP="00B40BC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>12.4±7.7</w:t>
            </w:r>
          </w:p>
        </w:tc>
        <w:tc>
          <w:tcPr>
            <w:tcW w:w="1750" w:type="dxa"/>
          </w:tcPr>
          <w:p w14:paraId="7C7F5230" w14:textId="77777777" w:rsidR="00092020" w:rsidRPr="00BD6E68" w:rsidRDefault="00092020" w:rsidP="00B40BC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 xml:space="preserve">8.4  </w:t>
            </w:r>
          </w:p>
        </w:tc>
      </w:tr>
      <w:tr w:rsidR="00092020" w:rsidRPr="00BD6E68" w14:paraId="6AF3AABD" w14:textId="77777777" w:rsidTr="00092020">
        <w:tc>
          <w:tcPr>
            <w:tcW w:w="1749" w:type="dxa"/>
          </w:tcPr>
          <w:p w14:paraId="5C120D78" w14:textId="77777777" w:rsidR="00092020" w:rsidRPr="00BD6E68" w:rsidRDefault="00092020" w:rsidP="00B40BCB">
            <w:pPr>
              <w:autoSpaceDE w:val="0"/>
              <w:autoSpaceDN w:val="0"/>
              <w:adjustRightInd w:val="0"/>
              <w:rPr>
                <w:lang w:val="en-US"/>
              </w:rPr>
            </w:pPr>
            <w:proofErr w:type="spellStart"/>
            <w:r w:rsidRPr="00BD6E68">
              <w:rPr>
                <w:lang w:val="en-US"/>
              </w:rPr>
              <w:t>Beurtheret</w:t>
            </w:r>
            <w:proofErr w:type="spellEnd"/>
            <w:r w:rsidRPr="00BD6E68">
              <w:rPr>
                <w:lang w:val="en-US"/>
              </w:rPr>
              <w:t xml:space="preserve"> 2019 </w:t>
            </w:r>
            <w:r w:rsidRPr="00BD6E68">
              <w:rPr>
                <w:rFonts w:eastAsiaTheme="minorHAnsi"/>
                <w:lang w:val="en-US" w:eastAsia="en-US"/>
              </w:rPr>
              <w:t>[20]</w:t>
            </w:r>
          </w:p>
          <w:p w14:paraId="3B9B8BF6" w14:textId="77777777" w:rsidR="00092020" w:rsidRPr="00BD6E68" w:rsidRDefault="00092020" w:rsidP="00B40BCB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749" w:type="dxa"/>
          </w:tcPr>
          <w:p w14:paraId="59552E43" w14:textId="77777777" w:rsidR="00092020" w:rsidRPr="00BD6E68" w:rsidRDefault="00092020" w:rsidP="00B40BC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 xml:space="preserve">3.6 </w:t>
            </w:r>
          </w:p>
        </w:tc>
        <w:tc>
          <w:tcPr>
            <w:tcW w:w="1749" w:type="dxa"/>
          </w:tcPr>
          <w:p w14:paraId="33DCAEA3" w14:textId="77777777" w:rsidR="00092020" w:rsidRPr="00BD6E68" w:rsidRDefault="00092020" w:rsidP="00B40BC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 xml:space="preserve">10.0 </w:t>
            </w:r>
          </w:p>
        </w:tc>
        <w:tc>
          <w:tcPr>
            <w:tcW w:w="1749" w:type="dxa"/>
          </w:tcPr>
          <w:p w14:paraId="34246514" w14:textId="77777777" w:rsidR="00092020" w:rsidRPr="00BD6E68" w:rsidRDefault="00092020" w:rsidP="00B40BC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 xml:space="preserve">0.2  </w:t>
            </w:r>
          </w:p>
        </w:tc>
        <w:tc>
          <w:tcPr>
            <w:tcW w:w="1750" w:type="dxa"/>
          </w:tcPr>
          <w:p w14:paraId="73467D24" w14:textId="77777777" w:rsidR="00092020" w:rsidRPr="00BD6E68" w:rsidRDefault="00092020" w:rsidP="00B40BC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 xml:space="preserve">5.4  </w:t>
            </w:r>
          </w:p>
        </w:tc>
        <w:tc>
          <w:tcPr>
            <w:tcW w:w="1750" w:type="dxa"/>
          </w:tcPr>
          <w:p w14:paraId="723BB5DA" w14:textId="77777777" w:rsidR="00092020" w:rsidRPr="00BD6E68" w:rsidRDefault="00092020" w:rsidP="00B40BC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 xml:space="preserve">16.7  </w:t>
            </w:r>
          </w:p>
        </w:tc>
        <w:tc>
          <w:tcPr>
            <w:tcW w:w="1750" w:type="dxa"/>
          </w:tcPr>
          <w:p w14:paraId="77BC5C0F" w14:textId="77777777" w:rsidR="00092020" w:rsidRPr="00BD6E68" w:rsidRDefault="00092020" w:rsidP="00B40BC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>Unknown</w:t>
            </w:r>
          </w:p>
        </w:tc>
        <w:tc>
          <w:tcPr>
            <w:tcW w:w="1750" w:type="dxa"/>
          </w:tcPr>
          <w:p w14:paraId="1024B2FF" w14:textId="77777777" w:rsidR="00092020" w:rsidRPr="00BD6E68" w:rsidRDefault="00092020" w:rsidP="00B40BC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 xml:space="preserve">3.7   </w:t>
            </w:r>
          </w:p>
        </w:tc>
      </w:tr>
      <w:tr w:rsidR="00092020" w:rsidRPr="00BD6E68" w14:paraId="5AED9196" w14:textId="77777777" w:rsidTr="00092020">
        <w:tc>
          <w:tcPr>
            <w:tcW w:w="1749" w:type="dxa"/>
          </w:tcPr>
          <w:p w14:paraId="20EA0727" w14:textId="77777777" w:rsidR="00092020" w:rsidRPr="00BD6E68" w:rsidRDefault="00092020" w:rsidP="00B40BCB">
            <w:pPr>
              <w:autoSpaceDE w:val="0"/>
              <w:autoSpaceDN w:val="0"/>
              <w:adjustRightInd w:val="0"/>
              <w:rPr>
                <w:lang w:val="en-US"/>
              </w:rPr>
            </w:pPr>
            <w:proofErr w:type="spellStart"/>
            <w:r w:rsidRPr="00BD6E68">
              <w:rPr>
                <w:lang w:val="en-US"/>
              </w:rPr>
              <w:t>Villecourt</w:t>
            </w:r>
            <w:proofErr w:type="spellEnd"/>
            <w:r w:rsidRPr="00BD6E68">
              <w:rPr>
                <w:lang w:val="en-US"/>
              </w:rPr>
              <w:t xml:space="preserve"> 2020 </w:t>
            </w:r>
            <w:r w:rsidRPr="00BD6E68">
              <w:rPr>
                <w:rFonts w:eastAsiaTheme="minorHAnsi"/>
                <w:lang w:val="en-US" w:eastAsia="en-US"/>
              </w:rPr>
              <w:t>[21]</w:t>
            </w:r>
          </w:p>
          <w:p w14:paraId="4D212BA0" w14:textId="77777777" w:rsidR="00092020" w:rsidRPr="00BD6E68" w:rsidRDefault="00092020" w:rsidP="00B40BCB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749" w:type="dxa"/>
          </w:tcPr>
          <w:p w14:paraId="0C936568" w14:textId="77777777" w:rsidR="00092020" w:rsidRPr="00BD6E68" w:rsidRDefault="00092020" w:rsidP="00B40BC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 xml:space="preserve">3.1  </w:t>
            </w:r>
          </w:p>
        </w:tc>
        <w:tc>
          <w:tcPr>
            <w:tcW w:w="1749" w:type="dxa"/>
          </w:tcPr>
          <w:p w14:paraId="0DA5F6D0" w14:textId="77777777" w:rsidR="00092020" w:rsidRPr="00BD6E68" w:rsidRDefault="00092020" w:rsidP="00B40BC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 xml:space="preserve">3.1 </w:t>
            </w:r>
          </w:p>
        </w:tc>
        <w:tc>
          <w:tcPr>
            <w:tcW w:w="1749" w:type="dxa"/>
          </w:tcPr>
          <w:p w14:paraId="32FA4D99" w14:textId="77777777" w:rsidR="00092020" w:rsidRPr="00BD6E68" w:rsidRDefault="00092020" w:rsidP="00B40BC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 xml:space="preserve">15.6  </w:t>
            </w:r>
          </w:p>
        </w:tc>
        <w:tc>
          <w:tcPr>
            <w:tcW w:w="1750" w:type="dxa"/>
          </w:tcPr>
          <w:p w14:paraId="477FBDB9" w14:textId="77777777" w:rsidR="00092020" w:rsidRPr="00BD6E68" w:rsidRDefault="00092020" w:rsidP="00B40BC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>0</w:t>
            </w:r>
          </w:p>
        </w:tc>
        <w:tc>
          <w:tcPr>
            <w:tcW w:w="1750" w:type="dxa"/>
          </w:tcPr>
          <w:p w14:paraId="0A9E4591" w14:textId="77777777" w:rsidR="00092020" w:rsidRPr="00BD6E68" w:rsidRDefault="00092020" w:rsidP="00B40BC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>Unknown</w:t>
            </w:r>
          </w:p>
        </w:tc>
        <w:tc>
          <w:tcPr>
            <w:tcW w:w="1750" w:type="dxa"/>
          </w:tcPr>
          <w:p w14:paraId="74DF799B" w14:textId="77777777" w:rsidR="00092020" w:rsidRPr="00BD6E68" w:rsidRDefault="00092020" w:rsidP="00B40BC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>Unknown</w:t>
            </w:r>
          </w:p>
        </w:tc>
        <w:tc>
          <w:tcPr>
            <w:tcW w:w="1750" w:type="dxa"/>
          </w:tcPr>
          <w:p w14:paraId="3C491669" w14:textId="77777777" w:rsidR="00092020" w:rsidRPr="00BD6E68" w:rsidRDefault="00092020" w:rsidP="00B40BC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 xml:space="preserve">6.2  </w:t>
            </w:r>
          </w:p>
        </w:tc>
      </w:tr>
      <w:tr w:rsidR="00092020" w:rsidRPr="00BD6E68" w14:paraId="46C21126" w14:textId="77777777" w:rsidTr="00092020">
        <w:tc>
          <w:tcPr>
            <w:tcW w:w="1749" w:type="dxa"/>
          </w:tcPr>
          <w:p w14:paraId="66F7005B" w14:textId="77777777" w:rsidR="00092020" w:rsidRPr="00BD6E68" w:rsidRDefault="00092020" w:rsidP="00B40BCB">
            <w:pPr>
              <w:autoSpaceDE w:val="0"/>
              <w:autoSpaceDN w:val="0"/>
              <w:adjustRightInd w:val="0"/>
              <w:rPr>
                <w:lang w:val="en-US"/>
              </w:rPr>
            </w:pPr>
            <w:proofErr w:type="spellStart"/>
            <w:r w:rsidRPr="00BD6E68">
              <w:rPr>
                <w:lang w:val="en-US"/>
              </w:rPr>
              <w:t>Junquera</w:t>
            </w:r>
            <w:proofErr w:type="spellEnd"/>
            <w:r w:rsidRPr="00BD6E68">
              <w:rPr>
                <w:lang w:val="en-US"/>
              </w:rPr>
              <w:t xml:space="preserve"> 2020 </w:t>
            </w:r>
            <w:r w:rsidRPr="00BD6E68">
              <w:rPr>
                <w:rFonts w:eastAsiaTheme="minorHAnsi"/>
                <w:lang w:val="en-US" w:eastAsia="en-US"/>
              </w:rPr>
              <w:t>[26]</w:t>
            </w:r>
          </w:p>
          <w:p w14:paraId="2CD58D3C" w14:textId="77777777" w:rsidR="00092020" w:rsidRPr="00BD6E68" w:rsidRDefault="00092020" w:rsidP="00B40BCB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749" w:type="dxa"/>
          </w:tcPr>
          <w:p w14:paraId="1797F909" w14:textId="77777777" w:rsidR="00092020" w:rsidRPr="00BD6E68" w:rsidRDefault="00092020" w:rsidP="00B40BC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 xml:space="preserve">2.4  </w:t>
            </w:r>
          </w:p>
        </w:tc>
        <w:tc>
          <w:tcPr>
            <w:tcW w:w="1749" w:type="dxa"/>
          </w:tcPr>
          <w:p w14:paraId="3C3997A0" w14:textId="77777777" w:rsidR="00092020" w:rsidRPr="00BD6E68" w:rsidRDefault="00092020" w:rsidP="00B40BC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 xml:space="preserve">4.7 </w:t>
            </w:r>
          </w:p>
        </w:tc>
        <w:tc>
          <w:tcPr>
            <w:tcW w:w="1749" w:type="dxa"/>
          </w:tcPr>
          <w:p w14:paraId="087AA84D" w14:textId="77777777" w:rsidR="00092020" w:rsidRPr="00BD6E68" w:rsidRDefault="00092020" w:rsidP="00B40BC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 xml:space="preserve">2.4  </w:t>
            </w:r>
          </w:p>
        </w:tc>
        <w:tc>
          <w:tcPr>
            <w:tcW w:w="1750" w:type="dxa"/>
          </w:tcPr>
          <w:p w14:paraId="649736E9" w14:textId="77777777" w:rsidR="00092020" w:rsidRPr="00BD6E68" w:rsidRDefault="00092020" w:rsidP="00B40BC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 xml:space="preserve">3.2  </w:t>
            </w:r>
          </w:p>
        </w:tc>
        <w:tc>
          <w:tcPr>
            <w:tcW w:w="1750" w:type="dxa"/>
          </w:tcPr>
          <w:p w14:paraId="1822778B" w14:textId="77777777" w:rsidR="00092020" w:rsidRPr="00BD6E68" w:rsidRDefault="00092020" w:rsidP="00B40BC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 xml:space="preserve">11.8 </w:t>
            </w:r>
          </w:p>
        </w:tc>
        <w:tc>
          <w:tcPr>
            <w:tcW w:w="1750" w:type="dxa"/>
          </w:tcPr>
          <w:p w14:paraId="7D50BC60" w14:textId="77777777" w:rsidR="00092020" w:rsidRPr="00BD6E68" w:rsidRDefault="00092020" w:rsidP="00B40BC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>5.7±3.4</w:t>
            </w:r>
          </w:p>
        </w:tc>
        <w:tc>
          <w:tcPr>
            <w:tcW w:w="1750" w:type="dxa"/>
          </w:tcPr>
          <w:p w14:paraId="1D57A783" w14:textId="77777777" w:rsidR="00092020" w:rsidRPr="00BD6E68" w:rsidRDefault="00092020" w:rsidP="00B40BC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 xml:space="preserve">4.8  </w:t>
            </w:r>
          </w:p>
        </w:tc>
      </w:tr>
      <w:tr w:rsidR="00092020" w:rsidRPr="00BD6E68" w14:paraId="305A68F3" w14:textId="77777777" w:rsidTr="00092020">
        <w:tc>
          <w:tcPr>
            <w:tcW w:w="1749" w:type="dxa"/>
          </w:tcPr>
          <w:p w14:paraId="1E18C05D" w14:textId="77777777" w:rsidR="00092020" w:rsidRPr="00BD6E68" w:rsidRDefault="00092020" w:rsidP="00B40BC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 xml:space="preserve">Lu 2020 </w:t>
            </w:r>
            <w:r w:rsidRPr="00BD6E68">
              <w:rPr>
                <w:rFonts w:eastAsiaTheme="minorHAnsi"/>
                <w:lang w:val="en-US" w:eastAsia="en-US"/>
              </w:rPr>
              <w:t>[11]</w:t>
            </w:r>
          </w:p>
          <w:p w14:paraId="3698764B" w14:textId="77777777" w:rsidR="00092020" w:rsidRPr="00BD6E68" w:rsidRDefault="00092020" w:rsidP="00B40BCB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749" w:type="dxa"/>
          </w:tcPr>
          <w:p w14:paraId="11FEF22B" w14:textId="77777777" w:rsidR="00092020" w:rsidRPr="00BD6E68" w:rsidRDefault="00092020" w:rsidP="00B40BC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 xml:space="preserve">2.0  </w:t>
            </w:r>
          </w:p>
        </w:tc>
        <w:tc>
          <w:tcPr>
            <w:tcW w:w="1749" w:type="dxa"/>
          </w:tcPr>
          <w:p w14:paraId="7C9D03B4" w14:textId="77777777" w:rsidR="00092020" w:rsidRPr="00BD6E68" w:rsidRDefault="00092020" w:rsidP="00B40BC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 xml:space="preserve">5.9 </w:t>
            </w:r>
          </w:p>
        </w:tc>
        <w:tc>
          <w:tcPr>
            <w:tcW w:w="1749" w:type="dxa"/>
          </w:tcPr>
          <w:p w14:paraId="2EA4176A" w14:textId="77777777" w:rsidR="00092020" w:rsidRPr="00BD6E68" w:rsidRDefault="00092020" w:rsidP="00B40BC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 xml:space="preserve">3.9  </w:t>
            </w:r>
          </w:p>
        </w:tc>
        <w:tc>
          <w:tcPr>
            <w:tcW w:w="1750" w:type="dxa"/>
          </w:tcPr>
          <w:p w14:paraId="6822FD45" w14:textId="77777777" w:rsidR="00092020" w:rsidRPr="00BD6E68" w:rsidRDefault="00092020" w:rsidP="00B40BC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>Unknown</w:t>
            </w:r>
          </w:p>
        </w:tc>
        <w:tc>
          <w:tcPr>
            <w:tcW w:w="1750" w:type="dxa"/>
          </w:tcPr>
          <w:p w14:paraId="215B3003" w14:textId="77777777" w:rsidR="00092020" w:rsidRPr="00BD6E68" w:rsidRDefault="00092020" w:rsidP="00B40BC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 xml:space="preserve">11.8  </w:t>
            </w:r>
          </w:p>
        </w:tc>
        <w:tc>
          <w:tcPr>
            <w:tcW w:w="1750" w:type="dxa"/>
          </w:tcPr>
          <w:p w14:paraId="424DA4CD" w14:textId="77777777" w:rsidR="00092020" w:rsidRPr="00BD6E68" w:rsidRDefault="00092020" w:rsidP="00B40BC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>6.0 (4.0-9.0)</w:t>
            </w:r>
          </w:p>
        </w:tc>
        <w:tc>
          <w:tcPr>
            <w:tcW w:w="1750" w:type="dxa"/>
          </w:tcPr>
          <w:p w14:paraId="37B831C7" w14:textId="77777777" w:rsidR="00092020" w:rsidRPr="00BD6E68" w:rsidRDefault="00092020" w:rsidP="00B40BC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 xml:space="preserve">2.0  </w:t>
            </w:r>
          </w:p>
        </w:tc>
      </w:tr>
      <w:tr w:rsidR="00092020" w:rsidRPr="00BD6E68" w14:paraId="3CE376A9" w14:textId="77777777" w:rsidTr="00092020">
        <w:tc>
          <w:tcPr>
            <w:tcW w:w="1749" w:type="dxa"/>
          </w:tcPr>
          <w:p w14:paraId="1778FAF6" w14:textId="77777777" w:rsidR="00092020" w:rsidRPr="00BD6E68" w:rsidRDefault="00092020" w:rsidP="00B40BCB">
            <w:pPr>
              <w:autoSpaceDE w:val="0"/>
              <w:autoSpaceDN w:val="0"/>
              <w:adjustRightInd w:val="0"/>
              <w:rPr>
                <w:lang w:val="en-US"/>
              </w:rPr>
            </w:pPr>
            <w:proofErr w:type="spellStart"/>
            <w:r w:rsidRPr="00BD6E68">
              <w:rPr>
                <w:lang w:val="en-US"/>
              </w:rPr>
              <w:t>Leclercq</w:t>
            </w:r>
            <w:proofErr w:type="spellEnd"/>
            <w:r w:rsidRPr="00BD6E68">
              <w:rPr>
                <w:lang w:val="en-US"/>
              </w:rPr>
              <w:t xml:space="preserve"> 2020 </w:t>
            </w:r>
            <w:r w:rsidRPr="00BD6E68">
              <w:rPr>
                <w:rFonts w:eastAsiaTheme="minorHAnsi"/>
                <w:lang w:val="en-US" w:eastAsia="en-US"/>
              </w:rPr>
              <w:t>[23]</w:t>
            </w:r>
          </w:p>
          <w:p w14:paraId="17406A30" w14:textId="77777777" w:rsidR="00092020" w:rsidRPr="00BD6E68" w:rsidRDefault="00092020" w:rsidP="00B40BCB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749" w:type="dxa"/>
          </w:tcPr>
          <w:p w14:paraId="1D367D78" w14:textId="77777777" w:rsidR="00092020" w:rsidRPr="00BD6E68" w:rsidRDefault="00092020" w:rsidP="00B40BC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 xml:space="preserve">2.5  </w:t>
            </w:r>
          </w:p>
        </w:tc>
        <w:tc>
          <w:tcPr>
            <w:tcW w:w="1749" w:type="dxa"/>
          </w:tcPr>
          <w:p w14:paraId="4E7829C1" w14:textId="77777777" w:rsidR="00092020" w:rsidRPr="00BD6E68" w:rsidRDefault="00092020" w:rsidP="00B40BC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 xml:space="preserve">7.5  </w:t>
            </w:r>
          </w:p>
        </w:tc>
        <w:tc>
          <w:tcPr>
            <w:tcW w:w="1749" w:type="dxa"/>
          </w:tcPr>
          <w:p w14:paraId="72E69DB0" w14:textId="77777777" w:rsidR="00092020" w:rsidRPr="00BD6E68" w:rsidRDefault="00092020" w:rsidP="00B40BC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 xml:space="preserve">1.3  </w:t>
            </w:r>
          </w:p>
        </w:tc>
        <w:tc>
          <w:tcPr>
            <w:tcW w:w="1750" w:type="dxa"/>
          </w:tcPr>
          <w:p w14:paraId="143C5B35" w14:textId="77777777" w:rsidR="00092020" w:rsidRPr="00BD6E68" w:rsidRDefault="00092020" w:rsidP="00B40BC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>Unknown</w:t>
            </w:r>
          </w:p>
        </w:tc>
        <w:tc>
          <w:tcPr>
            <w:tcW w:w="1750" w:type="dxa"/>
          </w:tcPr>
          <w:p w14:paraId="6A83B3E1" w14:textId="77777777" w:rsidR="00092020" w:rsidRPr="00BD6E68" w:rsidRDefault="00092020" w:rsidP="00B40BC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 xml:space="preserve">26.2  </w:t>
            </w:r>
          </w:p>
        </w:tc>
        <w:tc>
          <w:tcPr>
            <w:tcW w:w="1750" w:type="dxa"/>
          </w:tcPr>
          <w:p w14:paraId="59989E58" w14:textId="77777777" w:rsidR="00092020" w:rsidRPr="00BD6E68" w:rsidRDefault="00092020" w:rsidP="00B40BC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>6.8±4.3</w:t>
            </w:r>
          </w:p>
        </w:tc>
        <w:tc>
          <w:tcPr>
            <w:tcW w:w="1750" w:type="dxa"/>
          </w:tcPr>
          <w:p w14:paraId="4EFF8D7B" w14:textId="77777777" w:rsidR="00092020" w:rsidRPr="00BD6E68" w:rsidRDefault="00092020" w:rsidP="00B40BC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 xml:space="preserve">2.6  </w:t>
            </w:r>
          </w:p>
        </w:tc>
      </w:tr>
      <w:tr w:rsidR="00092020" w:rsidRPr="00BD6E68" w14:paraId="472100E9" w14:textId="77777777" w:rsidTr="00092020">
        <w:tc>
          <w:tcPr>
            <w:tcW w:w="1749" w:type="dxa"/>
            <w:tcBorders>
              <w:bottom w:val="single" w:sz="4" w:space="0" w:color="auto"/>
            </w:tcBorders>
          </w:tcPr>
          <w:p w14:paraId="7D4BF61A" w14:textId="77777777" w:rsidR="00092020" w:rsidRPr="00BD6E68" w:rsidRDefault="00092020" w:rsidP="00B40BCB">
            <w:pPr>
              <w:autoSpaceDE w:val="0"/>
              <w:autoSpaceDN w:val="0"/>
              <w:adjustRightInd w:val="0"/>
              <w:rPr>
                <w:lang w:val="en-US"/>
              </w:rPr>
            </w:pPr>
            <w:proofErr w:type="spellStart"/>
            <w:r w:rsidRPr="00BD6E68">
              <w:rPr>
                <w:lang w:val="en-US"/>
              </w:rPr>
              <w:t>Hudziak</w:t>
            </w:r>
            <w:proofErr w:type="spellEnd"/>
            <w:r w:rsidRPr="00BD6E68">
              <w:rPr>
                <w:lang w:val="en-US"/>
              </w:rPr>
              <w:t xml:space="preserve"> 2021 </w:t>
            </w:r>
            <w:r w:rsidRPr="00BD6E68">
              <w:rPr>
                <w:rFonts w:eastAsiaTheme="minorHAnsi"/>
                <w:lang w:val="en-US" w:eastAsia="en-US"/>
              </w:rPr>
              <w:t>[24]</w:t>
            </w:r>
          </w:p>
        </w:tc>
        <w:tc>
          <w:tcPr>
            <w:tcW w:w="1749" w:type="dxa"/>
            <w:tcBorders>
              <w:bottom w:val="single" w:sz="4" w:space="0" w:color="auto"/>
            </w:tcBorders>
          </w:tcPr>
          <w:p w14:paraId="662D32F0" w14:textId="77777777" w:rsidR="00092020" w:rsidRPr="00BD6E68" w:rsidRDefault="00092020" w:rsidP="00B40BC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>0.0</w:t>
            </w:r>
          </w:p>
        </w:tc>
        <w:tc>
          <w:tcPr>
            <w:tcW w:w="1749" w:type="dxa"/>
            <w:tcBorders>
              <w:bottom w:val="single" w:sz="4" w:space="0" w:color="auto"/>
            </w:tcBorders>
          </w:tcPr>
          <w:p w14:paraId="6F0805D0" w14:textId="77777777" w:rsidR="00092020" w:rsidRPr="00BD6E68" w:rsidRDefault="00092020" w:rsidP="00B40BC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>0.0</w:t>
            </w:r>
          </w:p>
        </w:tc>
        <w:tc>
          <w:tcPr>
            <w:tcW w:w="1749" w:type="dxa"/>
            <w:tcBorders>
              <w:bottom w:val="single" w:sz="4" w:space="0" w:color="auto"/>
            </w:tcBorders>
          </w:tcPr>
          <w:p w14:paraId="21D3FA98" w14:textId="77777777" w:rsidR="00092020" w:rsidRPr="00BD6E68" w:rsidRDefault="00092020" w:rsidP="00B40BC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>0.0</w:t>
            </w:r>
          </w:p>
        </w:tc>
        <w:tc>
          <w:tcPr>
            <w:tcW w:w="1750" w:type="dxa"/>
            <w:tcBorders>
              <w:bottom w:val="single" w:sz="4" w:space="0" w:color="auto"/>
            </w:tcBorders>
          </w:tcPr>
          <w:p w14:paraId="5C4160C6" w14:textId="77777777" w:rsidR="00092020" w:rsidRPr="00BD6E68" w:rsidRDefault="00092020" w:rsidP="00B40BC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>Unknown</w:t>
            </w:r>
          </w:p>
        </w:tc>
        <w:tc>
          <w:tcPr>
            <w:tcW w:w="1750" w:type="dxa"/>
            <w:tcBorders>
              <w:bottom w:val="single" w:sz="4" w:space="0" w:color="auto"/>
            </w:tcBorders>
          </w:tcPr>
          <w:p w14:paraId="532A77AD" w14:textId="77777777" w:rsidR="00092020" w:rsidRPr="00BD6E68" w:rsidRDefault="00092020" w:rsidP="00B40BC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 xml:space="preserve">15.1  </w:t>
            </w:r>
          </w:p>
        </w:tc>
        <w:tc>
          <w:tcPr>
            <w:tcW w:w="1750" w:type="dxa"/>
            <w:tcBorders>
              <w:bottom w:val="single" w:sz="4" w:space="0" w:color="auto"/>
            </w:tcBorders>
          </w:tcPr>
          <w:p w14:paraId="1F3E0955" w14:textId="77777777" w:rsidR="00092020" w:rsidRPr="00BD6E68" w:rsidRDefault="00092020" w:rsidP="00B40BC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>6.0 (6.0-7.0)</w:t>
            </w:r>
          </w:p>
        </w:tc>
        <w:tc>
          <w:tcPr>
            <w:tcW w:w="1750" w:type="dxa"/>
            <w:tcBorders>
              <w:bottom w:val="single" w:sz="4" w:space="0" w:color="auto"/>
            </w:tcBorders>
          </w:tcPr>
          <w:p w14:paraId="29F8C16B" w14:textId="77777777" w:rsidR="00092020" w:rsidRPr="00BD6E68" w:rsidRDefault="00092020" w:rsidP="00B40BC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t xml:space="preserve">6.1  </w:t>
            </w:r>
          </w:p>
        </w:tc>
      </w:tr>
      <w:tr w:rsidR="00092020" w:rsidRPr="00BD6E68" w14:paraId="25AF5FB3" w14:textId="77777777" w:rsidTr="00092020"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14:paraId="582CB8B8" w14:textId="77777777" w:rsidR="00092020" w:rsidRPr="00BD6E68" w:rsidRDefault="00092020" w:rsidP="00B40BCB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  <w:p w14:paraId="46B74F06" w14:textId="77777777" w:rsidR="00092020" w:rsidRPr="00BD6E68" w:rsidRDefault="00092020" w:rsidP="00B40BC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lastRenderedPageBreak/>
              <w:t xml:space="preserve">Total 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14:paraId="015F6D67" w14:textId="77777777" w:rsidR="00092020" w:rsidRPr="00BD6E68" w:rsidRDefault="00092020" w:rsidP="00B40BCB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  <w:p w14:paraId="44F4C230" w14:textId="77777777" w:rsidR="00092020" w:rsidRPr="00BD6E68" w:rsidRDefault="00092020" w:rsidP="00B40BC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lastRenderedPageBreak/>
              <w:t>3.1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14:paraId="7CCA86FF" w14:textId="77777777" w:rsidR="00092020" w:rsidRPr="00BD6E68" w:rsidRDefault="00092020" w:rsidP="00B40BCB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  <w:p w14:paraId="00A9EEF5" w14:textId="77777777" w:rsidR="00092020" w:rsidRPr="00BD6E68" w:rsidRDefault="00092020" w:rsidP="00B40BC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lastRenderedPageBreak/>
              <w:t>7.9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14:paraId="1240EC79" w14:textId="77777777" w:rsidR="00092020" w:rsidRPr="00BD6E68" w:rsidRDefault="00092020" w:rsidP="00B40BCB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  <w:p w14:paraId="5FBC8BAA" w14:textId="77777777" w:rsidR="00092020" w:rsidRPr="00BD6E68" w:rsidRDefault="00092020" w:rsidP="00B40BC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lastRenderedPageBreak/>
              <w:t>1.0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</w:tcPr>
          <w:p w14:paraId="5F46D674" w14:textId="77777777" w:rsidR="00092020" w:rsidRPr="00BD6E68" w:rsidRDefault="00092020" w:rsidP="00B40BCB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  <w:p w14:paraId="3B9E12A2" w14:textId="77777777" w:rsidR="00092020" w:rsidRPr="00BD6E68" w:rsidRDefault="00092020" w:rsidP="00B40BC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lastRenderedPageBreak/>
              <w:t>4.8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</w:tcPr>
          <w:p w14:paraId="3A3D994F" w14:textId="77777777" w:rsidR="00092020" w:rsidRPr="00BD6E68" w:rsidRDefault="00092020" w:rsidP="00B40BCB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  <w:p w14:paraId="682F37F9" w14:textId="77777777" w:rsidR="00092020" w:rsidRPr="00BD6E68" w:rsidRDefault="00092020" w:rsidP="00B40BC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lastRenderedPageBreak/>
              <w:t>16.6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</w:tcPr>
          <w:p w14:paraId="76834836" w14:textId="77777777" w:rsidR="00092020" w:rsidRPr="00BD6E68" w:rsidRDefault="00092020" w:rsidP="00B40BCB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  <w:p w14:paraId="25762A04" w14:textId="77777777" w:rsidR="00092020" w:rsidRPr="00BD6E68" w:rsidRDefault="00092020" w:rsidP="00B40BCB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</w:tcPr>
          <w:p w14:paraId="4136B298" w14:textId="77777777" w:rsidR="00092020" w:rsidRPr="00BD6E68" w:rsidRDefault="00092020" w:rsidP="00B40BCB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  <w:p w14:paraId="6A6E5492" w14:textId="77777777" w:rsidR="00092020" w:rsidRPr="00BD6E68" w:rsidRDefault="00092020" w:rsidP="00B40BC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6E68">
              <w:rPr>
                <w:lang w:val="en-US"/>
              </w:rPr>
              <w:lastRenderedPageBreak/>
              <w:t>4.0</w:t>
            </w:r>
          </w:p>
        </w:tc>
      </w:tr>
    </w:tbl>
    <w:p w14:paraId="3A139AD2" w14:textId="77777777" w:rsidR="00BF5926" w:rsidRDefault="00BF5926" w:rsidP="00B40BCB">
      <w:pPr>
        <w:autoSpaceDE w:val="0"/>
        <w:autoSpaceDN w:val="0"/>
        <w:adjustRightInd w:val="0"/>
        <w:rPr>
          <w:lang w:val="en-US"/>
        </w:rPr>
      </w:pPr>
    </w:p>
    <w:p w14:paraId="3DA87EF2" w14:textId="2F9294DF" w:rsidR="00DB68D5" w:rsidRPr="00BD6E68" w:rsidRDefault="00092020" w:rsidP="00B40BCB">
      <w:pPr>
        <w:autoSpaceDE w:val="0"/>
        <w:autoSpaceDN w:val="0"/>
        <w:adjustRightInd w:val="0"/>
        <w:rPr>
          <w:lang w:val="en-US"/>
        </w:rPr>
        <w:sectPr w:rsidR="00DB68D5" w:rsidRPr="00BD6E68" w:rsidSect="0070774B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BD6E68">
        <w:rPr>
          <w:lang w:val="en-US"/>
        </w:rPr>
        <w:t xml:space="preserve">Lengths of stay are expressed as mean ± SD or median (IQR). TC: </w:t>
      </w:r>
      <w:proofErr w:type="spellStart"/>
      <w:r w:rsidRPr="00BD6E68">
        <w:rPr>
          <w:lang w:val="en-US"/>
        </w:rPr>
        <w:t>transcarotid</w:t>
      </w:r>
      <w:proofErr w:type="spellEnd"/>
      <w:r w:rsidRPr="00BD6E68">
        <w:rPr>
          <w:lang w:val="en-US"/>
        </w:rPr>
        <w:t>, TIA: transient ischemic attack, PM: pacemaker.</w:t>
      </w:r>
    </w:p>
    <w:p w14:paraId="3D95427C" w14:textId="3760F16A" w:rsidR="00FD3F8E" w:rsidRPr="00B40BCB" w:rsidRDefault="00FD3F8E" w:rsidP="00BD6E68">
      <w:pPr>
        <w:autoSpaceDE w:val="0"/>
        <w:autoSpaceDN w:val="0"/>
        <w:adjustRightInd w:val="0"/>
        <w:jc w:val="both"/>
        <w:rPr>
          <w:lang w:val="en-US"/>
        </w:rPr>
      </w:pPr>
    </w:p>
    <w:sectPr w:rsidR="00FD3F8E" w:rsidRPr="00B40BCB" w:rsidSect="0070774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94813B" w14:textId="77777777" w:rsidR="00DB716C" w:rsidRDefault="00DB716C" w:rsidP="004D7E01">
      <w:r>
        <w:separator/>
      </w:r>
    </w:p>
  </w:endnote>
  <w:endnote w:type="continuationSeparator" w:id="0">
    <w:p w14:paraId="740BC308" w14:textId="77777777" w:rsidR="00DB716C" w:rsidRDefault="00DB716C" w:rsidP="004D7E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JansonText LT">
    <w:altName w:val="JansonText LT"/>
    <w:charset w:val="00"/>
    <w:family w:val="roman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1416833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08EA842" w14:textId="3E723E7C" w:rsidR="00A30073" w:rsidRDefault="00A30073" w:rsidP="00B30C2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75770C9" w14:textId="77777777" w:rsidR="00A30073" w:rsidRDefault="00A30073" w:rsidP="0057014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218998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D428411" w14:textId="79F7D2A2" w:rsidR="00A30073" w:rsidRDefault="00A30073" w:rsidP="009F11D3">
        <w:pPr>
          <w:pStyle w:val="Footer"/>
          <w:framePr w:wrap="none" w:vAnchor="text" w:hAnchor="page" w:x="10051" w:y="2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49A447F" w14:textId="77777777" w:rsidR="00A30073" w:rsidRDefault="00A30073" w:rsidP="0057014C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3457CD" w14:textId="77777777" w:rsidR="00A30073" w:rsidRDefault="00A3007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421CBC" w14:textId="77777777" w:rsidR="00DB716C" w:rsidRDefault="00DB716C" w:rsidP="004D7E01">
      <w:r>
        <w:separator/>
      </w:r>
    </w:p>
  </w:footnote>
  <w:footnote w:type="continuationSeparator" w:id="0">
    <w:p w14:paraId="132CEB89" w14:textId="77777777" w:rsidR="00DB716C" w:rsidRDefault="00DB716C" w:rsidP="004D7E0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E72A60" w14:textId="77777777" w:rsidR="00A30073" w:rsidRDefault="00A3007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E4AD43" w14:textId="77777777" w:rsidR="00A30073" w:rsidRDefault="00A3007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4DCD38" w14:textId="77777777" w:rsidR="00A30073" w:rsidRDefault="00A3007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AA0F41"/>
    <w:multiLevelType w:val="hybridMultilevel"/>
    <w:tmpl w:val="64802280"/>
    <w:lvl w:ilvl="0" w:tplc="9766A1DE">
      <w:start w:val="8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B766F0"/>
    <w:multiLevelType w:val="hybridMultilevel"/>
    <w:tmpl w:val="5FD4D88E"/>
    <w:lvl w:ilvl="0" w:tplc="C4AEFD8A">
      <w:start w:val="8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54130A"/>
    <w:multiLevelType w:val="hybridMultilevel"/>
    <w:tmpl w:val="C382CB50"/>
    <w:lvl w:ilvl="0" w:tplc="C7688D0E">
      <w:start w:val="1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C164480"/>
    <w:multiLevelType w:val="hybridMultilevel"/>
    <w:tmpl w:val="3D1CE064"/>
    <w:lvl w:ilvl="0" w:tplc="4FF2812E">
      <w:start w:val="8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6F0"/>
    <w:rsid w:val="0000472B"/>
    <w:rsid w:val="000078D0"/>
    <w:rsid w:val="00007ADC"/>
    <w:rsid w:val="000138D3"/>
    <w:rsid w:val="00014239"/>
    <w:rsid w:val="00023E88"/>
    <w:rsid w:val="00030F48"/>
    <w:rsid w:val="0003228A"/>
    <w:rsid w:val="00040E0E"/>
    <w:rsid w:val="000517CC"/>
    <w:rsid w:val="00055EC5"/>
    <w:rsid w:val="000609FA"/>
    <w:rsid w:val="00064964"/>
    <w:rsid w:val="00071F69"/>
    <w:rsid w:val="000753E1"/>
    <w:rsid w:val="00077300"/>
    <w:rsid w:val="00083677"/>
    <w:rsid w:val="000847FD"/>
    <w:rsid w:val="00086AF0"/>
    <w:rsid w:val="00091B65"/>
    <w:rsid w:val="00092020"/>
    <w:rsid w:val="000937AC"/>
    <w:rsid w:val="000A3B3D"/>
    <w:rsid w:val="000B40A4"/>
    <w:rsid w:val="000C34DC"/>
    <w:rsid w:val="000D5932"/>
    <w:rsid w:val="000D7016"/>
    <w:rsid w:val="000D78B9"/>
    <w:rsid w:val="000E2D91"/>
    <w:rsid w:val="000E4AE2"/>
    <w:rsid w:val="000E65F6"/>
    <w:rsid w:val="000E6C1F"/>
    <w:rsid w:val="000F6D56"/>
    <w:rsid w:val="000F7521"/>
    <w:rsid w:val="001017BA"/>
    <w:rsid w:val="0010581C"/>
    <w:rsid w:val="001162FF"/>
    <w:rsid w:val="00116579"/>
    <w:rsid w:val="00124B88"/>
    <w:rsid w:val="00130617"/>
    <w:rsid w:val="00130AA5"/>
    <w:rsid w:val="00131E18"/>
    <w:rsid w:val="00137321"/>
    <w:rsid w:val="001377AE"/>
    <w:rsid w:val="00137DE7"/>
    <w:rsid w:val="0014086B"/>
    <w:rsid w:val="00143736"/>
    <w:rsid w:val="00150805"/>
    <w:rsid w:val="001508B1"/>
    <w:rsid w:val="00150F2A"/>
    <w:rsid w:val="00151A94"/>
    <w:rsid w:val="00151AD8"/>
    <w:rsid w:val="00151E38"/>
    <w:rsid w:val="00153307"/>
    <w:rsid w:val="0015631E"/>
    <w:rsid w:val="00161030"/>
    <w:rsid w:val="0016140F"/>
    <w:rsid w:val="001621AD"/>
    <w:rsid w:val="00164E2F"/>
    <w:rsid w:val="00171A3F"/>
    <w:rsid w:val="00175AC4"/>
    <w:rsid w:val="001766AA"/>
    <w:rsid w:val="00182219"/>
    <w:rsid w:val="00185C58"/>
    <w:rsid w:val="001871AC"/>
    <w:rsid w:val="00187F9F"/>
    <w:rsid w:val="0019051B"/>
    <w:rsid w:val="00192689"/>
    <w:rsid w:val="00194209"/>
    <w:rsid w:val="001A06F2"/>
    <w:rsid w:val="001A6527"/>
    <w:rsid w:val="001C32FB"/>
    <w:rsid w:val="001C475E"/>
    <w:rsid w:val="001D1D2A"/>
    <w:rsid w:val="001D62FF"/>
    <w:rsid w:val="001E2CE7"/>
    <w:rsid w:val="001F12B8"/>
    <w:rsid w:val="001F4116"/>
    <w:rsid w:val="00205118"/>
    <w:rsid w:val="002056D1"/>
    <w:rsid w:val="00205B48"/>
    <w:rsid w:val="00207F34"/>
    <w:rsid w:val="0021028B"/>
    <w:rsid w:val="00213D58"/>
    <w:rsid w:val="002201F6"/>
    <w:rsid w:val="002357A7"/>
    <w:rsid w:val="002361EE"/>
    <w:rsid w:val="00236D2D"/>
    <w:rsid w:val="002421B0"/>
    <w:rsid w:val="00245936"/>
    <w:rsid w:val="002510C0"/>
    <w:rsid w:val="00251E35"/>
    <w:rsid w:val="00253A05"/>
    <w:rsid w:val="0026588E"/>
    <w:rsid w:val="00266AF4"/>
    <w:rsid w:val="00283214"/>
    <w:rsid w:val="00287650"/>
    <w:rsid w:val="00290D47"/>
    <w:rsid w:val="00293E4F"/>
    <w:rsid w:val="00296E40"/>
    <w:rsid w:val="002A48B1"/>
    <w:rsid w:val="002A6D4A"/>
    <w:rsid w:val="002B0052"/>
    <w:rsid w:val="002C36C2"/>
    <w:rsid w:val="002C3BB5"/>
    <w:rsid w:val="002C5AE7"/>
    <w:rsid w:val="002C6988"/>
    <w:rsid w:val="002C6FC4"/>
    <w:rsid w:val="002D7C37"/>
    <w:rsid w:val="002D7F72"/>
    <w:rsid w:val="002E0DB6"/>
    <w:rsid w:val="002E0F4B"/>
    <w:rsid w:val="002E391E"/>
    <w:rsid w:val="002E7247"/>
    <w:rsid w:val="002E772A"/>
    <w:rsid w:val="002F47EF"/>
    <w:rsid w:val="002F497C"/>
    <w:rsid w:val="002F5746"/>
    <w:rsid w:val="00302275"/>
    <w:rsid w:val="00305210"/>
    <w:rsid w:val="00310FE5"/>
    <w:rsid w:val="00312F69"/>
    <w:rsid w:val="00314F35"/>
    <w:rsid w:val="00315DA6"/>
    <w:rsid w:val="00320B83"/>
    <w:rsid w:val="00322046"/>
    <w:rsid w:val="00325A35"/>
    <w:rsid w:val="00330FA4"/>
    <w:rsid w:val="00331105"/>
    <w:rsid w:val="003326CC"/>
    <w:rsid w:val="00335D33"/>
    <w:rsid w:val="003378DD"/>
    <w:rsid w:val="00341B14"/>
    <w:rsid w:val="0034712E"/>
    <w:rsid w:val="00347182"/>
    <w:rsid w:val="0034753C"/>
    <w:rsid w:val="00350B43"/>
    <w:rsid w:val="00353263"/>
    <w:rsid w:val="00354FBA"/>
    <w:rsid w:val="00364155"/>
    <w:rsid w:val="0037004F"/>
    <w:rsid w:val="00376744"/>
    <w:rsid w:val="00385125"/>
    <w:rsid w:val="0038706D"/>
    <w:rsid w:val="00387221"/>
    <w:rsid w:val="003913C8"/>
    <w:rsid w:val="0039264F"/>
    <w:rsid w:val="0039532B"/>
    <w:rsid w:val="0039549F"/>
    <w:rsid w:val="003B03CC"/>
    <w:rsid w:val="003B4143"/>
    <w:rsid w:val="003C1B6E"/>
    <w:rsid w:val="003C79E1"/>
    <w:rsid w:val="003E0CFD"/>
    <w:rsid w:val="003E29B1"/>
    <w:rsid w:val="003E364B"/>
    <w:rsid w:val="003E6169"/>
    <w:rsid w:val="003F48A5"/>
    <w:rsid w:val="003F681F"/>
    <w:rsid w:val="004041EC"/>
    <w:rsid w:val="004079FB"/>
    <w:rsid w:val="0041003C"/>
    <w:rsid w:val="00410BA7"/>
    <w:rsid w:val="00411635"/>
    <w:rsid w:val="00412A9C"/>
    <w:rsid w:val="00416798"/>
    <w:rsid w:val="004213E6"/>
    <w:rsid w:val="004217D8"/>
    <w:rsid w:val="00424622"/>
    <w:rsid w:val="00427482"/>
    <w:rsid w:val="00433268"/>
    <w:rsid w:val="0043338B"/>
    <w:rsid w:val="004407C6"/>
    <w:rsid w:val="00443368"/>
    <w:rsid w:val="004511DE"/>
    <w:rsid w:val="00457C6C"/>
    <w:rsid w:val="00464317"/>
    <w:rsid w:val="004650FD"/>
    <w:rsid w:val="00470D96"/>
    <w:rsid w:val="004816BD"/>
    <w:rsid w:val="00486866"/>
    <w:rsid w:val="00487FC8"/>
    <w:rsid w:val="00487FE9"/>
    <w:rsid w:val="00493162"/>
    <w:rsid w:val="004949BB"/>
    <w:rsid w:val="004A1CC1"/>
    <w:rsid w:val="004A3192"/>
    <w:rsid w:val="004A3BD3"/>
    <w:rsid w:val="004A3C1C"/>
    <w:rsid w:val="004A4210"/>
    <w:rsid w:val="004A4AF4"/>
    <w:rsid w:val="004A4D7E"/>
    <w:rsid w:val="004A68C0"/>
    <w:rsid w:val="004B2BA1"/>
    <w:rsid w:val="004C0397"/>
    <w:rsid w:val="004C47BA"/>
    <w:rsid w:val="004C7AA4"/>
    <w:rsid w:val="004D02A5"/>
    <w:rsid w:val="004D25C2"/>
    <w:rsid w:val="004D5E15"/>
    <w:rsid w:val="004D6D46"/>
    <w:rsid w:val="004D6FD0"/>
    <w:rsid w:val="004D7E01"/>
    <w:rsid w:val="004E38CB"/>
    <w:rsid w:val="004F1CB2"/>
    <w:rsid w:val="004F530F"/>
    <w:rsid w:val="004F6F7F"/>
    <w:rsid w:val="004F7D8A"/>
    <w:rsid w:val="00511E24"/>
    <w:rsid w:val="00513773"/>
    <w:rsid w:val="005275F3"/>
    <w:rsid w:val="00537EF3"/>
    <w:rsid w:val="00541A35"/>
    <w:rsid w:val="005454C9"/>
    <w:rsid w:val="00546ED5"/>
    <w:rsid w:val="0057014C"/>
    <w:rsid w:val="005741FB"/>
    <w:rsid w:val="005836F4"/>
    <w:rsid w:val="00595208"/>
    <w:rsid w:val="005A2E17"/>
    <w:rsid w:val="005A4AA1"/>
    <w:rsid w:val="005B71AC"/>
    <w:rsid w:val="005C4A62"/>
    <w:rsid w:val="005C5452"/>
    <w:rsid w:val="005D73BA"/>
    <w:rsid w:val="005D73E7"/>
    <w:rsid w:val="005E11A7"/>
    <w:rsid w:val="005E5A17"/>
    <w:rsid w:val="005E61E3"/>
    <w:rsid w:val="005F0018"/>
    <w:rsid w:val="005F718B"/>
    <w:rsid w:val="006019AF"/>
    <w:rsid w:val="00603FC7"/>
    <w:rsid w:val="0060671D"/>
    <w:rsid w:val="00607345"/>
    <w:rsid w:val="00615D94"/>
    <w:rsid w:val="006164AC"/>
    <w:rsid w:val="00623A09"/>
    <w:rsid w:val="00626325"/>
    <w:rsid w:val="00637782"/>
    <w:rsid w:val="00643E85"/>
    <w:rsid w:val="00655201"/>
    <w:rsid w:val="006615B8"/>
    <w:rsid w:val="00661A61"/>
    <w:rsid w:val="00666EB6"/>
    <w:rsid w:val="006677B1"/>
    <w:rsid w:val="00671AA1"/>
    <w:rsid w:val="00673396"/>
    <w:rsid w:val="00674F1E"/>
    <w:rsid w:val="00675715"/>
    <w:rsid w:val="00683C3A"/>
    <w:rsid w:val="0069172A"/>
    <w:rsid w:val="00694697"/>
    <w:rsid w:val="0069610A"/>
    <w:rsid w:val="006A227A"/>
    <w:rsid w:val="006A6E76"/>
    <w:rsid w:val="006A7705"/>
    <w:rsid w:val="006C0D35"/>
    <w:rsid w:val="006C1817"/>
    <w:rsid w:val="006D6B9D"/>
    <w:rsid w:val="006D6F2F"/>
    <w:rsid w:val="006E1186"/>
    <w:rsid w:val="006E182E"/>
    <w:rsid w:val="006E21E1"/>
    <w:rsid w:val="006F1051"/>
    <w:rsid w:val="006F296A"/>
    <w:rsid w:val="006F6A7D"/>
    <w:rsid w:val="00701FAA"/>
    <w:rsid w:val="0070565D"/>
    <w:rsid w:val="0070774B"/>
    <w:rsid w:val="00711C17"/>
    <w:rsid w:val="00712971"/>
    <w:rsid w:val="00715110"/>
    <w:rsid w:val="007151DC"/>
    <w:rsid w:val="00715BF6"/>
    <w:rsid w:val="00717E27"/>
    <w:rsid w:val="007203F3"/>
    <w:rsid w:val="007209B8"/>
    <w:rsid w:val="00723D57"/>
    <w:rsid w:val="00723D77"/>
    <w:rsid w:val="00726993"/>
    <w:rsid w:val="00726D7A"/>
    <w:rsid w:val="0073364D"/>
    <w:rsid w:val="007364AE"/>
    <w:rsid w:val="00737465"/>
    <w:rsid w:val="0074493B"/>
    <w:rsid w:val="0075135D"/>
    <w:rsid w:val="007556B7"/>
    <w:rsid w:val="007566CC"/>
    <w:rsid w:val="00757742"/>
    <w:rsid w:val="0076640D"/>
    <w:rsid w:val="0076775C"/>
    <w:rsid w:val="0077646B"/>
    <w:rsid w:val="0079267B"/>
    <w:rsid w:val="007A2CC1"/>
    <w:rsid w:val="007A2DB8"/>
    <w:rsid w:val="007A4B4B"/>
    <w:rsid w:val="007A6401"/>
    <w:rsid w:val="007A68DF"/>
    <w:rsid w:val="007B5B86"/>
    <w:rsid w:val="007B6206"/>
    <w:rsid w:val="007C3CC5"/>
    <w:rsid w:val="007D1B0C"/>
    <w:rsid w:val="007F4876"/>
    <w:rsid w:val="00810FB1"/>
    <w:rsid w:val="008217D7"/>
    <w:rsid w:val="0082180A"/>
    <w:rsid w:val="00822BEF"/>
    <w:rsid w:val="00824064"/>
    <w:rsid w:val="00831260"/>
    <w:rsid w:val="00835D95"/>
    <w:rsid w:val="00836A28"/>
    <w:rsid w:val="00837DF8"/>
    <w:rsid w:val="00845329"/>
    <w:rsid w:val="008507F8"/>
    <w:rsid w:val="008526D9"/>
    <w:rsid w:val="00852795"/>
    <w:rsid w:val="00854B05"/>
    <w:rsid w:val="00865E6C"/>
    <w:rsid w:val="00866DA0"/>
    <w:rsid w:val="00870D20"/>
    <w:rsid w:val="00870EE7"/>
    <w:rsid w:val="008733C2"/>
    <w:rsid w:val="00875940"/>
    <w:rsid w:val="00876598"/>
    <w:rsid w:val="008802D5"/>
    <w:rsid w:val="00881719"/>
    <w:rsid w:val="008824D6"/>
    <w:rsid w:val="00883181"/>
    <w:rsid w:val="008959F0"/>
    <w:rsid w:val="0089796B"/>
    <w:rsid w:val="008A0FC9"/>
    <w:rsid w:val="008A4B7F"/>
    <w:rsid w:val="008B13D1"/>
    <w:rsid w:val="008B250A"/>
    <w:rsid w:val="008B3160"/>
    <w:rsid w:val="008B4B2F"/>
    <w:rsid w:val="008B74F0"/>
    <w:rsid w:val="008C3721"/>
    <w:rsid w:val="008C4A90"/>
    <w:rsid w:val="008C5DDD"/>
    <w:rsid w:val="008C6880"/>
    <w:rsid w:val="008D3D70"/>
    <w:rsid w:val="008E1A83"/>
    <w:rsid w:val="008E3074"/>
    <w:rsid w:val="008E3937"/>
    <w:rsid w:val="008E51D0"/>
    <w:rsid w:val="008E63A9"/>
    <w:rsid w:val="008F275E"/>
    <w:rsid w:val="008F41E6"/>
    <w:rsid w:val="00907C51"/>
    <w:rsid w:val="00911711"/>
    <w:rsid w:val="00920A88"/>
    <w:rsid w:val="00921A33"/>
    <w:rsid w:val="00922BAA"/>
    <w:rsid w:val="00927C0C"/>
    <w:rsid w:val="009313FB"/>
    <w:rsid w:val="00932865"/>
    <w:rsid w:val="00934C6E"/>
    <w:rsid w:val="009409F6"/>
    <w:rsid w:val="009506B0"/>
    <w:rsid w:val="00951890"/>
    <w:rsid w:val="0095381C"/>
    <w:rsid w:val="00954DDE"/>
    <w:rsid w:val="00960668"/>
    <w:rsid w:val="00960B3E"/>
    <w:rsid w:val="00967F3B"/>
    <w:rsid w:val="0098232F"/>
    <w:rsid w:val="009A1936"/>
    <w:rsid w:val="009A6E1C"/>
    <w:rsid w:val="009C1B13"/>
    <w:rsid w:val="009C1B38"/>
    <w:rsid w:val="009C4F29"/>
    <w:rsid w:val="009C78F1"/>
    <w:rsid w:val="009E07E3"/>
    <w:rsid w:val="009E528A"/>
    <w:rsid w:val="009E7021"/>
    <w:rsid w:val="009F11D3"/>
    <w:rsid w:val="009F2385"/>
    <w:rsid w:val="009F2D3C"/>
    <w:rsid w:val="009F654B"/>
    <w:rsid w:val="00A11F2F"/>
    <w:rsid w:val="00A2111F"/>
    <w:rsid w:val="00A23353"/>
    <w:rsid w:val="00A23F5E"/>
    <w:rsid w:val="00A260D7"/>
    <w:rsid w:val="00A30073"/>
    <w:rsid w:val="00A3396D"/>
    <w:rsid w:val="00A53E6D"/>
    <w:rsid w:val="00A620DD"/>
    <w:rsid w:val="00A70DE7"/>
    <w:rsid w:val="00A721FD"/>
    <w:rsid w:val="00A735FA"/>
    <w:rsid w:val="00A762ED"/>
    <w:rsid w:val="00A765CE"/>
    <w:rsid w:val="00A777A2"/>
    <w:rsid w:val="00A87AA2"/>
    <w:rsid w:val="00A93323"/>
    <w:rsid w:val="00A95163"/>
    <w:rsid w:val="00A97B04"/>
    <w:rsid w:val="00AA0974"/>
    <w:rsid w:val="00AA1F43"/>
    <w:rsid w:val="00AA3368"/>
    <w:rsid w:val="00AA433F"/>
    <w:rsid w:val="00AB52C2"/>
    <w:rsid w:val="00AB5C26"/>
    <w:rsid w:val="00AB5D35"/>
    <w:rsid w:val="00AD6F6B"/>
    <w:rsid w:val="00AE1FB8"/>
    <w:rsid w:val="00AE688D"/>
    <w:rsid w:val="00AE7647"/>
    <w:rsid w:val="00AF3501"/>
    <w:rsid w:val="00AF4571"/>
    <w:rsid w:val="00B00607"/>
    <w:rsid w:val="00B017D9"/>
    <w:rsid w:val="00B03919"/>
    <w:rsid w:val="00B078E9"/>
    <w:rsid w:val="00B12474"/>
    <w:rsid w:val="00B1426D"/>
    <w:rsid w:val="00B17D42"/>
    <w:rsid w:val="00B229A2"/>
    <w:rsid w:val="00B235DC"/>
    <w:rsid w:val="00B23FEF"/>
    <w:rsid w:val="00B30C28"/>
    <w:rsid w:val="00B32550"/>
    <w:rsid w:val="00B32D6F"/>
    <w:rsid w:val="00B37F89"/>
    <w:rsid w:val="00B40BCB"/>
    <w:rsid w:val="00B4521C"/>
    <w:rsid w:val="00B50705"/>
    <w:rsid w:val="00B5158B"/>
    <w:rsid w:val="00B65101"/>
    <w:rsid w:val="00B67371"/>
    <w:rsid w:val="00B701A7"/>
    <w:rsid w:val="00B72A05"/>
    <w:rsid w:val="00B7371A"/>
    <w:rsid w:val="00B75F9A"/>
    <w:rsid w:val="00B76FB7"/>
    <w:rsid w:val="00B77534"/>
    <w:rsid w:val="00B8222D"/>
    <w:rsid w:val="00B832C9"/>
    <w:rsid w:val="00B92B42"/>
    <w:rsid w:val="00B92FE9"/>
    <w:rsid w:val="00B96FFA"/>
    <w:rsid w:val="00BA461A"/>
    <w:rsid w:val="00BA614C"/>
    <w:rsid w:val="00BB0383"/>
    <w:rsid w:val="00BB2662"/>
    <w:rsid w:val="00BD4E54"/>
    <w:rsid w:val="00BD6DEC"/>
    <w:rsid w:val="00BD6E68"/>
    <w:rsid w:val="00BE0B87"/>
    <w:rsid w:val="00BE0C5B"/>
    <w:rsid w:val="00BE2FBC"/>
    <w:rsid w:val="00BE3B44"/>
    <w:rsid w:val="00BE6366"/>
    <w:rsid w:val="00BF1333"/>
    <w:rsid w:val="00BF207A"/>
    <w:rsid w:val="00BF2244"/>
    <w:rsid w:val="00BF5926"/>
    <w:rsid w:val="00BF6F05"/>
    <w:rsid w:val="00C008CE"/>
    <w:rsid w:val="00C01722"/>
    <w:rsid w:val="00C16BDE"/>
    <w:rsid w:val="00C214A8"/>
    <w:rsid w:val="00C21FE6"/>
    <w:rsid w:val="00C22AD4"/>
    <w:rsid w:val="00C231B6"/>
    <w:rsid w:val="00C241AF"/>
    <w:rsid w:val="00C2443C"/>
    <w:rsid w:val="00C303AB"/>
    <w:rsid w:val="00C3244B"/>
    <w:rsid w:val="00C37D15"/>
    <w:rsid w:val="00C434DB"/>
    <w:rsid w:val="00C4362D"/>
    <w:rsid w:val="00C4421E"/>
    <w:rsid w:val="00C56459"/>
    <w:rsid w:val="00C66DD7"/>
    <w:rsid w:val="00C718C7"/>
    <w:rsid w:val="00C747CF"/>
    <w:rsid w:val="00C76D1B"/>
    <w:rsid w:val="00C86732"/>
    <w:rsid w:val="00C876B6"/>
    <w:rsid w:val="00CA059A"/>
    <w:rsid w:val="00CA129C"/>
    <w:rsid w:val="00CA489A"/>
    <w:rsid w:val="00CA605D"/>
    <w:rsid w:val="00CA60C6"/>
    <w:rsid w:val="00CA73A1"/>
    <w:rsid w:val="00CB6907"/>
    <w:rsid w:val="00CC47DF"/>
    <w:rsid w:val="00CC62E3"/>
    <w:rsid w:val="00CD22C2"/>
    <w:rsid w:val="00CD4731"/>
    <w:rsid w:val="00CD6F9E"/>
    <w:rsid w:val="00CE07F9"/>
    <w:rsid w:val="00CE0FBB"/>
    <w:rsid w:val="00CE1F64"/>
    <w:rsid w:val="00CE24CB"/>
    <w:rsid w:val="00CF2380"/>
    <w:rsid w:val="00D03783"/>
    <w:rsid w:val="00D065E6"/>
    <w:rsid w:val="00D1104E"/>
    <w:rsid w:val="00D113D0"/>
    <w:rsid w:val="00D14C4C"/>
    <w:rsid w:val="00D20253"/>
    <w:rsid w:val="00D34948"/>
    <w:rsid w:val="00D36B7F"/>
    <w:rsid w:val="00D402C3"/>
    <w:rsid w:val="00D41F49"/>
    <w:rsid w:val="00D571D8"/>
    <w:rsid w:val="00D6335B"/>
    <w:rsid w:val="00D80DE0"/>
    <w:rsid w:val="00D93824"/>
    <w:rsid w:val="00D93C19"/>
    <w:rsid w:val="00D94677"/>
    <w:rsid w:val="00D96713"/>
    <w:rsid w:val="00DA0A4D"/>
    <w:rsid w:val="00DA0E8E"/>
    <w:rsid w:val="00DB68D5"/>
    <w:rsid w:val="00DB716C"/>
    <w:rsid w:val="00DC12FF"/>
    <w:rsid w:val="00DC31F9"/>
    <w:rsid w:val="00DC50AC"/>
    <w:rsid w:val="00DC7AEA"/>
    <w:rsid w:val="00DD2DCD"/>
    <w:rsid w:val="00DD3725"/>
    <w:rsid w:val="00DD5075"/>
    <w:rsid w:val="00DE3784"/>
    <w:rsid w:val="00DE5465"/>
    <w:rsid w:val="00E004BC"/>
    <w:rsid w:val="00E033F5"/>
    <w:rsid w:val="00E035A8"/>
    <w:rsid w:val="00E03668"/>
    <w:rsid w:val="00E04C63"/>
    <w:rsid w:val="00E0581C"/>
    <w:rsid w:val="00E0617F"/>
    <w:rsid w:val="00E175BB"/>
    <w:rsid w:val="00E20D3E"/>
    <w:rsid w:val="00E34CFB"/>
    <w:rsid w:val="00E3776F"/>
    <w:rsid w:val="00E3795B"/>
    <w:rsid w:val="00E415A6"/>
    <w:rsid w:val="00E46654"/>
    <w:rsid w:val="00E521CF"/>
    <w:rsid w:val="00E53223"/>
    <w:rsid w:val="00E64218"/>
    <w:rsid w:val="00E70947"/>
    <w:rsid w:val="00E73210"/>
    <w:rsid w:val="00E76FEF"/>
    <w:rsid w:val="00E77402"/>
    <w:rsid w:val="00E9227A"/>
    <w:rsid w:val="00E930C5"/>
    <w:rsid w:val="00EA2AE7"/>
    <w:rsid w:val="00EA78E1"/>
    <w:rsid w:val="00EB2394"/>
    <w:rsid w:val="00EC3355"/>
    <w:rsid w:val="00EC3C44"/>
    <w:rsid w:val="00EC53EB"/>
    <w:rsid w:val="00EC5913"/>
    <w:rsid w:val="00EC6EE9"/>
    <w:rsid w:val="00EE1DFB"/>
    <w:rsid w:val="00EE4ECB"/>
    <w:rsid w:val="00EE5E1C"/>
    <w:rsid w:val="00EE6A67"/>
    <w:rsid w:val="00EE772D"/>
    <w:rsid w:val="00EF0855"/>
    <w:rsid w:val="00EF0CE7"/>
    <w:rsid w:val="00EF3603"/>
    <w:rsid w:val="00EF4418"/>
    <w:rsid w:val="00EF768C"/>
    <w:rsid w:val="00EF7A8A"/>
    <w:rsid w:val="00F013DF"/>
    <w:rsid w:val="00F0515F"/>
    <w:rsid w:val="00F15D3A"/>
    <w:rsid w:val="00F168B3"/>
    <w:rsid w:val="00F27EF0"/>
    <w:rsid w:val="00F30011"/>
    <w:rsid w:val="00F3533D"/>
    <w:rsid w:val="00F35356"/>
    <w:rsid w:val="00F367A2"/>
    <w:rsid w:val="00F45B7B"/>
    <w:rsid w:val="00F504B8"/>
    <w:rsid w:val="00F640E5"/>
    <w:rsid w:val="00F666F0"/>
    <w:rsid w:val="00F66C94"/>
    <w:rsid w:val="00F73F40"/>
    <w:rsid w:val="00F771C9"/>
    <w:rsid w:val="00F82DC5"/>
    <w:rsid w:val="00F86CBE"/>
    <w:rsid w:val="00F900F8"/>
    <w:rsid w:val="00F91971"/>
    <w:rsid w:val="00F9574F"/>
    <w:rsid w:val="00FA27D1"/>
    <w:rsid w:val="00FA3EB3"/>
    <w:rsid w:val="00FA500A"/>
    <w:rsid w:val="00FA56DF"/>
    <w:rsid w:val="00FA7FA8"/>
    <w:rsid w:val="00FB050C"/>
    <w:rsid w:val="00FB1C26"/>
    <w:rsid w:val="00FD09E4"/>
    <w:rsid w:val="00FD3F8E"/>
    <w:rsid w:val="00FE6BC1"/>
    <w:rsid w:val="00FF0556"/>
    <w:rsid w:val="00FF0FEE"/>
    <w:rsid w:val="00FF4559"/>
    <w:rsid w:val="00FF6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1087BD"/>
  <w15:chartTrackingRefBased/>
  <w15:docId w15:val="{690EE5BA-6C5F-E34E-BE97-94849992E2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4C63"/>
    <w:rPr>
      <w:rFonts w:ascii="Times New Roman" w:eastAsia="Times New Roman" w:hAnsi="Times New Roman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68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D7E01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D7E01"/>
  </w:style>
  <w:style w:type="paragraph" w:styleId="Footer">
    <w:name w:val="footer"/>
    <w:basedOn w:val="Normal"/>
    <w:link w:val="FooterChar"/>
    <w:uiPriority w:val="99"/>
    <w:unhideWhenUsed/>
    <w:rsid w:val="004D7E01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D7E01"/>
  </w:style>
  <w:style w:type="paragraph" w:customStyle="1" w:styleId="Bibliographie1">
    <w:name w:val="Bibliographie1"/>
    <w:basedOn w:val="Normal"/>
    <w:link w:val="BibliographyCar"/>
    <w:rsid w:val="004816BD"/>
    <w:pPr>
      <w:tabs>
        <w:tab w:val="left" w:pos="380"/>
      </w:tabs>
      <w:autoSpaceDE w:val="0"/>
      <w:autoSpaceDN w:val="0"/>
      <w:adjustRightInd w:val="0"/>
      <w:spacing w:after="240"/>
      <w:ind w:left="384" w:hanging="384"/>
      <w:jc w:val="both"/>
    </w:pPr>
    <w:rPr>
      <w:rFonts w:ascii="Arial" w:eastAsiaTheme="minorHAnsi" w:hAnsi="Arial" w:cs="Arial"/>
      <w:sz w:val="22"/>
      <w:szCs w:val="22"/>
      <w:lang w:val="en-US" w:eastAsia="en-US"/>
    </w:rPr>
  </w:style>
  <w:style w:type="character" w:customStyle="1" w:styleId="BibliographyCar">
    <w:name w:val="Bibliography Car"/>
    <w:basedOn w:val="DefaultParagraphFont"/>
    <w:link w:val="Bibliographie1"/>
    <w:rsid w:val="004816BD"/>
    <w:rPr>
      <w:rFonts w:ascii="Arial" w:hAnsi="Arial" w:cs="Arial"/>
      <w:sz w:val="22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57014C"/>
  </w:style>
  <w:style w:type="character" w:customStyle="1" w:styleId="A0">
    <w:name w:val="A0"/>
    <w:uiPriority w:val="99"/>
    <w:rsid w:val="00207F34"/>
    <w:rPr>
      <w:rFonts w:cs="JansonText LT"/>
      <w:color w:val="000000"/>
      <w:sz w:val="16"/>
      <w:szCs w:val="16"/>
    </w:rPr>
  </w:style>
  <w:style w:type="paragraph" w:styleId="ListParagraph">
    <w:name w:val="List Paragraph"/>
    <w:basedOn w:val="Normal"/>
    <w:uiPriority w:val="34"/>
    <w:qFormat/>
    <w:rsid w:val="00310FE5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E73210"/>
    <w:rPr>
      <w:color w:val="0000FF"/>
      <w:u w:val="single"/>
    </w:rPr>
  </w:style>
  <w:style w:type="character" w:customStyle="1" w:styleId="A1">
    <w:name w:val="A1"/>
    <w:uiPriority w:val="99"/>
    <w:rsid w:val="00C56459"/>
    <w:rPr>
      <w:rFonts w:cs="JansonText LT"/>
      <w:color w:val="000000"/>
      <w:sz w:val="19"/>
      <w:szCs w:val="19"/>
    </w:rPr>
  </w:style>
  <w:style w:type="paragraph" w:customStyle="1" w:styleId="Default">
    <w:name w:val="Default"/>
    <w:rsid w:val="00F3533D"/>
    <w:pPr>
      <w:autoSpaceDE w:val="0"/>
      <w:autoSpaceDN w:val="0"/>
      <w:adjustRightInd w:val="0"/>
    </w:pPr>
    <w:rPr>
      <w:rFonts w:ascii="JansonText LT" w:hAnsi="JansonText LT" w:cs="JansonText LT"/>
      <w:color w:val="000000"/>
      <w:lang w:val="fr-FR"/>
    </w:rPr>
  </w:style>
  <w:style w:type="character" w:customStyle="1" w:styleId="A5">
    <w:name w:val="A5"/>
    <w:uiPriority w:val="99"/>
    <w:rsid w:val="00F3533D"/>
    <w:rPr>
      <w:rFonts w:cs="JansonText LT"/>
      <w:color w:val="000000"/>
      <w:sz w:val="17"/>
      <w:szCs w:val="17"/>
    </w:rPr>
  </w:style>
  <w:style w:type="character" w:styleId="LineNumber">
    <w:name w:val="line number"/>
    <w:basedOn w:val="DefaultParagraphFont"/>
    <w:uiPriority w:val="99"/>
    <w:semiHidden/>
    <w:unhideWhenUsed/>
    <w:rsid w:val="00C747CF"/>
  </w:style>
  <w:style w:type="character" w:styleId="CommentReference">
    <w:name w:val="annotation reference"/>
    <w:basedOn w:val="DefaultParagraphFont"/>
    <w:uiPriority w:val="99"/>
    <w:semiHidden/>
    <w:unhideWhenUsed/>
    <w:rsid w:val="00511E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1E2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1E24"/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styleId="HTMLCite">
    <w:name w:val="HTML Cite"/>
    <w:basedOn w:val="DefaultParagraphFont"/>
    <w:uiPriority w:val="99"/>
    <w:semiHidden/>
    <w:unhideWhenUsed/>
    <w:rsid w:val="003E0CFD"/>
    <w:rPr>
      <w:i/>
      <w:iCs/>
    </w:rPr>
  </w:style>
  <w:style w:type="character" w:customStyle="1" w:styleId="cit-vol">
    <w:name w:val="cit-vol"/>
    <w:basedOn w:val="DefaultParagraphFont"/>
    <w:rsid w:val="003E0CFD"/>
  </w:style>
  <w:style w:type="character" w:customStyle="1" w:styleId="cit-elocation-id">
    <w:name w:val="cit-elocation-id"/>
    <w:basedOn w:val="DefaultParagraphFont"/>
    <w:rsid w:val="003E0CFD"/>
  </w:style>
  <w:style w:type="paragraph" w:styleId="NoSpacing">
    <w:name w:val="No Spacing"/>
    <w:uiPriority w:val="1"/>
    <w:qFormat/>
    <w:rsid w:val="00DB68D5"/>
    <w:rPr>
      <w:rFonts w:ascii="Times New Roman" w:eastAsia="Times New Roman" w:hAnsi="Times New Roman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27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0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8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10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3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8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7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1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06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2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8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9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8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3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579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43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387705">
              <w:marLeft w:val="0"/>
              <w:marRight w:val="0"/>
              <w:marTop w:val="0"/>
              <w:marBottom w:val="0"/>
              <w:divBdr>
                <w:top w:val="single" w:sz="6" w:space="0" w:color="5B616B"/>
                <w:left w:val="single" w:sz="6" w:space="0" w:color="5B616B"/>
                <w:bottom w:val="single" w:sz="6" w:space="0" w:color="5B616B"/>
                <w:right w:val="single" w:sz="6" w:space="0" w:color="5B616B"/>
              </w:divBdr>
            </w:div>
          </w:divsChild>
        </w:div>
      </w:divsChild>
    </w:div>
    <w:div w:id="212179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E81504D-0452-DF4F-8951-7C6E8984FB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9</Pages>
  <Words>619</Words>
  <Characters>3534</Characters>
  <Application>Microsoft Office Word</Application>
  <DocSecurity>0</DocSecurity>
  <Lines>29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 LU</dc:creator>
  <cp:keywords/>
  <dc:description/>
  <cp:lastModifiedBy>Oliver Wilks</cp:lastModifiedBy>
  <cp:revision>6</cp:revision>
  <cp:lastPrinted>2021-05-11T06:55:00Z</cp:lastPrinted>
  <dcterms:created xsi:type="dcterms:W3CDTF">2021-05-11T06:55:00Z</dcterms:created>
  <dcterms:modified xsi:type="dcterms:W3CDTF">2021-05-21T0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5.3"&gt;&lt;session id="7wf9yXUV"/&gt;&lt;style id="http://www.zotero.org/styles/vancouver" locale="fr-FR" hasBibliography="1" bibliographyStyleHasBeenSet="1"/&gt;&lt;prefs&gt;&lt;pref name="fieldType" value="Field"/&gt;&lt;pref name="automa</vt:lpwstr>
  </property>
  <property fmtid="{D5CDD505-2E9C-101B-9397-08002B2CF9AE}" pid="3" name="ZOTERO_PREF_2">
    <vt:lpwstr>ticJournalAbbreviations" value="true"/&gt;&lt;pref name="dontAskDelayCitationUpdates" value="true"/&gt;&lt;/prefs&gt;&lt;/data&gt;</vt:lpwstr>
  </property>
</Properties>
</file>